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FEC06" w14:textId="77777777" w:rsidR="00CC3123" w:rsidRPr="0072697B" w:rsidRDefault="00CC3123" w:rsidP="00CC3123">
      <w:pPr>
        <w:spacing w:line="276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72697B">
        <w:rPr>
          <w:b/>
          <w:bCs/>
          <w:color w:val="000000" w:themeColor="text1"/>
          <w:sz w:val="28"/>
          <w:szCs w:val="28"/>
          <w:lang w:val="en-US"/>
        </w:rPr>
        <w:t>Integrating intestinal microbio</w:t>
      </w:r>
      <w:r>
        <w:rPr>
          <w:b/>
          <w:bCs/>
          <w:color w:val="000000" w:themeColor="text1"/>
          <w:sz w:val="28"/>
          <w:szCs w:val="28"/>
          <w:lang w:val="en-US"/>
        </w:rPr>
        <w:t>me</w:t>
      </w:r>
      <w:r w:rsidRPr="0072697B">
        <w:rPr>
          <w:b/>
          <w:bCs/>
          <w:color w:val="000000" w:themeColor="text1"/>
          <w:sz w:val="28"/>
          <w:szCs w:val="28"/>
          <w:lang w:val="en-US"/>
        </w:rPr>
        <w:t xml:space="preserve"> and urinary metabol</w:t>
      </w:r>
      <w:r>
        <w:rPr>
          <w:b/>
          <w:bCs/>
          <w:color w:val="000000" w:themeColor="text1"/>
          <w:sz w:val="28"/>
          <w:szCs w:val="28"/>
          <w:lang w:val="en-US"/>
        </w:rPr>
        <w:t>ome data</w:t>
      </w:r>
    </w:p>
    <w:p w14:paraId="00CE8E88" w14:textId="77777777" w:rsidR="00CC3123" w:rsidRPr="0072697B" w:rsidRDefault="00CC3123" w:rsidP="00CC3123">
      <w:pPr>
        <w:spacing w:line="276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72697B">
        <w:rPr>
          <w:b/>
          <w:bCs/>
          <w:color w:val="000000" w:themeColor="text1"/>
          <w:sz w:val="28"/>
          <w:szCs w:val="28"/>
          <w:lang w:val="en-US"/>
        </w:rPr>
        <w:t>to predict secondary infection in critically ill patients</w:t>
      </w:r>
    </w:p>
    <w:p w14:paraId="0F3E9DB3" w14:textId="77777777" w:rsidR="00CC3123" w:rsidRPr="0072697B" w:rsidRDefault="00CC3123" w:rsidP="00CC3123">
      <w:pPr>
        <w:spacing w:line="276" w:lineRule="auto"/>
        <w:jc w:val="both"/>
        <w:rPr>
          <w:b/>
          <w:bCs/>
          <w:color w:val="000000" w:themeColor="text1"/>
          <w:lang w:val="en-US"/>
        </w:rPr>
      </w:pPr>
    </w:p>
    <w:p w14:paraId="70348889" w14:textId="77777777" w:rsidR="00CC3123" w:rsidRPr="0072697B" w:rsidRDefault="00CC3123" w:rsidP="00CC3123">
      <w:pPr>
        <w:spacing w:line="276" w:lineRule="auto"/>
        <w:jc w:val="both"/>
        <w:rPr>
          <w:b/>
          <w:bCs/>
          <w:color w:val="000000" w:themeColor="text1"/>
          <w:lang w:val="en-US"/>
        </w:rPr>
      </w:pPr>
      <w:r w:rsidRPr="0072697B">
        <w:rPr>
          <w:b/>
          <w:bCs/>
          <w:color w:val="000000" w:themeColor="text1"/>
          <w:lang w:val="en-US"/>
        </w:rPr>
        <w:t>Critical Care</w:t>
      </w:r>
    </w:p>
    <w:p w14:paraId="2A66D111" w14:textId="77777777" w:rsidR="00CC3123" w:rsidRPr="0072697B" w:rsidRDefault="00CC3123" w:rsidP="00CC3123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456F3A97" w14:textId="77777777" w:rsidR="00CC3123" w:rsidRPr="0072697B" w:rsidRDefault="00CC3123" w:rsidP="00CC3123">
      <w:pPr>
        <w:spacing w:line="276" w:lineRule="auto"/>
        <w:ind w:left="360"/>
        <w:jc w:val="both"/>
        <w:rPr>
          <w:rFonts w:eastAsiaTheme="minorHAnsi"/>
          <w:color w:val="000000" w:themeColor="text1"/>
          <w:sz w:val="22"/>
          <w:szCs w:val="22"/>
          <w:lang w:val="en-US"/>
        </w:rPr>
      </w:pP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Charlotte Linz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Kristiyana Tsenova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2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Katja Dettmer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3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Lisa Ellmann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3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Peter J. Oefner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3</w:t>
      </w:r>
    </w:p>
    <w:p w14:paraId="57277C49" w14:textId="77777777" w:rsidR="00CC3123" w:rsidRPr="000B1B88" w:rsidRDefault="00CC3123" w:rsidP="00CC3123">
      <w:pPr>
        <w:spacing w:line="276" w:lineRule="auto"/>
        <w:ind w:left="360"/>
        <w:jc w:val="both"/>
        <w:rPr>
          <w:rFonts w:eastAsiaTheme="minorHAnsi"/>
          <w:color w:val="000000" w:themeColor="text1"/>
          <w:sz w:val="22"/>
          <w:szCs w:val="22"/>
        </w:rPr>
      </w:pPr>
      <w:r w:rsidRPr="000B1B88">
        <w:rPr>
          <w:rFonts w:eastAsiaTheme="minorHAnsi"/>
          <w:color w:val="000000" w:themeColor="text1"/>
          <w:sz w:val="22"/>
          <w:szCs w:val="22"/>
        </w:rPr>
        <w:t>Wolfram Gronwald</w:t>
      </w:r>
      <w:r w:rsidRPr="000B1B88">
        <w:rPr>
          <w:rFonts w:eastAsiaTheme="minorHAnsi"/>
          <w:color w:val="000000" w:themeColor="text1"/>
          <w:sz w:val="22"/>
          <w:szCs w:val="22"/>
          <w:vertAlign w:val="superscript"/>
        </w:rPr>
        <w:t>3</w:t>
      </w:r>
      <w:r w:rsidRPr="000B1B88">
        <w:rPr>
          <w:rFonts w:eastAsiaTheme="minorHAnsi"/>
          <w:color w:val="000000" w:themeColor="text1"/>
          <w:sz w:val="22"/>
          <w:szCs w:val="22"/>
        </w:rPr>
        <w:t>, Fedja Farowski</w:t>
      </w:r>
      <w:r w:rsidRPr="000B1B88">
        <w:rPr>
          <w:rFonts w:eastAsiaTheme="minorHAnsi"/>
          <w:color w:val="000000" w:themeColor="text1"/>
          <w:sz w:val="22"/>
          <w:szCs w:val="22"/>
          <w:vertAlign w:val="superscript"/>
        </w:rPr>
        <w:t>1,2</w:t>
      </w:r>
      <w:r w:rsidRPr="000B1B88">
        <w:rPr>
          <w:rFonts w:eastAsiaTheme="minorHAnsi"/>
          <w:color w:val="000000" w:themeColor="text1"/>
          <w:sz w:val="22"/>
          <w:szCs w:val="22"/>
        </w:rPr>
        <w:t>, Alina M. Rüb</w:t>
      </w:r>
      <w:r w:rsidRPr="000B1B88">
        <w:rPr>
          <w:rFonts w:eastAsiaTheme="minorHAnsi"/>
          <w:color w:val="000000" w:themeColor="text1"/>
          <w:sz w:val="22"/>
          <w:szCs w:val="22"/>
          <w:vertAlign w:val="superscript"/>
        </w:rPr>
        <w:t>1,2</w:t>
      </w:r>
      <w:r w:rsidRPr="000B1B88">
        <w:rPr>
          <w:rFonts w:eastAsiaTheme="minorHAnsi"/>
          <w:color w:val="000000" w:themeColor="text1"/>
          <w:sz w:val="22"/>
          <w:szCs w:val="22"/>
        </w:rPr>
        <w:t>, Daniel E. Freedberg</w:t>
      </w:r>
      <w:r w:rsidRPr="000B1B88">
        <w:rPr>
          <w:rFonts w:eastAsiaTheme="minorHAnsi"/>
          <w:color w:val="000000" w:themeColor="text1"/>
          <w:sz w:val="22"/>
          <w:szCs w:val="22"/>
          <w:vertAlign w:val="superscript"/>
        </w:rPr>
        <w:t>4</w:t>
      </w:r>
      <w:r w:rsidRPr="000B1B88">
        <w:rPr>
          <w:rFonts w:eastAsiaTheme="minorHAnsi"/>
          <w:color w:val="000000" w:themeColor="text1"/>
          <w:sz w:val="22"/>
          <w:szCs w:val="22"/>
        </w:rPr>
        <w:t xml:space="preserve">, </w:t>
      </w:r>
      <w:r w:rsidRPr="008657BC">
        <w:rPr>
          <w:rFonts w:eastAsiaTheme="minorHAnsi"/>
          <w:color w:val="000000" w:themeColor="text1"/>
          <w:sz w:val="22"/>
          <w:szCs w:val="22"/>
        </w:rPr>
        <w:t>Philipp Koehler</w:t>
      </w:r>
      <w:r w:rsidRPr="008657BC">
        <w:rPr>
          <w:rFonts w:eastAsiaTheme="minorHAnsi"/>
          <w:color w:val="000000" w:themeColor="text1"/>
          <w:sz w:val="22"/>
          <w:szCs w:val="22"/>
          <w:vertAlign w:val="superscript"/>
        </w:rPr>
        <w:t>1,5,6</w:t>
      </w:r>
    </w:p>
    <w:p w14:paraId="20D7D6A9" w14:textId="77777777" w:rsidR="00CC3123" w:rsidRPr="0072697B" w:rsidRDefault="00CC3123" w:rsidP="00CC3123">
      <w:pPr>
        <w:spacing w:line="276" w:lineRule="auto"/>
        <w:ind w:left="360"/>
        <w:jc w:val="both"/>
        <w:rPr>
          <w:rFonts w:eastAsiaTheme="minorHAnsi"/>
          <w:color w:val="000000" w:themeColor="text1"/>
          <w:sz w:val="22"/>
          <w:szCs w:val="22"/>
          <w:lang w:val="en-US"/>
        </w:rPr>
      </w:pP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Jorge Garcia Borrega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Jan-Hendrik Naendrup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Maria J.G.T. Vehreschild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,2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 xml:space="preserve"> * and Boris Böll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+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 xml:space="preserve"> * </w:t>
      </w:r>
    </w:p>
    <w:p w14:paraId="1352D894" w14:textId="77777777" w:rsidR="00CC3123" w:rsidRPr="0072697B" w:rsidRDefault="00CC3123" w:rsidP="00CC3123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6C4B6EAB" w14:textId="77777777" w:rsidR="00CC3123" w:rsidRPr="0072697B" w:rsidRDefault="00CC3123" w:rsidP="00CC3123">
      <w:pPr>
        <w:spacing w:line="360" w:lineRule="auto"/>
        <w:jc w:val="both"/>
        <w:rPr>
          <w:rFonts w:eastAsiaTheme="minorHAnsi"/>
          <w:color w:val="000000" w:themeColor="text1"/>
          <w:sz w:val="16"/>
          <w:szCs w:val="16"/>
          <w:lang w:val="en-US"/>
        </w:rPr>
      </w:pPr>
      <w:r w:rsidRPr="0072697B">
        <w:rPr>
          <w:rFonts w:eastAsiaTheme="minorHAnsi"/>
          <w:color w:val="000000" w:themeColor="text1"/>
          <w:sz w:val="16"/>
          <w:szCs w:val="16"/>
          <w:lang w:val="en-US"/>
        </w:rPr>
        <w:t>* Contributed equally</w:t>
      </w:r>
    </w:p>
    <w:p w14:paraId="24E18C36" w14:textId="77777777" w:rsidR="00CC3123" w:rsidRPr="0072697B" w:rsidRDefault="00CC3123" w:rsidP="00CC3123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7BCCB148" w14:textId="77777777" w:rsidR="00CC3123" w:rsidRPr="0053136E" w:rsidRDefault="00CC3123" w:rsidP="00CC3123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53136E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1</w:t>
      </w:r>
      <w:r w:rsidRPr="0053136E">
        <w:rPr>
          <w:rFonts w:eastAsiaTheme="minorHAnsi"/>
          <w:color w:val="000000" w:themeColor="text1"/>
          <w:sz w:val="18"/>
          <w:szCs w:val="18"/>
          <w:lang w:val="en-US"/>
        </w:rPr>
        <w:t xml:space="preserve"> University of Cologne, Cologne, Germany, Faculty of Medicine and University Hospital Cologne, Department I of Internal Medicine, Division of Hematology-Oncology/Critical Care Medicine/Infectious Diseases, Center for Integrated Oncology Aachen Bonn Cologne Düsseldorf (CIO ABCD) </w:t>
      </w:r>
    </w:p>
    <w:p w14:paraId="76BA03CD" w14:textId="77777777" w:rsidR="00CC3123" w:rsidRPr="00A33BBC" w:rsidRDefault="00CC3123" w:rsidP="00CC3123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53136E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2</w:t>
      </w:r>
      <w:r w:rsidRPr="0053136E">
        <w:rPr>
          <w:rFonts w:eastAsiaTheme="minorHAnsi"/>
          <w:color w:val="000000" w:themeColor="text1"/>
          <w:sz w:val="18"/>
          <w:szCs w:val="18"/>
          <w:lang w:val="en-US"/>
        </w:rPr>
        <w:t xml:space="preserve"> Goethe University Frankfurt, Frankfurt am Main, Germany, University Hospital Frankfurt, Department II of Internal Medicine, Infectious Diseases</w:t>
      </w:r>
    </w:p>
    <w:p w14:paraId="5930B7FF" w14:textId="77777777" w:rsidR="00CC3123" w:rsidRPr="00A33BBC" w:rsidRDefault="00CC3123" w:rsidP="00CC3123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A33BBC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3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University of Regensburg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,</w:t>
      </w:r>
      <w:r w:rsidRPr="0053136E">
        <w:rPr>
          <w:rFonts w:eastAsiaTheme="minorHAnsi"/>
          <w:color w:val="000000" w:themeColor="text1"/>
          <w:sz w:val="18"/>
          <w:szCs w:val="18"/>
          <w:lang w:val="en-US"/>
        </w:rPr>
        <w:t xml:space="preserve"> 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>Regensburg, Germany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,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Institute of Functional Genomics </w:t>
      </w:r>
    </w:p>
    <w:p w14:paraId="3D0F9A76" w14:textId="77777777" w:rsidR="00CC3123" w:rsidRPr="00A33BBC" w:rsidRDefault="00CC3123" w:rsidP="00CC3123">
      <w:pPr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A33BBC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4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</w:t>
      </w:r>
      <w:r w:rsidRPr="0053136E">
        <w:rPr>
          <w:rFonts w:eastAsiaTheme="minorHAnsi"/>
          <w:color w:val="000000" w:themeColor="text1"/>
          <w:sz w:val="18"/>
          <w:szCs w:val="18"/>
          <w:lang w:val="en-US"/>
        </w:rPr>
        <w:t>Columbia University, New York, United States, Division of Digestive and Liver Diseases, Mailman School of Public Health, Department of Epidemiology</w:t>
      </w:r>
    </w:p>
    <w:p w14:paraId="1AA57F21" w14:textId="77777777" w:rsidR="00CC3123" w:rsidRPr="00A33BBC" w:rsidRDefault="00CC3123" w:rsidP="00CC3123">
      <w:pPr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A33BBC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5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University of Cologne, Cologne, Germany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,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Faculty of Medicine and University Hospital Cologne, Department I of Internal Medicine, Division of Clinical Immunology</w:t>
      </w:r>
    </w:p>
    <w:p w14:paraId="5A0ADBCB" w14:textId="77777777" w:rsidR="00CC3123" w:rsidRPr="00A33BBC" w:rsidRDefault="00CC3123" w:rsidP="00CC3123">
      <w:pPr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A33BBC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6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University of Cologne, Cologne, Ger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softHyphen/>
        <w:t>many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,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Faculty of Medicine and University Hospital Cologne, Institute of Translational Research, Cologne Excellence Cluster on Cellular Stress Responses in Aging-Associated Diseases (CECAD)</w:t>
      </w:r>
    </w:p>
    <w:p w14:paraId="6D9EED89" w14:textId="77777777" w:rsidR="00CC3123" w:rsidRPr="0072697B" w:rsidRDefault="00CC3123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050B851A" w14:textId="77777777" w:rsidR="00CC3123" w:rsidRPr="0072697B" w:rsidRDefault="00CC3123" w:rsidP="00CC3123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72697B">
        <w:rPr>
          <w:rFonts w:eastAsiaTheme="minorHAnsi"/>
          <w:b/>
          <w:bCs/>
          <w:color w:val="000000" w:themeColor="text1"/>
          <w:sz w:val="20"/>
          <w:szCs w:val="20"/>
          <w:lang w:val="en-US"/>
        </w:rPr>
        <w:t>+</w:t>
      </w:r>
      <w:r w:rsidRPr="0072697B">
        <w:rPr>
          <w:rFonts w:eastAsiaTheme="minorHAnsi"/>
          <w:color w:val="000000" w:themeColor="text1"/>
          <w:sz w:val="20"/>
          <w:szCs w:val="20"/>
          <w:lang w:val="en-US"/>
        </w:rPr>
        <w:t xml:space="preserve"> Correspondence: Boris Böll, University Hospital Cologne, Kerpener Strasse 62, Cologne, Germany, email: boris.boell@uk‑koeln.de</w:t>
      </w:r>
    </w:p>
    <w:p w14:paraId="25FDF251" w14:textId="77777777" w:rsidR="00CC3123" w:rsidRPr="0072697B" w:rsidRDefault="00CC3123" w:rsidP="00CC3123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1A45C5ED" w14:textId="77777777" w:rsidR="00CC3123" w:rsidRPr="0072697B" w:rsidRDefault="00CC3123" w:rsidP="00CC3123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01C6C6EE" w14:textId="77777777" w:rsidR="00CC3123" w:rsidRPr="0072697B" w:rsidRDefault="00CC3123" w:rsidP="00CC3123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41CA43EB" w14:textId="77777777" w:rsidR="00CC3123" w:rsidRPr="0072697B" w:rsidRDefault="00CC3123" w:rsidP="00CC3123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079C75B4" w14:textId="77777777" w:rsidR="00CC3123" w:rsidRPr="0072697B" w:rsidRDefault="00CC3123" w:rsidP="00CC3123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185C3104" w14:textId="77777777" w:rsidR="00CC3123" w:rsidRPr="0072697B" w:rsidRDefault="00CC3123" w:rsidP="00CC3123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23D129E4" w14:textId="77777777" w:rsidR="00CC3123" w:rsidRPr="0072697B" w:rsidRDefault="00CC3123" w:rsidP="00CC3123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2A40D597" w14:textId="77777777" w:rsidR="00CC3123" w:rsidRPr="0072697B" w:rsidRDefault="00CC3123" w:rsidP="00CC3123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144EB975" w14:textId="77777777" w:rsidR="00CC3123" w:rsidRPr="00CC3123" w:rsidRDefault="00CC3123" w:rsidP="00CC3123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  <w:r w:rsidRPr="00CC3123">
        <w:rPr>
          <w:rFonts w:eastAsiaTheme="minorHAnsi"/>
          <w:color w:val="000000" w:themeColor="text1"/>
          <w:sz w:val="20"/>
          <w:szCs w:val="20"/>
          <w:lang w:val="en-US"/>
        </w:rPr>
        <w:t>Additional File 1: patient enrollment, study design, and clinical characteristics of the UHC subset</w:t>
      </w:r>
    </w:p>
    <w:p w14:paraId="2B2D6870" w14:textId="77777777" w:rsidR="00CC3123" w:rsidRPr="00F92E80" w:rsidRDefault="00CC3123" w:rsidP="00CC3123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F92E80">
        <w:rPr>
          <w:rFonts w:eastAsiaTheme="minorHAnsi"/>
          <w:color w:val="000000" w:themeColor="text1"/>
          <w:sz w:val="20"/>
          <w:szCs w:val="20"/>
          <w:lang w:val="en-US"/>
        </w:rPr>
        <w:t>Additional File 2: secondary infection characteristics</w:t>
      </w:r>
    </w:p>
    <w:p w14:paraId="080C6D9A" w14:textId="77777777" w:rsidR="00CC3123" w:rsidRPr="0057613D" w:rsidRDefault="00CC3123" w:rsidP="00CC3123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57613D">
        <w:rPr>
          <w:rFonts w:eastAsiaTheme="minorHAnsi"/>
          <w:color w:val="000000" w:themeColor="text1"/>
          <w:sz w:val="20"/>
          <w:szCs w:val="20"/>
          <w:lang w:val="en-US"/>
        </w:rPr>
        <w:t xml:space="preserve">Additional </w:t>
      </w:r>
      <w:r>
        <w:rPr>
          <w:rFonts w:eastAsiaTheme="minorHAnsi"/>
          <w:color w:val="000000" w:themeColor="text1"/>
          <w:sz w:val="20"/>
          <w:szCs w:val="20"/>
          <w:lang w:val="en-US"/>
        </w:rPr>
        <w:t>Fi</w:t>
      </w:r>
      <w:r w:rsidRPr="0057613D">
        <w:rPr>
          <w:rFonts w:eastAsiaTheme="minorHAnsi"/>
          <w:color w:val="000000" w:themeColor="text1"/>
          <w:sz w:val="20"/>
          <w:szCs w:val="20"/>
          <w:lang w:val="en-US"/>
        </w:rPr>
        <w:t xml:space="preserve">le 3: </w:t>
      </w:r>
      <w:r w:rsidRPr="0057613D">
        <w:rPr>
          <w:color w:val="000000" w:themeColor="text1"/>
          <w:sz w:val="20"/>
          <w:szCs w:val="20"/>
          <w:lang w:val="en-US"/>
        </w:rPr>
        <w:t>microbiome analyses and corresponding extended findings</w:t>
      </w:r>
    </w:p>
    <w:p w14:paraId="5FD56969" w14:textId="77777777" w:rsidR="00CC3123" w:rsidRPr="000B1B88" w:rsidRDefault="00CC3123" w:rsidP="00CC3123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 xml:space="preserve">Additional </w:t>
      </w:r>
      <w:r>
        <w:rPr>
          <w:rFonts w:eastAsiaTheme="minorHAnsi"/>
          <w:color w:val="000000" w:themeColor="text1"/>
          <w:sz w:val="20"/>
          <w:szCs w:val="20"/>
          <w:lang w:val="en-US"/>
        </w:rPr>
        <w:t>Fi</w:t>
      </w: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 xml:space="preserve">le 4: </w:t>
      </w:r>
      <w:r>
        <w:rPr>
          <w:color w:val="000000" w:themeColor="text1"/>
          <w:sz w:val="20"/>
          <w:szCs w:val="20"/>
          <w:lang w:val="en-US"/>
        </w:rPr>
        <w:t>urine</w:t>
      </w:r>
      <w:r w:rsidRPr="005D240C">
        <w:rPr>
          <w:color w:val="000000" w:themeColor="text1"/>
          <w:sz w:val="20"/>
          <w:szCs w:val="20"/>
          <w:lang w:val="en-US"/>
        </w:rPr>
        <w:t xml:space="preserve"> analys</w:t>
      </w:r>
      <w:r>
        <w:rPr>
          <w:color w:val="000000" w:themeColor="text1"/>
          <w:sz w:val="20"/>
          <w:szCs w:val="20"/>
          <w:lang w:val="en-US"/>
        </w:rPr>
        <w:t>e</w:t>
      </w:r>
      <w:r w:rsidRPr="005D240C">
        <w:rPr>
          <w:color w:val="000000" w:themeColor="text1"/>
          <w:sz w:val="20"/>
          <w:szCs w:val="20"/>
          <w:lang w:val="en-US"/>
        </w:rPr>
        <w:t>s and corresponding extended findings</w:t>
      </w:r>
    </w:p>
    <w:p w14:paraId="1939D164" w14:textId="77777777" w:rsidR="00CC3123" w:rsidRPr="00CC3123" w:rsidRDefault="00CC3123" w:rsidP="00CC3123">
      <w:pPr>
        <w:spacing w:line="360" w:lineRule="auto"/>
        <w:jc w:val="both"/>
        <w:rPr>
          <w:rFonts w:eastAsiaTheme="minorHAnsi"/>
          <w:b/>
          <w:bCs/>
          <w:color w:val="000000" w:themeColor="text1"/>
          <w:sz w:val="20"/>
          <w:szCs w:val="20"/>
          <w:lang w:val="en-US"/>
        </w:rPr>
      </w:pPr>
      <w:r w:rsidRPr="00CC3123">
        <w:rPr>
          <w:rFonts w:eastAsiaTheme="minorHAnsi"/>
          <w:b/>
          <w:bCs/>
          <w:color w:val="000000" w:themeColor="text1"/>
          <w:sz w:val="20"/>
          <w:szCs w:val="20"/>
          <w:lang w:val="en-US"/>
        </w:rPr>
        <w:t>Additional File 5: classification analysis, missing data, and extended findings of the multivariable regression analysis</w:t>
      </w:r>
    </w:p>
    <w:p w14:paraId="682DDBF0" w14:textId="5A22A08D" w:rsidR="000162EF" w:rsidRDefault="00CC3123" w:rsidP="00CC3123">
      <w:pPr>
        <w:rPr>
          <w:b/>
          <w:bCs/>
          <w:color w:val="000000" w:themeColor="text1"/>
          <w:lang w:val="en-US"/>
        </w:rPr>
      </w:pP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 xml:space="preserve">Additional </w:t>
      </w:r>
      <w:r>
        <w:rPr>
          <w:rFonts w:eastAsiaTheme="minorHAnsi"/>
          <w:color w:val="000000" w:themeColor="text1"/>
          <w:sz w:val="20"/>
          <w:szCs w:val="20"/>
          <w:lang w:val="en-US"/>
        </w:rPr>
        <w:t>F</w:t>
      </w: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>ile 6: survival analysis</w:t>
      </w:r>
      <w:r w:rsidR="000162EF">
        <w:rPr>
          <w:b/>
          <w:bCs/>
          <w:color w:val="000000" w:themeColor="text1"/>
          <w:lang w:val="en-US"/>
        </w:rPr>
        <w:br w:type="page"/>
      </w:r>
    </w:p>
    <w:p w14:paraId="7AC8A14D" w14:textId="779D4A07" w:rsidR="004E4837" w:rsidRPr="002874B8" w:rsidRDefault="004E4837" w:rsidP="00CC3123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2874B8">
        <w:rPr>
          <w:b/>
          <w:bCs/>
          <w:color w:val="000000" w:themeColor="text1"/>
          <w:lang w:val="en-US"/>
        </w:rPr>
        <w:lastRenderedPageBreak/>
        <w:t>Classification models</w:t>
      </w:r>
    </w:p>
    <w:p w14:paraId="7DE10B71" w14:textId="65858D1A" w:rsidR="004E4837" w:rsidRPr="00880746" w:rsidRDefault="00880746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880746">
        <w:rPr>
          <w:color w:val="000000" w:themeColor="text1"/>
          <w:sz w:val="20"/>
          <w:szCs w:val="20"/>
          <w:lang w:val="en-US"/>
        </w:rPr>
        <w:t>M</w:t>
      </w:r>
      <w:r w:rsidR="004E4837" w:rsidRPr="00880746">
        <w:rPr>
          <w:color w:val="000000" w:themeColor="text1"/>
          <w:sz w:val="20"/>
          <w:szCs w:val="20"/>
          <w:lang w:val="en-US"/>
        </w:rPr>
        <w:t>achine learning and classification models were developed using training (80%) and testing (20%) splits, with multiple random seeds to ensure robust evaluation. RFE with 50 iterations, implemented via caret::rfeControl and a Random Forest model, identified optimal feature subsets (5–</w:t>
      </w:r>
      <w:r w:rsidR="0081131C">
        <w:rPr>
          <w:color w:val="000000" w:themeColor="text1"/>
          <w:sz w:val="20"/>
          <w:szCs w:val="20"/>
          <w:lang w:val="en-US"/>
        </w:rPr>
        <w:t>2</w:t>
      </w:r>
      <w:r w:rsidR="004E4837" w:rsidRPr="00880746">
        <w:rPr>
          <w:color w:val="000000" w:themeColor="text1"/>
          <w:sz w:val="20"/>
          <w:szCs w:val="20"/>
          <w:lang w:val="en-US"/>
        </w:rPr>
        <w:t>0 features).</w:t>
      </w:r>
    </w:p>
    <w:p w14:paraId="3D80F3A6" w14:textId="77777777" w:rsidR="004E4837" w:rsidRPr="00880746" w:rsidRDefault="004E4837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170FFC0D" w14:textId="475388AF" w:rsidR="004E4837" w:rsidRPr="00880746" w:rsidRDefault="004E4837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880746">
        <w:rPr>
          <w:color w:val="000000" w:themeColor="text1"/>
          <w:sz w:val="20"/>
          <w:szCs w:val="20"/>
          <w:lang w:val="en-US"/>
        </w:rPr>
        <w:t xml:space="preserve">Four data configurations were tested: (1) clinical data alone, (2) clinical data with Shannon diversity of </w:t>
      </w:r>
      <w:r w:rsidR="00F171FE" w:rsidRPr="00880746">
        <w:rPr>
          <w:color w:val="000000" w:themeColor="text1"/>
          <w:sz w:val="20"/>
          <w:szCs w:val="20"/>
          <w:lang w:val="en-US"/>
        </w:rPr>
        <w:t>microbi</w:t>
      </w:r>
      <w:r w:rsidR="00F171FE">
        <w:rPr>
          <w:color w:val="000000" w:themeColor="text1"/>
          <w:sz w:val="20"/>
          <w:szCs w:val="20"/>
          <w:lang w:val="en-US"/>
        </w:rPr>
        <w:t>ome</w:t>
      </w:r>
      <w:r w:rsidR="00F171FE" w:rsidRPr="00880746">
        <w:rPr>
          <w:color w:val="000000" w:themeColor="text1"/>
          <w:sz w:val="20"/>
          <w:szCs w:val="20"/>
          <w:lang w:val="en-US"/>
        </w:rPr>
        <w:t xml:space="preserve"> </w:t>
      </w:r>
      <w:r w:rsidRPr="00880746">
        <w:rPr>
          <w:color w:val="000000" w:themeColor="text1"/>
          <w:sz w:val="20"/>
          <w:szCs w:val="20"/>
          <w:lang w:val="en-US"/>
        </w:rPr>
        <w:t>composition, (3) clinical data with selected buckets</w:t>
      </w:r>
      <w:r w:rsidR="00F171FE">
        <w:rPr>
          <w:color w:val="000000" w:themeColor="text1"/>
          <w:sz w:val="20"/>
          <w:szCs w:val="20"/>
          <w:lang w:val="en-US"/>
        </w:rPr>
        <w:t xml:space="preserve"> from </w:t>
      </w:r>
      <w:r w:rsidR="00E45FE4">
        <w:rPr>
          <w:color w:val="000000" w:themeColor="text1"/>
          <w:sz w:val="20"/>
          <w:szCs w:val="20"/>
          <w:lang w:val="en-US"/>
        </w:rPr>
        <w:t xml:space="preserve">the </w:t>
      </w:r>
      <w:r w:rsidR="00F171FE">
        <w:rPr>
          <w:color w:val="000000" w:themeColor="text1"/>
          <w:sz w:val="20"/>
          <w:szCs w:val="20"/>
          <w:lang w:val="en-US"/>
        </w:rPr>
        <w:t>NMR-based urinary metabolome</w:t>
      </w:r>
      <w:r w:rsidRPr="00880746">
        <w:rPr>
          <w:color w:val="000000" w:themeColor="text1"/>
          <w:sz w:val="20"/>
          <w:szCs w:val="20"/>
          <w:lang w:val="en-US"/>
        </w:rPr>
        <w:t>, and (4) all three combined.</w:t>
      </w:r>
    </w:p>
    <w:p w14:paraId="5B4542E8" w14:textId="77777777" w:rsidR="004E4837" w:rsidRPr="00880746" w:rsidRDefault="004E4837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0B24A35D" w14:textId="64A15BAE" w:rsidR="004E4837" w:rsidRPr="00880746" w:rsidRDefault="004E4837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880746">
        <w:rPr>
          <w:color w:val="000000" w:themeColor="text1"/>
          <w:sz w:val="20"/>
          <w:szCs w:val="20"/>
          <w:lang w:val="en-US"/>
        </w:rPr>
        <w:t>The Matthews Correlation Coefficient (MCC) was used to evaluate the performance of binary classification mod</w:t>
      </w:r>
      <w:r w:rsidRPr="00880746">
        <w:rPr>
          <w:color w:val="000000" w:themeColor="text1"/>
          <w:sz w:val="20"/>
          <w:szCs w:val="20"/>
          <w:lang w:val="en-US"/>
        </w:rPr>
        <w:softHyphen/>
        <w:t>els. It is defined as:</w:t>
      </w:r>
    </w:p>
    <w:p w14:paraId="179BDB8A" w14:textId="77777777" w:rsidR="004E4837" w:rsidRPr="00880746" w:rsidRDefault="004E4837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5141EBD0" w14:textId="77777777" w:rsidR="004E4837" w:rsidRPr="00880746" w:rsidRDefault="004E4837" w:rsidP="00CC3123">
      <w:pPr>
        <w:spacing w:line="360" w:lineRule="auto"/>
        <w:jc w:val="both"/>
        <w:rPr>
          <w:i/>
          <w:color w:val="000000" w:themeColor="text1"/>
          <w:sz w:val="20"/>
          <w:szCs w:val="20"/>
          <w:lang w:val="en-US"/>
        </w:rPr>
      </w:pPr>
      <m:oMathPara>
        <m:oMath>
          <m:r>
            <w:rPr>
              <w:rFonts w:ascii="Cambria Math" w:hAnsi="Cambria Math"/>
              <w:color w:val="000000" w:themeColor="text1"/>
              <w:sz w:val="20"/>
              <w:szCs w:val="20"/>
              <w:lang w:val="en-US"/>
            </w:rPr>
            <m:t>MCC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0"/>
                  <w:szCs w:val="20"/>
                  <w:lang w:val="en-US"/>
                </w:rPr>
                <m:t>(TP ·TN)-(FP ·FN)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/>
                    </w:rPr>
                    <m:t>(TP + FP)(TP + FN)(TN + FP)(TN + FN)</m:t>
                  </m:r>
                </m:e>
              </m:rad>
            </m:den>
          </m:f>
        </m:oMath>
      </m:oMathPara>
    </w:p>
    <w:p w14:paraId="69006A9E" w14:textId="77777777" w:rsidR="004E4837" w:rsidRPr="00880746" w:rsidRDefault="004E4837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50072A5B" w14:textId="3DBF07F7" w:rsidR="004E4837" w:rsidRPr="00880746" w:rsidRDefault="004E4837" w:rsidP="00CC3123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880746">
        <w:rPr>
          <w:color w:val="000000" w:themeColor="text1"/>
          <w:sz w:val="20"/>
          <w:szCs w:val="20"/>
          <w:lang w:val="en-US"/>
        </w:rPr>
        <w:t>where TP, TN, FP, and FN are the true positive, true negative, false positive, and false negative counts, respec</w:t>
      </w:r>
      <w:r w:rsidR="00B45DE8">
        <w:rPr>
          <w:color w:val="000000" w:themeColor="text1"/>
          <w:sz w:val="20"/>
          <w:szCs w:val="20"/>
          <w:lang w:val="en-US"/>
        </w:rPr>
        <w:softHyphen/>
      </w:r>
      <w:r w:rsidRPr="00880746">
        <w:rPr>
          <w:color w:val="000000" w:themeColor="text1"/>
          <w:sz w:val="20"/>
          <w:szCs w:val="20"/>
          <w:lang w:val="en-US"/>
        </w:rPr>
        <w:t>tively. The Receiver Operating Characteristic (ROC) curve is a graphical representation of the diagnostic ability of a binary classifier, plotting the true positive rate (sensitivity) against the false positive rate (1-specificity) at various threshold levels. The Area Under the Curve (AUC) quantifies the overall model performance.</w:t>
      </w:r>
    </w:p>
    <w:p w14:paraId="3A35CADF" w14:textId="04C7B5FB" w:rsidR="0072697B" w:rsidRDefault="0072697B" w:rsidP="00CC3123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3A535EF9" w14:textId="77777777" w:rsidR="00E140D4" w:rsidRPr="00880746" w:rsidRDefault="00E140D4" w:rsidP="00CC3123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36E7DE4D" w14:textId="77777777" w:rsidR="004E4837" w:rsidRPr="00880746" w:rsidRDefault="004E4837" w:rsidP="00CC3123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7D1AD456" w14:textId="0D347CC9" w:rsidR="004E4837" w:rsidRPr="00880746" w:rsidRDefault="00880746" w:rsidP="00CC3123">
      <w:pPr>
        <w:spacing w:line="360" w:lineRule="auto"/>
        <w:rPr>
          <w:rFonts w:eastAsiaTheme="minorHAnsi"/>
          <w:b/>
          <w:bCs/>
          <w:color w:val="000000" w:themeColor="text1"/>
          <w:lang w:val="en-US"/>
        </w:rPr>
      </w:pPr>
      <w:r w:rsidRPr="00880746">
        <w:rPr>
          <w:rFonts w:eastAsiaTheme="minorHAnsi"/>
          <w:b/>
          <w:bCs/>
          <w:color w:val="000000" w:themeColor="text1"/>
          <w:lang w:val="en-US"/>
        </w:rPr>
        <w:t>Missing data</w:t>
      </w:r>
    </w:p>
    <w:p w14:paraId="4E31D30A" w14:textId="77777777" w:rsidR="002503E6" w:rsidRDefault="002503E6" w:rsidP="00CC3123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5A80CC7" w14:textId="77777777" w:rsidR="00CC3123" w:rsidRDefault="002503E6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Table S</w:t>
      </w:r>
      <w:r w:rsidR="009560C4">
        <w:rPr>
          <w:b/>
          <w:bCs/>
          <w:color w:val="000000" w:themeColor="text1"/>
          <w:sz w:val="20"/>
          <w:szCs w:val="20"/>
          <w:lang w:val="en-US"/>
        </w:rPr>
        <w:t>5</w:t>
      </w:r>
      <w:r>
        <w:rPr>
          <w:b/>
          <w:bCs/>
          <w:color w:val="000000" w:themeColor="text1"/>
          <w:sz w:val="20"/>
          <w:szCs w:val="20"/>
          <w:lang w:val="en-US"/>
        </w:rPr>
        <w:t>a: Missing data from the core dataset</w:t>
      </w:r>
    </w:p>
    <w:p w14:paraId="0D1FA69F" w14:textId="2FBFA19F" w:rsidR="004E4837" w:rsidRDefault="002503E6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880746">
        <w:rPr>
          <w:color w:val="000000" w:themeColor="text1"/>
          <w:sz w:val="20"/>
          <w:szCs w:val="20"/>
          <w:lang w:val="en-US"/>
        </w:rPr>
        <w:t>All listed clinical and microbiome variables were imputed for the</w:t>
      </w:r>
      <w:r>
        <w:rPr>
          <w:color w:val="000000" w:themeColor="text1"/>
          <w:sz w:val="20"/>
          <w:szCs w:val="20"/>
          <w:lang w:val="en-US"/>
        </w:rPr>
        <w:t xml:space="preserve"> multivariable </w:t>
      </w:r>
      <w:r w:rsidRPr="00880746">
        <w:rPr>
          <w:color w:val="000000" w:themeColor="text1"/>
          <w:sz w:val="20"/>
          <w:szCs w:val="20"/>
          <w:lang w:val="en-US"/>
        </w:rPr>
        <w:t>regression analysis. Metabolite data were complete due to cohort inclusion criteria.</w:t>
      </w:r>
    </w:p>
    <w:p w14:paraId="12881B36" w14:textId="77777777" w:rsidR="002503E6" w:rsidRPr="00880746" w:rsidRDefault="002503E6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tbl>
      <w:tblPr>
        <w:tblStyle w:val="Formatvorlage1"/>
        <w:tblW w:w="8363" w:type="dxa"/>
        <w:tblInd w:w="704" w:type="dxa"/>
        <w:tblBorders>
          <w:top w:val="single" w:sz="4" w:space="0" w:color="E8E8E8" w:themeColor="background2"/>
          <w:left w:val="single" w:sz="4" w:space="0" w:color="E8E8E8" w:themeColor="background2"/>
          <w:bottom w:val="single" w:sz="4" w:space="0" w:color="E8E8E8" w:themeColor="background2"/>
          <w:right w:val="single" w:sz="4" w:space="0" w:color="E8E8E8" w:themeColor="background2"/>
        </w:tblBorders>
        <w:tblLook w:val="04A0" w:firstRow="1" w:lastRow="0" w:firstColumn="1" w:lastColumn="0" w:noHBand="0" w:noVBand="1"/>
      </w:tblPr>
      <w:tblGrid>
        <w:gridCol w:w="3119"/>
        <w:gridCol w:w="2126"/>
        <w:gridCol w:w="3118"/>
      </w:tblGrid>
      <w:tr w:rsidR="004E4837" w:rsidRPr="00880746" w14:paraId="3A19B307" w14:textId="77777777" w:rsidTr="005A46DD">
        <w:tc>
          <w:tcPr>
            <w:tcW w:w="3119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8FAFE"/>
          </w:tcPr>
          <w:p w14:paraId="1247CB5A" w14:textId="77777777" w:rsidR="004E4837" w:rsidRPr="003D0C21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8FAFE"/>
          </w:tcPr>
          <w:p w14:paraId="6750E7E7" w14:textId="77777777" w:rsidR="004E4837" w:rsidRPr="003D0C21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issing (n/N)</w:t>
            </w:r>
          </w:p>
        </w:tc>
        <w:tc>
          <w:tcPr>
            <w:tcW w:w="3118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8FAFE"/>
          </w:tcPr>
          <w:p w14:paraId="25DD6934" w14:textId="77777777" w:rsidR="004E4837" w:rsidRPr="003D0C21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mputation for regression analysis</w:t>
            </w:r>
          </w:p>
        </w:tc>
      </w:tr>
      <w:tr w:rsidR="004E4837" w:rsidRPr="00880746" w14:paraId="340D5490" w14:textId="77777777" w:rsidTr="005A46DD">
        <w:tc>
          <w:tcPr>
            <w:tcW w:w="3119" w:type="dxa"/>
            <w:tcBorders>
              <w:top w:val="single" w:sz="4" w:space="0" w:color="E8E8E8" w:themeColor="background2"/>
              <w:bottom w:val="nil"/>
            </w:tcBorders>
            <w:shd w:val="clear" w:color="auto" w:fill="F8FAFE"/>
          </w:tcPr>
          <w:p w14:paraId="06F5E3CC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E8E8E8" w:themeColor="background2"/>
              <w:bottom w:val="nil"/>
            </w:tcBorders>
            <w:shd w:val="clear" w:color="auto" w:fill="F8FAFE"/>
          </w:tcPr>
          <w:p w14:paraId="2230AAD4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E8E8E8" w:themeColor="background2"/>
              <w:bottom w:val="nil"/>
            </w:tcBorders>
            <w:shd w:val="clear" w:color="auto" w:fill="F8FAFE"/>
          </w:tcPr>
          <w:p w14:paraId="401656D1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880746" w14:paraId="2B8D2E1B" w14:textId="77777777" w:rsidTr="005A46DD">
        <w:tc>
          <w:tcPr>
            <w:tcW w:w="3119" w:type="dxa"/>
            <w:tcBorders>
              <w:top w:val="nil"/>
            </w:tcBorders>
            <w:shd w:val="clear" w:color="auto" w:fill="F8FAFE"/>
          </w:tcPr>
          <w:p w14:paraId="7E71DA78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Bilirubin at baselin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8FAFE"/>
          </w:tcPr>
          <w:p w14:paraId="70D73CB4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13/88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F8FAFE"/>
          </w:tcPr>
          <w:p w14:paraId="0C40C333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2596FD17" w14:textId="77777777" w:rsidTr="005A46DD">
        <w:tc>
          <w:tcPr>
            <w:tcW w:w="3119" w:type="dxa"/>
            <w:shd w:val="clear" w:color="auto" w:fill="F8FAFE"/>
          </w:tcPr>
          <w:p w14:paraId="622E8C96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Shannon diversity at baseline</w:t>
            </w:r>
          </w:p>
        </w:tc>
        <w:tc>
          <w:tcPr>
            <w:tcW w:w="2126" w:type="dxa"/>
            <w:shd w:val="clear" w:color="auto" w:fill="F8FAFE"/>
          </w:tcPr>
          <w:p w14:paraId="2ED43AF9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9/88</w:t>
            </w:r>
          </w:p>
        </w:tc>
        <w:tc>
          <w:tcPr>
            <w:tcW w:w="3118" w:type="dxa"/>
            <w:shd w:val="clear" w:color="auto" w:fill="F8FAFE"/>
          </w:tcPr>
          <w:p w14:paraId="1EE72C30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437C667B" w14:textId="77777777" w:rsidTr="005A46DD">
        <w:tc>
          <w:tcPr>
            <w:tcW w:w="3119" w:type="dxa"/>
            <w:shd w:val="clear" w:color="auto" w:fill="F8FAFE"/>
          </w:tcPr>
          <w:p w14:paraId="2C78120E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Mean arterial pressure at baseline</w:t>
            </w:r>
          </w:p>
        </w:tc>
        <w:tc>
          <w:tcPr>
            <w:tcW w:w="2126" w:type="dxa"/>
            <w:shd w:val="clear" w:color="auto" w:fill="F8FAFE"/>
          </w:tcPr>
          <w:p w14:paraId="15596D7E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6/88</w:t>
            </w:r>
          </w:p>
        </w:tc>
        <w:tc>
          <w:tcPr>
            <w:tcW w:w="3118" w:type="dxa"/>
            <w:shd w:val="clear" w:color="auto" w:fill="F8FAFE"/>
          </w:tcPr>
          <w:p w14:paraId="22CA3C6A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2F7F2B93" w14:textId="77777777" w:rsidTr="005A46DD">
        <w:tc>
          <w:tcPr>
            <w:tcW w:w="3119" w:type="dxa"/>
            <w:shd w:val="clear" w:color="auto" w:fill="F8FAFE"/>
          </w:tcPr>
          <w:p w14:paraId="16744A76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Sex</w:t>
            </w:r>
          </w:p>
        </w:tc>
        <w:tc>
          <w:tcPr>
            <w:tcW w:w="2126" w:type="dxa"/>
            <w:shd w:val="clear" w:color="auto" w:fill="F8FAFE"/>
          </w:tcPr>
          <w:p w14:paraId="0659592D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1/88</w:t>
            </w:r>
          </w:p>
        </w:tc>
        <w:tc>
          <w:tcPr>
            <w:tcW w:w="3118" w:type="dxa"/>
            <w:shd w:val="clear" w:color="auto" w:fill="F8FAFE"/>
          </w:tcPr>
          <w:p w14:paraId="2CBED1B1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1C52DFC8" w14:textId="77777777" w:rsidTr="005A46DD">
        <w:tc>
          <w:tcPr>
            <w:tcW w:w="3119" w:type="dxa"/>
            <w:shd w:val="clear" w:color="auto" w:fill="F8FAFE"/>
          </w:tcPr>
          <w:p w14:paraId="3CB769B0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Age at baseline</w:t>
            </w:r>
          </w:p>
        </w:tc>
        <w:tc>
          <w:tcPr>
            <w:tcW w:w="2126" w:type="dxa"/>
            <w:shd w:val="clear" w:color="auto" w:fill="F8FAFE"/>
          </w:tcPr>
          <w:p w14:paraId="635E631F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1/88</w:t>
            </w:r>
          </w:p>
        </w:tc>
        <w:tc>
          <w:tcPr>
            <w:tcW w:w="3118" w:type="dxa"/>
            <w:shd w:val="clear" w:color="auto" w:fill="F8FAFE"/>
          </w:tcPr>
          <w:p w14:paraId="370D8277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412282A3" w14:textId="77777777" w:rsidTr="005A46DD">
        <w:tc>
          <w:tcPr>
            <w:tcW w:w="3119" w:type="dxa"/>
            <w:shd w:val="clear" w:color="auto" w:fill="F8FAFE"/>
          </w:tcPr>
          <w:p w14:paraId="325FB940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Use of vasopressors at baseline</w:t>
            </w:r>
          </w:p>
        </w:tc>
        <w:tc>
          <w:tcPr>
            <w:tcW w:w="2126" w:type="dxa"/>
            <w:shd w:val="clear" w:color="auto" w:fill="F8FAFE"/>
          </w:tcPr>
          <w:p w14:paraId="1D528B91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1/88</w:t>
            </w:r>
          </w:p>
        </w:tc>
        <w:tc>
          <w:tcPr>
            <w:tcW w:w="3118" w:type="dxa"/>
            <w:shd w:val="clear" w:color="auto" w:fill="F8FAFE"/>
          </w:tcPr>
          <w:p w14:paraId="02C0FFD0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598A363F" w14:textId="77777777" w:rsidTr="005A46DD">
        <w:tc>
          <w:tcPr>
            <w:tcW w:w="3119" w:type="dxa"/>
            <w:shd w:val="clear" w:color="auto" w:fill="F8FAFE"/>
          </w:tcPr>
          <w:p w14:paraId="63FA8A45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8FAFE"/>
          </w:tcPr>
          <w:p w14:paraId="1D976EDB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F8FAFE"/>
          </w:tcPr>
          <w:p w14:paraId="55848FB7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52150BDE" w14:textId="77777777" w:rsidR="00880746" w:rsidRPr="00880746" w:rsidRDefault="00880746" w:rsidP="00CC3123">
      <w:pPr>
        <w:pStyle w:val="Listenabsatz"/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264FF5C4" w14:textId="77777777" w:rsidR="004E4837" w:rsidRDefault="004E4837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09F71770" w14:textId="77777777" w:rsidR="00CC3123" w:rsidRDefault="002503E6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Table S</w:t>
      </w:r>
      <w:r w:rsidR="009560C4">
        <w:rPr>
          <w:b/>
          <w:bCs/>
          <w:color w:val="000000" w:themeColor="text1"/>
          <w:sz w:val="20"/>
          <w:szCs w:val="20"/>
          <w:lang w:val="en-US"/>
        </w:rPr>
        <w:t>5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b: Missing data from the UHC </w:t>
      </w:r>
      <w:r w:rsidRPr="002503E6">
        <w:rPr>
          <w:b/>
          <w:bCs/>
          <w:color w:val="000000" w:themeColor="text1"/>
          <w:sz w:val="20"/>
          <w:szCs w:val="20"/>
          <w:lang w:val="en-US"/>
        </w:rPr>
        <w:t>subset</w:t>
      </w:r>
    </w:p>
    <w:p w14:paraId="13A90442" w14:textId="6807AFFB" w:rsidR="002503E6" w:rsidRPr="002503E6" w:rsidRDefault="002503E6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2503E6">
        <w:rPr>
          <w:color w:val="000000" w:themeColor="text1"/>
          <w:sz w:val="20"/>
          <w:szCs w:val="20"/>
          <w:lang w:val="en-US"/>
        </w:rPr>
        <w:t>Clinical variables were imputed as indicated; microbiome and me</w:t>
      </w:r>
      <w:r w:rsidRPr="002503E6">
        <w:rPr>
          <w:color w:val="000000" w:themeColor="text1"/>
          <w:sz w:val="20"/>
          <w:szCs w:val="20"/>
          <w:lang w:val="en-US"/>
        </w:rPr>
        <w:softHyphen/>
        <w:t>tabolite data were not imputed.</w:t>
      </w:r>
    </w:p>
    <w:p w14:paraId="26460CF6" w14:textId="77777777" w:rsidR="00880746" w:rsidRPr="00880746" w:rsidRDefault="00880746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tbl>
      <w:tblPr>
        <w:tblStyle w:val="Formatvorlage1"/>
        <w:tblW w:w="8363" w:type="dxa"/>
        <w:tblInd w:w="704" w:type="dxa"/>
        <w:tblBorders>
          <w:top w:val="single" w:sz="4" w:space="0" w:color="E8E8E8" w:themeColor="background2"/>
          <w:left w:val="single" w:sz="4" w:space="0" w:color="E8E8E8" w:themeColor="background2"/>
          <w:bottom w:val="single" w:sz="4" w:space="0" w:color="E8E8E8" w:themeColor="background2"/>
          <w:right w:val="single" w:sz="4" w:space="0" w:color="E8E8E8" w:themeColor="background2"/>
        </w:tblBorders>
        <w:tblLook w:val="04A0" w:firstRow="1" w:lastRow="0" w:firstColumn="1" w:lastColumn="0" w:noHBand="0" w:noVBand="1"/>
      </w:tblPr>
      <w:tblGrid>
        <w:gridCol w:w="3119"/>
        <w:gridCol w:w="2126"/>
        <w:gridCol w:w="3118"/>
      </w:tblGrid>
      <w:tr w:rsidR="004E4837" w:rsidRPr="00880746" w14:paraId="1F747D4A" w14:textId="77777777" w:rsidTr="005A46DD">
        <w:tc>
          <w:tcPr>
            <w:tcW w:w="3119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8FAFE"/>
          </w:tcPr>
          <w:p w14:paraId="4ABA9A84" w14:textId="77777777" w:rsidR="004E4837" w:rsidRPr="003D0C21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8FAFE"/>
          </w:tcPr>
          <w:p w14:paraId="73C686C0" w14:textId="77777777" w:rsidR="004E4837" w:rsidRPr="003D0C21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issing (n/N)</w:t>
            </w:r>
          </w:p>
        </w:tc>
        <w:tc>
          <w:tcPr>
            <w:tcW w:w="3118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8FAFE"/>
          </w:tcPr>
          <w:p w14:paraId="222C7AEC" w14:textId="77777777" w:rsidR="004E4837" w:rsidRPr="003D0C21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mputation for regression analysis</w:t>
            </w:r>
          </w:p>
        </w:tc>
      </w:tr>
      <w:tr w:rsidR="004E4837" w:rsidRPr="00880746" w14:paraId="36A8CC32" w14:textId="77777777" w:rsidTr="005A46DD">
        <w:tc>
          <w:tcPr>
            <w:tcW w:w="3119" w:type="dxa"/>
            <w:tcBorders>
              <w:top w:val="single" w:sz="4" w:space="0" w:color="E8E8E8" w:themeColor="background2"/>
              <w:bottom w:val="nil"/>
            </w:tcBorders>
            <w:shd w:val="clear" w:color="auto" w:fill="F8FAFE"/>
          </w:tcPr>
          <w:p w14:paraId="52F73348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E8E8E8" w:themeColor="background2"/>
              <w:bottom w:val="nil"/>
            </w:tcBorders>
            <w:shd w:val="clear" w:color="auto" w:fill="F8FAFE"/>
          </w:tcPr>
          <w:p w14:paraId="70774238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E8E8E8" w:themeColor="background2"/>
              <w:bottom w:val="nil"/>
            </w:tcBorders>
            <w:shd w:val="clear" w:color="auto" w:fill="F8FAFE"/>
          </w:tcPr>
          <w:p w14:paraId="2A346238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880746" w14:paraId="10011B08" w14:textId="77777777" w:rsidTr="005A46DD">
        <w:tc>
          <w:tcPr>
            <w:tcW w:w="3119" w:type="dxa"/>
            <w:tcBorders>
              <w:top w:val="nil"/>
            </w:tcBorders>
            <w:shd w:val="clear" w:color="auto" w:fill="F8FAFE"/>
          </w:tcPr>
          <w:p w14:paraId="04AE6971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Procalcitonin at baselin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8FAFE"/>
          </w:tcPr>
          <w:p w14:paraId="320FCE45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25/80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F8FAFE"/>
          </w:tcPr>
          <w:p w14:paraId="23690C14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4E4837" w:rsidRPr="00880746" w14:paraId="63E9C254" w14:textId="77777777" w:rsidTr="005A46DD">
        <w:tc>
          <w:tcPr>
            <w:tcW w:w="3119" w:type="dxa"/>
            <w:shd w:val="clear" w:color="auto" w:fill="F8FAFE"/>
          </w:tcPr>
          <w:p w14:paraId="1576CB7D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Bilirubin at baseline</w:t>
            </w:r>
          </w:p>
        </w:tc>
        <w:tc>
          <w:tcPr>
            <w:tcW w:w="2126" w:type="dxa"/>
            <w:shd w:val="clear" w:color="auto" w:fill="F8FAFE"/>
          </w:tcPr>
          <w:p w14:paraId="09693C20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14/80</w:t>
            </w:r>
          </w:p>
        </w:tc>
        <w:tc>
          <w:tcPr>
            <w:tcW w:w="3118" w:type="dxa"/>
            <w:shd w:val="clear" w:color="auto" w:fill="F8FAFE"/>
          </w:tcPr>
          <w:p w14:paraId="25345691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4E4837" w:rsidRPr="00880746" w14:paraId="20B690C4" w14:textId="77777777" w:rsidTr="005A46DD">
        <w:tc>
          <w:tcPr>
            <w:tcW w:w="3119" w:type="dxa"/>
            <w:shd w:val="clear" w:color="auto" w:fill="F8FAFE"/>
          </w:tcPr>
          <w:p w14:paraId="19D0FF90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BMI at baseline</w:t>
            </w:r>
          </w:p>
        </w:tc>
        <w:tc>
          <w:tcPr>
            <w:tcW w:w="2126" w:type="dxa"/>
            <w:shd w:val="clear" w:color="auto" w:fill="F8FAFE"/>
          </w:tcPr>
          <w:p w14:paraId="01E8F223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9/80</w:t>
            </w:r>
          </w:p>
        </w:tc>
        <w:tc>
          <w:tcPr>
            <w:tcW w:w="3118" w:type="dxa"/>
            <w:shd w:val="clear" w:color="auto" w:fill="F8FAFE"/>
          </w:tcPr>
          <w:p w14:paraId="609DCC61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1FBDD35C" w14:textId="77777777" w:rsidTr="005A46DD">
        <w:tc>
          <w:tcPr>
            <w:tcW w:w="3119" w:type="dxa"/>
            <w:shd w:val="clear" w:color="auto" w:fill="F8FAFE"/>
          </w:tcPr>
          <w:p w14:paraId="16DC6C6C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SIRS at baseline</w:t>
            </w:r>
          </w:p>
        </w:tc>
        <w:tc>
          <w:tcPr>
            <w:tcW w:w="2126" w:type="dxa"/>
            <w:shd w:val="clear" w:color="auto" w:fill="F8FAFE"/>
          </w:tcPr>
          <w:p w14:paraId="21382E13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6/80</w:t>
            </w:r>
          </w:p>
        </w:tc>
        <w:tc>
          <w:tcPr>
            <w:tcW w:w="3118" w:type="dxa"/>
            <w:shd w:val="clear" w:color="auto" w:fill="F8FAFE"/>
          </w:tcPr>
          <w:p w14:paraId="034C4348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4DDEC41E" w14:textId="77777777" w:rsidTr="005A46DD">
        <w:tc>
          <w:tcPr>
            <w:tcW w:w="3119" w:type="dxa"/>
            <w:shd w:val="clear" w:color="auto" w:fill="F8FAFE"/>
          </w:tcPr>
          <w:p w14:paraId="50623EB9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PEEP at baseline</w:t>
            </w:r>
          </w:p>
        </w:tc>
        <w:tc>
          <w:tcPr>
            <w:tcW w:w="2126" w:type="dxa"/>
            <w:shd w:val="clear" w:color="auto" w:fill="F8FAFE"/>
          </w:tcPr>
          <w:p w14:paraId="640D28EE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6/80</w:t>
            </w:r>
          </w:p>
        </w:tc>
        <w:tc>
          <w:tcPr>
            <w:tcW w:w="3118" w:type="dxa"/>
            <w:shd w:val="clear" w:color="auto" w:fill="F8FAFE"/>
          </w:tcPr>
          <w:p w14:paraId="67E8179D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4E4837" w:rsidRPr="00880746" w14:paraId="15E23B09" w14:textId="77777777" w:rsidTr="005A46DD">
        <w:tc>
          <w:tcPr>
            <w:tcW w:w="3119" w:type="dxa"/>
            <w:shd w:val="clear" w:color="auto" w:fill="F8FAFE"/>
          </w:tcPr>
          <w:p w14:paraId="761683D1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Horovitz index at baseline</w:t>
            </w:r>
          </w:p>
        </w:tc>
        <w:tc>
          <w:tcPr>
            <w:tcW w:w="2126" w:type="dxa"/>
            <w:shd w:val="clear" w:color="auto" w:fill="F8FAFE"/>
          </w:tcPr>
          <w:p w14:paraId="58CBEFB8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6/80</w:t>
            </w:r>
          </w:p>
        </w:tc>
        <w:tc>
          <w:tcPr>
            <w:tcW w:w="3118" w:type="dxa"/>
            <w:shd w:val="clear" w:color="auto" w:fill="F8FAFE"/>
          </w:tcPr>
          <w:p w14:paraId="22B85D5B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4E4837" w:rsidRPr="00880746" w14:paraId="06D4ECF8" w14:textId="77777777" w:rsidTr="005A46DD">
        <w:tc>
          <w:tcPr>
            <w:tcW w:w="3119" w:type="dxa"/>
            <w:shd w:val="clear" w:color="auto" w:fill="F8FAFE"/>
          </w:tcPr>
          <w:p w14:paraId="22FF8CFB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APACHE II at baseline</w:t>
            </w:r>
          </w:p>
        </w:tc>
        <w:tc>
          <w:tcPr>
            <w:tcW w:w="2126" w:type="dxa"/>
            <w:shd w:val="clear" w:color="auto" w:fill="F8FAFE"/>
          </w:tcPr>
          <w:p w14:paraId="40D04250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6/80</w:t>
            </w:r>
          </w:p>
        </w:tc>
        <w:tc>
          <w:tcPr>
            <w:tcW w:w="3118" w:type="dxa"/>
            <w:shd w:val="clear" w:color="auto" w:fill="F8FAFE"/>
          </w:tcPr>
          <w:p w14:paraId="108CDBB2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76AAA162" w14:textId="77777777" w:rsidTr="005A46DD">
        <w:tc>
          <w:tcPr>
            <w:tcW w:w="3119" w:type="dxa"/>
            <w:shd w:val="clear" w:color="auto" w:fill="F8FAFE"/>
          </w:tcPr>
          <w:p w14:paraId="3193AD80" w14:textId="28ADA961" w:rsidR="004E4837" w:rsidRPr="003D0C21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Karnofsky Performance Scale Index at baseline</w:t>
            </w:r>
          </w:p>
        </w:tc>
        <w:tc>
          <w:tcPr>
            <w:tcW w:w="2126" w:type="dxa"/>
            <w:shd w:val="clear" w:color="auto" w:fill="F8FAFE"/>
          </w:tcPr>
          <w:p w14:paraId="0973E550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5/80</w:t>
            </w:r>
          </w:p>
        </w:tc>
        <w:tc>
          <w:tcPr>
            <w:tcW w:w="3118" w:type="dxa"/>
            <w:shd w:val="clear" w:color="auto" w:fill="F8FAFE"/>
          </w:tcPr>
          <w:p w14:paraId="3E30F16C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0EFFEBD2" w14:textId="77777777" w:rsidTr="005A46DD">
        <w:tc>
          <w:tcPr>
            <w:tcW w:w="3119" w:type="dxa"/>
            <w:shd w:val="clear" w:color="auto" w:fill="F8FAFE"/>
          </w:tcPr>
          <w:p w14:paraId="0AFE350D" w14:textId="77777777" w:rsidR="004E4837" w:rsidRPr="003D0C21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ECOG Performance Status Scale at baseline</w:t>
            </w:r>
          </w:p>
        </w:tc>
        <w:tc>
          <w:tcPr>
            <w:tcW w:w="2126" w:type="dxa"/>
            <w:shd w:val="clear" w:color="auto" w:fill="F8FAFE"/>
          </w:tcPr>
          <w:p w14:paraId="5545DE5B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5/80</w:t>
            </w:r>
          </w:p>
        </w:tc>
        <w:tc>
          <w:tcPr>
            <w:tcW w:w="3118" w:type="dxa"/>
            <w:shd w:val="clear" w:color="auto" w:fill="F8FAFE"/>
          </w:tcPr>
          <w:p w14:paraId="74703075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54BACA34" w14:textId="77777777" w:rsidTr="005A46DD">
        <w:tc>
          <w:tcPr>
            <w:tcW w:w="3119" w:type="dxa"/>
            <w:shd w:val="clear" w:color="auto" w:fill="F8FAFE"/>
          </w:tcPr>
          <w:p w14:paraId="0B069FC0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Tidal volume at baseline</w:t>
            </w:r>
          </w:p>
        </w:tc>
        <w:tc>
          <w:tcPr>
            <w:tcW w:w="2126" w:type="dxa"/>
            <w:shd w:val="clear" w:color="auto" w:fill="F8FAFE"/>
          </w:tcPr>
          <w:p w14:paraId="182B2EAB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5/80</w:t>
            </w:r>
          </w:p>
        </w:tc>
        <w:tc>
          <w:tcPr>
            <w:tcW w:w="3118" w:type="dxa"/>
            <w:shd w:val="clear" w:color="auto" w:fill="F8FAFE"/>
          </w:tcPr>
          <w:p w14:paraId="4BAA0626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4E4837" w:rsidRPr="00880746" w14:paraId="25712DF4" w14:textId="77777777" w:rsidTr="005A46DD">
        <w:tc>
          <w:tcPr>
            <w:tcW w:w="3119" w:type="dxa"/>
            <w:shd w:val="clear" w:color="auto" w:fill="F8FAFE"/>
          </w:tcPr>
          <w:p w14:paraId="1CEC0409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Max. respiratory rate at baseline</w:t>
            </w:r>
          </w:p>
        </w:tc>
        <w:tc>
          <w:tcPr>
            <w:tcW w:w="2126" w:type="dxa"/>
            <w:shd w:val="clear" w:color="auto" w:fill="F8FAFE"/>
          </w:tcPr>
          <w:p w14:paraId="25638A43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5/80</w:t>
            </w:r>
          </w:p>
        </w:tc>
        <w:tc>
          <w:tcPr>
            <w:tcW w:w="3118" w:type="dxa"/>
            <w:shd w:val="clear" w:color="auto" w:fill="F8FAFE"/>
          </w:tcPr>
          <w:p w14:paraId="76BC00A2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4E4837" w:rsidRPr="00880746" w14:paraId="51AC3584" w14:textId="77777777" w:rsidTr="005A46DD">
        <w:tc>
          <w:tcPr>
            <w:tcW w:w="3119" w:type="dxa"/>
            <w:shd w:val="clear" w:color="auto" w:fill="F8FAFE"/>
          </w:tcPr>
          <w:p w14:paraId="01FCC116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Core-10-TISS at baseline</w:t>
            </w:r>
          </w:p>
        </w:tc>
        <w:tc>
          <w:tcPr>
            <w:tcW w:w="2126" w:type="dxa"/>
            <w:shd w:val="clear" w:color="auto" w:fill="F8FAFE"/>
          </w:tcPr>
          <w:p w14:paraId="58881B7E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4/80</w:t>
            </w:r>
          </w:p>
        </w:tc>
        <w:tc>
          <w:tcPr>
            <w:tcW w:w="3118" w:type="dxa"/>
            <w:shd w:val="clear" w:color="auto" w:fill="F8FAFE"/>
          </w:tcPr>
          <w:p w14:paraId="78939AF2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08B82472" w14:textId="77777777" w:rsidTr="005A46DD">
        <w:tc>
          <w:tcPr>
            <w:tcW w:w="3119" w:type="dxa"/>
            <w:shd w:val="clear" w:color="auto" w:fill="F8FAFE"/>
          </w:tcPr>
          <w:p w14:paraId="568DEFAE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SAPS II at baseline</w:t>
            </w:r>
          </w:p>
        </w:tc>
        <w:tc>
          <w:tcPr>
            <w:tcW w:w="2126" w:type="dxa"/>
            <w:shd w:val="clear" w:color="auto" w:fill="F8FAFE"/>
          </w:tcPr>
          <w:p w14:paraId="1E30C12D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4/80</w:t>
            </w:r>
          </w:p>
        </w:tc>
        <w:tc>
          <w:tcPr>
            <w:tcW w:w="3118" w:type="dxa"/>
            <w:shd w:val="clear" w:color="auto" w:fill="F8FAFE"/>
          </w:tcPr>
          <w:p w14:paraId="4F6FA274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13989BD6" w14:textId="77777777" w:rsidTr="005A46DD">
        <w:tc>
          <w:tcPr>
            <w:tcW w:w="3119" w:type="dxa"/>
            <w:shd w:val="clear" w:color="auto" w:fill="F8FAFE"/>
          </w:tcPr>
          <w:p w14:paraId="1B5AD6E6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qSOFA at baseline</w:t>
            </w:r>
          </w:p>
        </w:tc>
        <w:tc>
          <w:tcPr>
            <w:tcW w:w="2126" w:type="dxa"/>
            <w:shd w:val="clear" w:color="auto" w:fill="F8FAFE"/>
          </w:tcPr>
          <w:p w14:paraId="06F2F2DA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4/80</w:t>
            </w:r>
          </w:p>
        </w:tc>
        <w:tc>
          <w:tcPr>
            <w:tcW w:w="3118" w:type="dxa"/>
            <w:shd w:val="clear" w:color="auto" w:fill="F8FAFE"/>
          </w:tcPr>
          <w:p w14:paraId="315B38A3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E4837" w:rsidRPr="00880746" w14:paraId="23A89E43" w14:textId="77777777" w:rsidTr="005A46DD">
        <w:tc>
          <w:tcPr>
            <w:tcW w:w="3119" w:type="dxa"/>
            <w:shd w:val="clear" w:color="auto" w:fill="F8FAFE"/>
          </w:tcPr>
          <w:p w14:paraId="609F1351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Max. temperature at baseline</w:t>
            </w:r>
          </w:p>
        </w:tc>
        <w:tc>
          <w:tcPr>
            <w:tcW w:w="2126" w:type="dxa"/>
            <w:shd w:val="clear" w:color="auto" w:fill="F8FAFE"/>
          </w:tcPr>
          <w:p w14:paraId="51B4FB91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4/80</w:t>
            </w:r>
          </w:p>
        </w:tc>
        <w:tc>
          <w:tcPr>
            <w:tcW w:w="3118" w:type="dxa"/>
            <w:shd w:val="clear" w:color="auto" w:fill="F8FAFE"/>
          </w:tcPr>
          <w:p w14:paraId="2723CE28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4E4837" w:rsidRPr="00880746" w14:paraId="6D7E02EB" w14:textId="77777777" w:rsidTr="005A46DD">
        <w:tc>
          <w:tcPr>
            <w:tcW w:w="3119" w:type="dxa"/>
            <w:shd w:val="clear" w:color="auto" w:fill="F8FAFE"/>
          </w:tcPr>
          <w:p w14:paraId="16CC3FFE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Max heart rate at baseline</w:t>
            </w:r>
          </w:p>
        </w:tc>
        <w:tc>
          <w:tcPr>
            <w:tcW w:w="2126" w:type="dxa"/>
            <w:shd w:val="clear" w:color="auto" w:fill="F8FAFE"/>
          </w:tcPr>
          <w:p w14:paraId="34BFA9F9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4/80</w:t>
            </w:r>
          </w:p>
        </w:tc>
        <w:tc>
          <w:tcPr>
            <w:tcW w:w="3118" w:type="dxa"/>
            <w:shd w:val="clear" w:color="auto" w:fill="F8FAFE"/>
          </w:tcPr>
          <w:p w14:paraId="37E87FDD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4E4837" w:rsidRPr="00880746" w14:paraId="46890187" w14:textId="77777777" w:rsidTr="005A46DD">
        <w:tc>
          <w:tcPr>
            <w:tcW w:w="3119" w:type="dxa"/>
            <w:shd w:val="clear" w:color="auto" w:fill="F8FAFE"/>
          </w:tcPr>
          <w:p w14:paraId="1642F612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Mean arterial pressure at baseline</w:t>
            </w:r>
          </w:p>
        </w:tc>
        <w:tc>
          <w:tcPr>
            <w:tcW w:w="2126" w:type="dxa"/>
            <w:shd w:val="clear" w:color="auto" w:fill="F8FAFE"/>
          </w:tcPr>
          <w:p w14:paraId="21E6DE64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4/80</w:t>
            </w:r>
          </w:p>
        </w:tc>
        <w:tc>
          <w:tcPr>
            <w:tcW w:w="3118" w:type="dxa"/>
            <w:shd w:val="clear" w:color="auto" w:fill="F8FAFE"/>
          </w:tcPr>
          <w:p w14:paraId="30EE719A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D0C21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4E4837" w:rsidRPr="00880746" w14:paraId="3D3BA301" w14:textId="77777777" w:rsidTr="005A46DD">
        <w:tc>
          <w:tcPr>
            <w:tcW w:w="3119" w:type="dxa"/>
            <w:shd w:val="clear" w:color="auto" w:fill="F8FAFE"/>
          </w:tcPr>
          <w:p w14:paraId="110C770E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8FAFE"/>
          </w:tcPr>
          <w:p w14:paraId="264013DA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F8FAFE"/>
          </w:tcPr>
          <w:p w14:paraId="03465BC7" w14:textId="77777777" w:rsidR="004E4837" w:rsidRPr="003D0C21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7EE148E0" w14:textId="77777777" w:rsidR="004E4837" w:rsidRPr="00880746" w:rsidRDefault="004E4837" w:rsidP="00FA2DBB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0FD93ADB" w14:textId="77777777" w:rsidR="004E4837" w:rsidRDefault="004E4837" w:rsidP="00FA2DBB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4A3E2673" w14:textId="77777777" w:rsidR="002503E6" w:rsidRPr="00880746" w:rsidRDefault="002503E6" w:rsidP="00FA2DBB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6C392423" w14:textId="1DF4E678" w:rsidR="004E4837" w:rsidRPr="007D7E14" w:rsidRDefault="004E4837" w:rsidP="007D7E14">
      <w:pPr>
        <w:spacing w:line="276" w:lineRule="auto"/>
        <w:rPr>
          <w:b/>
          <w:bCs/>
          <w:color w:val="000000" w:themeColor="text1"/>
          <w:lang w:val="en-US"/>
        </w:rPr>
      </w:pPr>
      <w:r w:rsidRPr="002874B8">
        <w:rPr>
          <w:b/>
          <w:bCs/>
          <w:color w:val="000000" w:themeColor="text1"/>
          <w:lang w:val="en-US"/>
        </w:rPr>
        <w:t>Candidate predictor variables for multivariable modeling</w:t>
      </w:r>
    </w:p>
    <w:p w14:paraId="672C4C52" w14:textId="1EAFA825" w:rsidR="004E4837" w:rsidRPr="00926DD1" w:rsidRDefault="00E808D6" w:rsidP="00926DD1">
      <w:pPr>
        <w:spacing w:line="360" w:lineRule="auto"/>
        <w:rPr>
          <w:b/>
          <w:bCs/>
          <w:i/>
          <w:iCs/>
          <w:color w:val="000000" w:themeColor="text1"/>
          <w:sz w:val="20"/>
          <w:szCs w:val="20"/>
          <w:lang w:val="en-US"/>
        </w:rPr>
      </w:pPr>
      <w:r>
        <w:rPr>
          <w:b/>
          <w:bCs/>
          <w:i/>
          <w:iCs/>
          <w:color w:val="000000" w:themeColor="text1"/>
          <w:sz w:val="20"/>
          <w:szCs w:val="20"/>
          <w:lang w:val="en-US"/>
        </w:rPr>
        <w:t>Core dataset</w:t>
      </w:r>
    </w:p>
    <w:p w14:paraId="2978DE80" w14:textId="77777777" w:rsidR="004E4837" w:rsidRPr="00926DD1" w:rsidRDefault="004E4837" w:rsidP="00926DD1">
      <w:pPr>
        <w:pStyle w:val="Listenabsatz"/>
        <w:numPr>
          <w:ilvl w:val="0"/>
          <w:numId w:val="12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Demographics</w:t>
      </w:r>
    </w:p>
    <w:p w14:paraId="1CFC9FE1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Age [years]</w:t>
      </w:r>
    </w:p>
    <w:p w14:paraId="228E4A3D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ex (male/female)</w:t>
      </w:r>
    </w:p>
    <w:p w14:paraId="47C2D549" w14:textId="77777777" w:rsidR="004E4837" w:rsidRPr="00926DD1" w:rsidRDefault="004E4837" w:rsidP="00926DD1">
      <w:pPr>
        <w:pStyle w:val="Listenabsatz"/>
        <w:numPr>
          <w:ilvl w:val="0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ICU admission route</w:t>
      </w:r>
      <w:r w:rsidRPr="00926DD1">
        <w:rPr>
          <w:color w:val="000000" w:themeColor="text1"/>
          <w:sz w:val="20"/>
          <w:szCs w:val="20"/>
          <w:lang w:val="en-US"/>
        </w:rPr>
        <w:t xml:space="preserve"> [in-house hospital ward, emergency department, external hospital]</w:t>
      </w:r>
    </w:p>
    <w:p w14:paraId="187D242B" w14:textId="77777777" w:rsidR="004E4837" w:rsidRPr="00926DD1" w:rsidRDefault="004E4837" w:rsidP="00926DD1">
      <w:pPr>
        <w:pStyle w:val="Listenabsatz"/>
        <w:numPr>
          <w:ilvl w:val="0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ICU admission diagnoses</w:t>
      </w:r>
      <w:r w:rsidRPr="00926DD1">
        <w:rPr>
          <w:color w:val="000000" w:themeColor="text1"/>
          <w:sz w:val="20"/>
          <w:szCs w:val="20"/>
          <w:lang w:val="en-US"/>
        </w:rPr>
        <w:t> </w:t>
      </w:r>
      <w:r w:rsidRPr="00926DD1">
        <w:rPr>
          <w:i/>
          <w:iCs/>
          <w:color w:val="000000" w:themeColor="text1"/>
          <w:sz w:val="20"/>
          <w:szCs w:val="20"/>
          <w:lang w:val="en-US"/>
        </w:rPr>
        <w:t>(all coded as binary variables)</w:t>
      </w:r>
    </w:p>
    <w:p w14:paraId="13E14683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Respiratory failure [yes/no]</w:t>
      </w:r>
    </w:p>
    <w:p w14:paraId="445ACE9B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epsis [yes/no]</w:t>
      </w:r>
    </w:p>
    <w:p w14:paraId="6AB4E0EE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hock [yes/no]</w:t>
      </w:r>
    </w:p>
    <w:p w14:paraId="3825F562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Cardiovascular condition [yes/no]</w:t>
      </w:r>
    </w:p>
    <w:p w14:paraId="23439229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eurological condition [yes/no]</w:t>
      </w:r>
    </w:p>
    <w:p w14:paraId="724AF566" w14:textId="77777777" w:rsidR="004E4837" w:rsidRPr="00926DD1" w:rsidRDefault="004E4837" w:rsidP="00926DD1">
      <w:pPr>
        <w:pStyle w:val="Listenabsatz"/>
        <w:numPr>
          <w:ilvl w:val="0"/>
          <w:numId w:val="12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Initial treatment at baseline</w:t>
      </w:r>
    </w:p>
    <w:p w14:paraId="40B54756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Vasopressor use [yes/no]</w:t>
      </w:r>
    </w:p>
    <w:p w14:paraId="057E7CB2" w14:textId="77777777" w:rsidR="004E4837" w:rsidRPr="00926DD1" w:rsidRDefault="004E4837" w:rsidP="00926DD1">
      <w:pPr>
        <w:pStyle w:val="Listenabsatz"/>
        <w:numPr>
          <w:ilvl w:val="0"/>
          <w:numId w:val="12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Clinical and laboratory data at baseline</w:t>
      </w:r>
    </w:p>
    <w:p w14:paraId="608272F5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Mean arterial pressure (MAP) [mmHg]</w:t>
      </w:r>
    </w:p>
    <w:p w14:paraId="078106FC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Arterial partial pressure of oxygen (PaO₂) [mmHg]</w:t>
      </w:r>
    </w:p>
    <w:p w14:paraId="7BF5AD30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Fraction of inspired oxygen (FiO₂) [%]</w:t>
      </w:r>
    </w:p>
    <w:p w14:paraId="1B01FAC2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erum creatinine [mg/dL]</w:t>
      </w:r>
    </w:p>
    <w:p w14:paraId="35FDA2BE" w14:textId="74AE45CE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Platelet count [</w:t>
      </w:r>
      <w:r w:rsidR="003C3CE6">
        <w:rPr>
          <w:color w:val="000000" w:themeColor="text1"/>
          <w:sz w:val="20"/>
          <w:szCs w:val="20"/>
          <w:lang w:val="en-US"/>
        </w:rPr>
        <w:t xml:space="preserve">x </w:t>
      </w:r>
      <w:r w:rsidRPr="00926DD1">
        <w:rPr>
          <w:color w:val="000000" w:themeColor="text1"/>
          <w:sz w:val="20"/>
          <w:szCs w:val="20"/>
          <w:lang w:val="en-US"/>
        </w:rPr>
        <w:t>10⁹/L]</w:t>
      </w:r>
    </w:p>
    <w:p w14:paraId="5E592AB0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Bilirubin [mg/dL]</w:t>
      </w:r>
    </w:p>
    <w:p w14:paraId="1DC78FB6" w14:textId="77777777" w:rsidR="004E4837" w:rsidRPr="00926DD1" w:rsidRDefault="004E4837" w:rsidP="00926DD1">
      <w:pPr>
        <w:pStyle w:val="Listenabsatz"/>
        <w:numPr>
          <w:ilvl w:val="0"/>
          <w:numId w:val="12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Pre-hospital exposure</w:t>
      </w:r>
    </w:p>
    <w:p w14:paraId="0BE0F091" w14:textId="6057636B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lastRenderedPageBreak/>
        <w:t>Prior antibiotic treatment [yes/no]</w:t>
      </w:r>
      <w:r w:rsidRPr="00926DD1">
        <w:rPr>
          <w:color w:val="000000" w:themeColor="text1"/>
          <w:sz w:val="20"/>
          <w:szCs w:val="20"/>
          <w:lang w:val="en-US"/>
        </w:rPr>
        <w:br/>
      </w:r>
      <w:r w:rsidRPr="00926DD1">
        <w:rPr>
          <w:i/>
          <w:iCs/>
          <w:color w:val="000000" w:themeColor="text1"/>
          <w:sz w:val="20"/>
          <w:szCs w:val="20"/>
          <w:lang w:val="en-US"/>
        </w:rPr>
        <w:t>(defined as antibiotic use within 6 months prior to ICU admission, including ongoing treat</w:t>
      </w:r>
      <w:r w:rsidR="00B45DE8">
        <w:rPr>
          <w:i/>
          <w:iCs/>
          <w:color w:val="000000" w:themeColor="text1"/>
          <w:sz w:val="20"/>
          <w:szCs w:val="20"/>
          <w:lang w:val="en-US"/>
        </w:rPr>
        <w:softHyphen/>
      </w:r>
      <w:r w:rsidRPr="00926DD1">
        <w:rPr>
          <w:i/>
          <w:iCs/>
          <w:color w:val="000000" w:themeColor="text1"/>
          <w:sz w:val="20"/>
          <w:szCs w:val="20"/>
          <w:lang w:val="en-US"/>
        </w:rPr>
        <w:t>ment at admission; includes both broad- and narrow-spectrum antibiotics)</w:t>
      </w:r>
    </w:p>
    <w:p w14:paraId="4F79AE09" w14:textId="77777777" w:rsidR="004E4837" w:rsidRPr="00926DD1" w:rsidRDefault="004E4837" w:rsidP="00926DD1">
      <w:pPr>
        <w:pStyle w:val="Listenabsatz"/>
        <w:numPr>
          <w:ilvl w:val="0"/>
          <w:numId w:val="12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Microbiome feature at baseline</w:t>
      </w:r>
    </w:p>
    <w:p w14:paraId="0A16746D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Intestinal Shannon diversity index [unitless]</w:t>
      </w:r>
    </w:p>
    <w:p w14:paraId="1A7D3551" w14:textId="77777777" w:rsidR="004E4837" w:rsidRPr="00926DD1" w:rsidRDefault="004E4837" w:rsidP="00926DD1">
      <w:pPr>
        <w:pStyle w:val="Listenabsatz"/>
        <w:numPr>
          <w:ilvl w:val="0"/>
          <w:numId w:val="12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Metabolome features (urinary NMR spectral buckets)</w:t>
      </w:r>
    </w:p>
    <w:p w14:paraId="50733559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0.925 ppm [relative intensity]</w:t>
      </w:r>
    </w:p>
    <w:p w14:paraId="6ED277C3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0.935 ppm [relative intensity]</w:t>
      </w:r>
    </w:p>
    <w:p w14:paraId="1B496B47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0.945 ppm [relative intensity]</w:t>
      </w:r>
    </w:p>
    <w:p w14:paraId="503001FC" w14:textId="5CC91343" w:rsidR="00D82821" w:rsidRPr="00926DD1" w:rsidRDefault="00D82821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2.015 ppm [relative intensity]</w:t>
      </w:r>
    </w:p>
    <w:p w14:paraId="6239230B" w14:textId="63D91134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2.025 ppm [relative intensity]</w:t>
      </w:r>
    </w:p>
    <w:p w14:paraId="450243DF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2.765 ppm [relative intensity]</w:t>
      </w:r>
    </w:p>
    <w:p w14:paraId="02F2AAEA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2.775 ppm [relative intensity]</w:t>
      </w:r>
    </w:p>
    <w:p w14:paraId="329391E0" w14:textId="77777777" w:rsidR="004E4837" w:rsidRPr="00926DD1" w:rsidRDefault="004E4837" w:rsidP="00926DD1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3.145 ppm [relative intensity]</w:t>
      </w:r>
    </w:p>
    <w:p w14:paraId="3245A69E" w14:textId="77777777" w:rsidR="004E4837" w:rsidRPr="00926DD1" w:rsidRDefault="004E4837" w:rsidP="00926DD1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14:paraId="3515D324" w14:textId="67B1091A" w:rsidR="004E4837" w:rsidRPr="00926DD1" w:rsidRDefault="002503E6" w:rsidP="00926DD1">
      <w:pPr>
        <w:spacing w:line="360" w:lineRule="auto"/>
        <w:rPr>
          <w:b/>
          <w:bCs/>
          <w:i/>
          <w:iCs/>
          <w:color w:val="000000" w:themeColor="text1"/>
          <w:sz w:val="20"/>
          <w:szCs w:val="20"/>
          <w:lang w:val="en-US"/>
        </w:rPr>
      </w:pPr>
      <w:r>
        <w:rPr>
          <w:b/>
          <w:bCs/>
          <w:i/>
          <w:iCs/>
          <w:color w:val="000000" w:themeColor="text1"/>
          <w:sz w:val="20"/>
          <w:szCs w:val="20"/>
          <w:lang w:val="en-US"/>
        </w:rPr>
        <w:t>UHC subset</w:t>
      </w:r>
    </w:p>
    <w:p w14:paraId="2151DA75" w14:textId="77777777" w:rsidR="004E4837" w:rsidRPr="00926DD1" w:rsidRDefault="004E4837" w:rsidP="00926DD1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Demographics</w:t>
      </w:r>
    </w:p>
    <w:p w14:paraId="5C366DD4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Age [years]</w:t>
      </w:r>
    </w:p>
    <w:p w14:paraId="2F20481E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ex (male/female)</w:t>
      </w:r>
    </w:p>
    <w:p w14:paraId="047B622C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BMI [kg/m²]</w:t>
      </w:r>
    </w:p>
    <w:p w14:paraId="0C71D91A" w14:textId="77777777" w:rsidR="004E4837" w:rsidRPr="00926DD1" w:rsidRDefault="004E4837" w:rsidP="00926DD1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Performance status at baseline</w:t>
      </w:r>
    </w:p>
    <w:p w14:paraId="06A266E2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Eastern Cooperative Oncology Group (ECOG) score [points]</w:t>
      </w:r>
    </w:p>
    <w:p w14:paraId="1F519491" w14:textId="77777777" w:rsidR="004E4837" w:rsidRPr="00926DD1" w:rsidRDefault="004E4837" w:rsidP="00926DD1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 xml:space="preserve">ICU admission diagnoses </w:t>
      </w:r>
      <w:r w:rsidRPr="00926DD1">
        <w:rPr>
          <w:rStyle w:val="Hervorhebung"/>
          <w:color w:val="000000" w:themeColor="text1"/>
          <w:sz w:val="20"/>
          <w:szCs w:val="20"/>
          <w:lang w:val="en-US"/>
        </w:rPr>
        <w:t>(all coded as binary variables)</w:t>
      </w:r>
    </w:p>
    <w:p w14:paraId="17BD3573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Respiratory failure [yes/no]</w:t>
      </w:r>
    </w:p>
    <w:p w14:paraId="50B84E26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Cardiovascular condition [yes/no]</w:t>
      </w:r>
    </w:p>
    <w:p w14:paraId="499AEBAF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eurological condition [yes/no]</w:t>
      </w:r>
    </w:p>
    <w:p w14:paraId="57507748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hock [yes/no]</w:t>
      </w:r>
    </w:p>
    <w:p w14:paraId="44FCF5C6" w14:textId="77777777" w:rsidR="004E4837" w:rsidRPr="00926DD1" w:rsidRDefault="004E4837" w:rsidP="00926DD1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 xml:space="preserve">Comorbidities </w:t>
      </w:r>
      <w:r w:rsidRPr="00926DD1">
        <w:rPr>
          <w:rStyle w:val="Hervorhebung"/>
          <w:color w:val="000000" w:themeColor="text1"/>
          <w:sz w:val="20"/>
          <w:szCs w:val="20"/>
          <w:lang w:val="en-US"/>
        </w:rPr>
        <w:t>(all coded as binary variables)</w:t>
      </w:r>
    </w:p>
    <w:p w14:paraId="376D86FF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Cardiovascular [yes/no]</w:t>
      </w:r>
    </w:p>
    <w:p w14:paraId="7FE0A4D9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Hemato-oncological [yes/no]</w:t>
      </w:r>
    </w:p>
    <w:p w14:paraId="68210C38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Gastrointestinal [yes/no]</w:t>
      </w:r>
    </w:p>
    <w:p w14:paraId="56DEB60E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Endocrine [yes/no]</w:t>
      </w:r>
    </w:p>
    <w:p w14:paraId="38FB1EA3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Pulmonary [yes/no]</w:t>
      </w:r>
    </w:p>
    <w:p w14:paraId="14D32E1B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eurological [yes/no]</w:t>
      </w:r>
    </w:p>
    <w:p w14:paraId="049C81F3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Renal [yes/no]</w:t>
      </w:r>
    </w:p>
    <w:p w14:paraId="03320D57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one [yes/no]</w:t>
      </w:r>
    </w:p>
    <w:p w14:paraId="32366FB7" w14:textId="77777777" w:rsidR="004E4837" w:rsidRPr="00926DD1" w:rsidRDefault="004E4837" w:rsidP="00926DD1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 xml:space="preserve">Underlying conditions </w:t>
      </w:r>
      <w:r w:rsidRPr="00926DD1">
        <w:rPr>
          <w:rStyle w:val="Hervorhebung"/>
          <w:color w:val="000000" w:themeColor="text1"/>
          <w:sz w:val="20"/>
          <w:szCs w:val="20"/>
          <w:lang w:val="en-US"/>
        </w:rPr>
        <w:t>(binary)</w:t>
      </w:r>
    </w:p>
    <w:p w14:paraId="6D68804B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Prior to baseline</w:t>
      </w:r>
    </w:p>
    <w:p w14:paraId="5D0EB2A8" w14:textId="77777777" w:rsidR="004E4837" w:rsidRPr="00926DD1" w:rsidRDefault="004E4837" w:rsidP="00926DD1">
      <w:pPr>
        <w:pStyle w:val="Listenabsatz"/>
        <w:numPr>
          <w:ilvl w:val="2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Allogeneic stem cell trans</w:t>
      </w:r>
      <w:r w:rsidRPr="00926DD1">
        <w:rPr>
          <w:color w:val="000000" w:themeColor="text1"/>
          <w:sz w:val="20"/>
          <w:szCs w:val="20"/>
          <w:lang w:val="en-US"/>
        </w:rPr>
        <w:softHyphen/>
        <w:t>plant [yes/no]</w:t>
      </w:r>
    </w:p>
    <w:p w14:paraId="17E8C926" w14:textId="77777777" w:rsidR="004E4837" w:rsidRPr="00926DD1" w:rsidRDefault="004E4837" w:rsidP="00926DD1">
      <w:pPr>
        <w:pStyle w:val="Listenabsatz"/>
        <w:numPr>
          <w:ilvl w:val="2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Organ transplant [yes/no]</w:t>
      </w:r>
    </w:p>
    <w:p w14:paraId="587982C8" w14:textId="77777777" w:rsidR="004E4837" w:rsidRPr="00926DD1" w:rsidRDefault="004E4837" w:rsidP="00926DD1">
      <w:pPr>
        <w:pStyle w:val="Listenabsatz"/>
        <w:numPr>
          <w:ilvl w:val="2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Hereditary immunodeficiency [yes/no]</w:t>
      </w:r>
    </w:p>
    <w:p w14:paraId="489B138A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lastRenderedPageBreak/>
        <w:t>At baseline</w:t>
      </w:r>
    </w:p>
    <w:p w14:paraId="004969A8" w14:textId="77777777" w:rsidR="004E4837" w:rsidRPr="00926DD1" w:rsidRDefault="004E4837" w:rsidP="00926DD1">
      <w:pPr>
        <w:pStyle w:val="Listenabsatz"/>
        <w:numPr>
          <w:ilvl w:val="2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ystemic inflammatory response syndrome (SIRS) [yes/no]</w:t>
      </w:r>
    </w:p>
    <w:p w14:paraId="1B670150" w14:textId="77777777" w:rsidR="004E4837" w:rsidRPr="00926DD1" w:rsidRDefault="004E4837" w:rsidP="00926DD1">
      <w:pPr>
        <w:pStyle w:val="Listenabsatz"/>
        <w:numPr>
          <w:ilvl w:val="2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epsis [yes/no]</w:t>
      </w:r>
    </w:p>
    <w:p w14:paraId="59AA2524" w14:textId="77777777" w:rsidR="004E4837" w:rsidRPr="00926DD1" w:rsidRDefault="004E4837" w:rsidP="00926DD1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Pre-hospital exposure</w:t>
      </w:r>
    </w:p>
    <w:p w14:paraId="6F5FBE73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Prior antibiotic treatment [yes/no]</w:t>
      </w:r>
    </w:p>
    <w:p w14:paraId="471A42F4" w14:textId="5EE0104D" w:rsidR="004E4837" w:rsidRPr="00926DD1" w:rsidRDefault="004E4837" w:rsidP="00926DD1">
      <w:pPr>
        <w:pStyle w:val="Listenabsatz"/>
        <w:spacing w:line="360" w:lineRule="auto"/>
        <w:ind w:left="1440"/>
        <w:rPr>
          <w:i/>
          <w:iCs/>
          <w:color w:val="000000" w:themeColor="text1"/>
          <w:sz w:val="20"/>
          <w:szCs w:val="20"/>
          <w:lang w:val="en-US"/>
        </w:rPr>
      </w:pPr>
      <w:r w:rsidRPr="00926DD1">
        <w:rPr>
          <w:i/>
          <w:iCs/>
          <w:color w:val="000000" w:themeColor="text1"/>
          <w:sz w:val="20"/>
          <w:szCs w:val="20"/>
          <w:lang w:val="en-US"/>
        </w:rPr>
        <w:t>(defined as antibiotic use within 6 months prior to ICU admission, including ongoing treat</w:t>
      </w:r>
      <w:r w:rsidR="00B45DE8">
        <w:rPr>
          <w:i/>
          <w:iCs/>
          <w:color w:val="000000" w:themeColor="text1"/>
          <w:sz w:val="20"/>
          <w:szCs w:val="20"/>
          <w:lang w:val="en-US"/>
        </w:rPr>
        <w:softHyphen/>
      </w:r>
      <w:r w:rsidRPr="00926DD1">
        <w:rPr>
          <w:i/>
          <w:iCs/>
          <w:color w:val="000000" w:themeColor="text1"/>
          <w:sz w:val="20"/>
          <w:szCs w:val="20"/>
          <w:lang w:val="en-US"/>
        </w:rPr>
        <w:t>ment at admission; both broad- and narrow-spectrum antibiotics included)</w:t>
      </w:r>
    </w:p>
    <w:p w14:paraId="55876A2C" w14:textId="77777777" w:rsidR="004E4837" w:rsidRPr="00926DD1" w:rsidRDefault="004E4837" w:rsidP="00926DD1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Illness Severity scores and comorbidity indices at baseline</w:t>
      </w:r>
    </w:p>
    <w:p w14:paraId="47010A87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Charlson Comorbidity Index (CCI) [points]</w:t>
      </w:r>
    </w:p>
    <w:p w14:paraId="0DFDB024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qSOFA score [points]</w:t>
      </w:r>
    </w:p>
    <w:p w14:paraId="585B1969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APACHE II score [points]</w:t>
      </w:r>
    </w:p>
    <w:p w14:paraId="39EAC429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Core-10-TISS score [points]</w:t>
      </w:r>
    </w:p>
    <w:p w14:paraId="7E742BC3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APS II score [points]</w:t>
      </w:r>
    </w:p>
    <w:p w14:paraId="49BFD3FF" w14:textId="77777777" w:rsidR="004E4837" w:rsidRPr="00926DD1" w:rsidRDefault="004E4837" w:rsidP="00926DD1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Microbiome features at baseline</w:t>
      </w:r>
    </w:p>
    <w:p w14:paraId="5F34B6BA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Intestinal Shannon diversity index [unitless]</w:t>
      </w:r>
    </w:p>
    <w:p w14:paraId="0452D64A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i/>
          <w:iCs/>
          <w:color w:val="000000" w:themeColor="text1"/>
          <w:sz w:val="20"/>
          <w:szCs w:val="20"/>
          <w:lang w:val="en-US"/>
        </w:rPr>
        <w:t>Enterococcus</w:t>
      </w:r>
      <w:r w:rsidRPr="00926DD1">
        <w:rPr>
          <w:color w:val="000000" w:themeColor="text1"/>
          <w:sz w:val="20"/>
          <w:szCs w:val="20"/>
          <w:lang w:val="en-US"/>
        </w:rPr>
        <w:t xml:space="preserve"> spp. dominance [yes/no]</w:t>
      </w:r>
    </w:p>
    <w:p w14:paraId="78F38AC1" w14:textId="77777777" w:rsidR="004E4837" w:rsidRPr="00926DD1" w:rsidRDefault="004E4837" w:rsidP="00926DD1">
      <w:pPr>
        <w:pStyle w:val="Listenabsatz"/>
        <w:numPr>
          <w:ilvl w:val="0"/>
          <w:numId w:val="11"/>
        </w:num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Metabolome features (urinary NMR spectral buckets)</w:t>
      </w:r>
    </w:p>
    <w:p w14:paraId="321EFEF5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1.029 ppm [relative intensity]</w:t>
      </w:r>
    </w:p>
    <w:p w14:paraId="6A27C5C2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2.015 ppm [relative intensity]</w:t>
      </w:r>
    </w:p>
    <w:p w14:paraId="3D71CBF6" w14:textId="77777777" w:rsidR="004E4837" w:rsidRPr="00926DD1" w:rsidRDefault="004E4837" w:rsidP="00926DD1">
      <w:pPr>
        <w:pStyle w:val="Listenabsatz"/>
        <w:numPr>
          <w:ilvl w:val="1"/>
          <w:numId w:val="11"/>
        </w:num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4.555 ppm [relative intensity]</w:t>
      </w:r>
    </w:p>
    <w:p w14:paraId="78026C87" w14:textId="70A8D5D4" w:rsidR="004E4837" w:rsidRDefault="004E4837" w:rsidP="00EC41DF">
      <w:pPr>
        <w:pStyle w:val="Listenabsatz"/>
        <w:numPr>
          <w:ilvl w:val="1"/>
          <w:numId w:val="11"/>
        </w:num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8.025 ppm [relative intensity]</w:t>
      </w:r>
    </w:p>
    <w:p w14:paraId="28CBECF0" w14:textId="77777777" w:rsidR="00851E75" w:rsidRPr="00230969" w:rsidRDefault="00851E75" w:rsidP="00230969">
      <w:pPr>
        <w:rPr>
          <w:sz w:val="20"/>
          <w:szCs w:val="20"/>
        </w:rPr>
      </w:pPr>
    </w:p>
    <w:p w14:paraId="13F5D788" w14:textId="77777777" w:rsidR="00851E75" w:rsidRPr="00230969" w:rsidRDefault="00851E75" w:rsidP="00230969">
      <w:pPr>
        <w:rPr>
          <w:sz w:val="20"/>
          <w:szCs w:val="20"/>
        </w:rPr>
      </w:pPr>
    </w:p>
    <w:p w14:paraId="63654DE2" w14:textId="77777777" w:rsidR="00230969" w:rsidRPr="00230969" w:rsidRDefault="00230969" w:rsidP="00230969">
      <w:pPr>
        <w:spacing w:line="276" w:lineRule="auto"/>
        <w:rPr>
          <w:b/>
          <w:bCs/>
          <w:color w:val="000000" w:themeColor="text1"/>
          <w:lang w:val="en-US"/>
        </w:rPr>
      </w:pPr>
      <w:r w:rsidRPr="00230969">
        <w:rPr>
          <w:b/>
          <w:bCs/>
          <w:color w:val="000000" w:themeColor="text1"/>
          <w:lang w:val="en-US"/>
        </w:rPr>
        <w:t>Candidate predictor</w:t>
      </w:r>
      <w:r>
        <w:rPr>
          <w:b/>
          <w:bCs/>
          <w:color w:val="000000" w:themeColor="text1"/>
          <w:lang w:val="en-US"/>
        </w:rPr>
        <w:t xml:space="preserve"> variables</w:t>
      </w:r>
      <w:r w:rsidRPr="00230969">
        <w:rPr>
          <w:b/>
          <w:bCs/>
          <w:color w:val="000000" w:themeColor="text1"/>
          <w:lang w:val="en-US"/>
        </w:rPr>
        <w:t xml:space="preserve"> for classification models</w:t>
      </w:r>
    </w:p>
    <w:p w14:paraId="6A986CE1" w14:textId="77777777" w:rsidR="00851E75" w:rsidRPr="00926DD1" w:rsidRDefault="00851E75" w:rsidP="00851E75">
      <w:pPr>
        <w:spacing w:line="360" w:lineRule="auto"/>
        <w:rPr>
          <w:b/>
          <w:bCs/>
          <w:i/>
          <w:iCs/>
          <w:color w:val="000000" w:themeColor="text1"/>
          <w:sz w:val="20"/>
          <w:szCs w:val="20"/>
          <w:lang w:val="en-US"/>
        </w:rPr>
      </w:pPr>
      <w:r>
        <w:rPr>
          <w:b/>
          <w:bCs/>
          <w:i/>
          <w:iCs/>
          <w:color w:val="000000" w:themeColor="text1"/>
          <w:sz w:val="20"/>
          <w:szCs w:val="20"/>
          <w:lang w:val="en-US"/>
        </w:rPr>
        <w:t>Core dataset</w:t>
      </w:r>
    </w:p>
    <w:p w14:paraId="7495DB36" w14:textId="77777777" w:rsidR="00851E75" w:rsidRPr="00926DD1" w:rsidRDefault="00851E75" w:rsidP="00851E75">
      <w:pPr>
        <w:pStyle w:val="Listenabsatz"/>
        <w:numPr>
          <w:ilvl w:val="0"/>
          <w:numId w:val="12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Demographics</w:t>
      </w:r>
    </w:p>
    <w:p w14:paraId="3407A0E7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Age [years]</w:t>
      </w:r>
    </w:p>
    <w:p w14:paraId="23B4822E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ex (male/female)</w:t>
      </w:r>
    </w:p>
    <w:p w14:paraId="5EF2E465" w14:textId="77777777" w:rsidR="00851E75" w:rsidRPr="00926DD1" w:rsidRDefault="00851E75" w:rsidP="00851E75">
      <w:pPr>
        <w:pStyle w:val="Listenabsatz"/>
        <w:numPr>
          <w:ilvl w:val="0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ICU admission route</w:t>
      </w:r>
      <w:r w:rsidRPr="00926DD1">
        <w:rPr>
          <w:color w:val="000000" w:themeColor="text1"/>
          <w:sz w:val="20"/>
          <w:szCs w:val="20"/>
          <w:lang w:val="en-US"/>
        </w:rPr>
        <w:t xml:space="preserve"> [in-house hospital ward, emergency department, external hospital]</w:t>
      </w:r>
    </w:p>
    <w:p w14:paraId="2730CDAF" w14:textId="77777777" w:rsidR="00851E75" w:rsidRPr="00926DD1" w:rsidRDefault="00851E75" w:rsidP="00851E75">
      <w:pPr>
        <w:pStyle w:val="Listenabsatz"/>
        <w:numPr>
          <w:ilvl w:val="0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ICU admission diagnoses</w:t>
      </w:r>
      <w:r w:rsidRPr="00926DD1">
        <w:rPr>
          <w:color w:val="000000" w:themeColor="text1"/>
          <w:sz w:val="20"/>
          <w:szCs w:val="20"/>
          <w:lang w:val="en-US"/>
        </w:rPr>
        <w:t> </w:t>
      </w:r>
      <w:r w:rsidRPr="00926DD1">
        <w:rPr>
          <w:i/>
          <w:iCs/>
          <w:color w:val="000000" w:themeColor="text1"/>
          <w:sz w:val="20"/>
          <w:szCs w:val="20"/>
          <w:lang w:val="en-US"/>
        </w:rPr>
        <w:t>(all coded as binary variables)</w:t>
      </w:r>
    </w:p>
    <w:p w14:paraId="164F87FF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Respiratory failure [yes/no]</w:t>
      </w:r>
    </w:p>
    <w:p w14:paraId="0420F7D0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epsis [yes/no]</w:t>
      </w:r>
    </w:p>
    <w:p w14:paraId="7FCFA68C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hock [yes/no]</w:t>
      </w:r>
    </w:p>
    <w:p w14:paraId="5C354DB5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Cardiovascular condition [yes/no]</w:t>
      </w:r>
    </w:p>
    <w:p w14:paraId="03F2F48C" w14:textId="77777777" w:rsidR="00851E75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eurological condition [yes/no]</w:t>
      </w:r>
    </w:p>
    <w:p w14:paraId="4486496C" w14:textId="46ABF16C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Other </w:t>
      </w:r>
      <w:r w:rsidRPr="00926DD1">
        <w:rPr>
          <w:color w:val="000000" w:themeColor="text1"/>
          <w:sz w:val="20"/>
          <w:szCs w:val="20"/>
          <w:lang w:val="en-US"/>
        </w:rPr>
        <w:t>[yes/no]</w:t>
      </w:r>
    </w:p>
    <w:p w14:paraId="1A9C3F88" w14:textId="77777777" w:rsidR="00851E75" w:rsidRPr="00926DD1" w:rsidRDefault="00851E75" w:rsidP="00851E75">
      <w:pPr>
        <w:pStyle w:val="Listenabsatz"/>
        <w:numPr>
          <w:ilvl w:val="0"/>
          <w:numId w:val="12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Initial treatment at baseline</w:t>
      </w:r>
    </w:p>
    <w:p w14:paraId="773DFF5F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Vasopressor use [yes/no]</w:t>
      </w:r>
    </w:p>
    <w:p w14:paraId="207ADDD8" w14:textId="77777777" w:rsidR="00851E75" w:rsidRPr="00926DD1" w:rsidRDefault="00851E75" w:rsidP="00851E75">
      <w:pPr>
        <w:pStyle w:val="Listenabsatz"/>
        <w:numPr>
          <w:ilvl w:val="0"/>
          <w:numId w:val="12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Clinical and laboratory data at baseline</w:t>
      </w:r>
    </w:p>
    <w:p w14:paraId="249D648A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Mean arterial pressure (MAP) [mmHg]</w:t>
      </w:r>
    </w:p>
    <w:p w14:paraId="4526B708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Arterial partial pressure of oxygen (PaO₂) [mmHg]</w:t>
      </w:r>
    </w:p>
    <w:p w14:paraId="794890E2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Fraction of inspired oxygen (FiO₂) [%]</w:t>
      </w:r>
    </w:p>
    <w:p w14:paraId="6FEB2C47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lastRenderedPageBreak/>
        <w:t>Serum creatinine [mg/dL]</w:t>
      </w:r>
    </w:p>
    <w:p w14:paraId="2C0E9B80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Platelet count [10⁹/L]</w:t>
      </w:r>
    </w:p>
    <w:p w14:paraId="47705325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Bilirubin [mg/dL]</w:t>
      </w:r>
    </w:p>
    <w:p w14:paraId="3B327D85" w14:textId="77777777" w:rsidR="00851E75" w:rsidRPr="00926DD1" w:rsidRDefault="00851E75" w:rsidP="00851E75">
      <w:pPr>
        <w:pStyle w:val="Listenabsatz"/>
        <w:numPr>
          <w:ilvl w:val="0"/>
          <w:numId w:val="12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Pre-hospital exposure</w:t>
      </w:r>
    </w:p>
    <w:p w14:paraId="1B06314F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Prior antibiotic treatment [yes/no]</w:t>
      </w:r>
      <w:r w:rsidRPr="00926DD1">
        <w:rPr>
          <w:color w:val="000000" w:themeColor="text1"/>
          <w:sz w:val="20"/>
          <w:szCs w:val="20"/>
          <w:lang w:val="en-US"/>
        </w:rPr>
        <w:br/>
      </w:r>
      <w:r w:rsidRPr="00926DD1">
        <w:rPr>
          <w:i/>
          <w:iCs/>
          <w:color w:val="000000" w:themeColor="text1"/>
          <w:sz w:val="20"/>
          <w:szCs w:val="20"/>
          <w:lang w:val="en-US"/>
        </w:rPr>
        <w:t>(defined as antibiotic use within 6 months prior to ICU admission, including ongoing treat</w:t>
      </w:r>
      <w:r>
        <w:rPr>
          <w:i/>
          <w:iCs/>
          <w:color w:val="000000" w:themeColor="text1"/>
          <w:sz w:val="20"/>
          <w:szCs w:val="20"/>
          <w:lang w:val="en-US"/>
        </w:rPr>
        <w:softHyphen/>
      </w:r>
      <w:r w:rsidRPr="00926DD1">
        <w:rPr>
          <w:i/>
          <w:iCs/>
          <w:color w:val="000000" w:themeColor="text1"/>
          <w:sz w:val="20"/>
          <w:szCs w:val="20"/>
          <w:lang w:val="en-US"/>
        </w:rPr>
        <w:t>ment at admission; includes both broad- and narrow-spectrum antibiotics)</w:t>
      </w:r>
    </w:p>
    <w:p w14:paraId="579E5CF1" w14:textId="77777777" w:rsidR="00851E75" w:rsidRPr="00926DD1" w:rsidRDefault="00851E75" w:rsidP="00851E75">
      <w:pPr>
        <w:pStyle w:val="Listenabsatz"/>
        <w:numPr>
          <w:ilvl w:val="0"/>
          <w:numId w:val="12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Microbiome feature at baseline</w:t>
      </w:r>
    </w:p>
    <w:p w14:paraId="7160810F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Intestinal Shannon diversity index [unitless]</w:t>
      </w:r>
    </w:p>
    <w:p w14:paraId="1E4411CA" w14:textId="77777777" w:rsidR="00851E75" w:rsidRPr="00926DD1" w:rsidRDefault="00851E75" w:rsidP="00851E75">
      <w:pPr>
        <w:pStyle w:val="Listenabsatz"/>
        <w:numPr>
          <w:ilvl w:val="0"/>
          <w:numId w:val="12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Metabolome features (urinary NMR spectral buckets)</w:t>
      </w:r>
    </w:p>
    <w:p w14:paraId="346B373E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0.925 ppm [relative intensity]</w:t>
      </w:r>
    </w:p>
    <w:p w14:paraId="10331C98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0.935 ppm [relative intensity]</w:t>
      </w:r>
    </w:p>
    <w:p w14:paraId="13DCA93F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0.945 ppm [relative intensity]</w:t>
      </w:r>
    </w:p>
    <w:p w14:paraId="135587F1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2.015 ppm [relative intensity]</w:t>
      </w:r>
    </w:p>
    <w:p w14:paraId="534CE8EA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2.025 ppm [relative intensity]</w:t>
      </w:r>
    </w:p>
    <w:p w14:paraId="489033F8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2.765 ppm [relative intensity]</w:t>
      </w:r>
    </w:p>
    <w:p w14:paraId="5F269E90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2.775 ppm [relative intensity]</w:t>
      </w:r>
    </w:p>
    <w:p w14:paraId="679DE29C" w14:textId="77777777" w:rsidR="00851E75" w:rsidRPr="00926DD1" w:rsidRDefault="00851E75" w:rsidP="00851E75">
      <w:pPr>
        <w:pStyle w:val="Listenabsatz"/>
        <w:numPr>
          <w:ilvl w:val="1"/>
          <w:numId w:val="12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3.145 ppm [relative intensity]</w:t>
      </w:r>
    </w:p>
    <w:p w14:paraId="2F0B74E2" w14:textId="77777777" w:rsidR="00851E75" w:rsidRPr="00926DD1" w:rsidRDefault="00851E75" w:rsidP="00851E75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14:paraId="658FBF64" w14:textId="77777777" w:rsidR="00851E75" w:rsidRPr="00926DD1" w:rsidRDefault="00851E75" w:rsidP="00851E75">
      <w:pPr>
        <w:spacing w:line="360" w:lineRule="auto"/>
        <w:rPr>
          <w:b/>
          <w:bCs/>
          <w:i/>
          <w:iCs/>
          <w:color w:val="000000" w:themeColor="text1"/>
          <w:sz w:val="20"/>
          <w:szCs w:val="20"/>
          <w:lang w:val="en-US"/>
        </w:rPr>
      </w:pPr>
      <w:r>
        <w:rPr>
          <w:b/>
          <w:bCs/>
          <w:i/>
          <w:iCs/>
          <w:color w:val="000000" w:themeColor="text1"/>
          <w:sz w:val="20"/>
          <w:szCs w:val="20"/>
          <w:lang w:val="en-US"/>
        </w:rPr>
        <w:t>UHC subset</w:t>
      </w:r>
    </w:p>
    <w:p w14:paraId="56AE4F7F" w14:textId="77777777" w:rsidR="00851E75" w:rsidRPr="00926DD1" w:rsidRDefault="00851E75" w:rsidP="00851E75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Demographics</w:t>
      </w:r>
    </w:p>
    <w:p w14:paraId="60E0720D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ex (male/female)</w:t>
      </w:r>
    </w:p>
    <w:p w14:paraId="1D844DF1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BMI [kg/m²]</w:t>
      </w:r>
    </w:p>
    <w:p w14:paraId="77AEDBA2" w14:textId="77777777" w:rsidR="00851E75" w:rsidRPr="00926DD1" w:rsidRDefault="00851E75" w:rsidP="00851E75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Performance status at baseline</w:t>
      </w:r>
    </w:p>
    <w:p w14:paraId="0A2CC1D4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Eastern Cooperative Oncology Group (ECOG) score [points]</w:t>
      </w:r>
    </w:p>
    <w:p w14:paraId="72148BBF" w14:textId="77777777" w:rsidR="00851E75" w:rsidRPr="00926DD1" w:rsidRDefault="00851E75" w:rsidP="00851E75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 xml:space="preserve">ICU admission diagnoses </w:t>
      </w:r>
      <w:r w:rsidRPr="00926DD1">
        <w:rPr>
          <w:rStyle w:val="Hervorhebung"/>
          <w:color w:val="000000" w:themeColor="text1"/>
          <w:sz w:val="20"/>
          <w:szCs w:val="20"/>
          <w:lang w:val="en-US"/>
        </w:rPr>
        <w:t>(all coded as binary variables)</w:t>
      </w:r>
    </w:p>
    <w:p w14:paraId="19422543" w14:textId="77777777" w:rsidR="00851E75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Respiratory failure [yes/no]</w:t>
      </w:r>
    </w:p>
    <w:p w14:paraId="35FACF4C" w14:textId="4E841EE2" w:rsidR="00145848" w:rsidRPr="00926DD1" w:rsidRDefault="00145848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Sepsis </w:t>
      </w:r>
      <w:r w:rsidRPr="00926DD1">
        <w:rPr>
          <w:color w:val="000000" w:themeColor="text1"/>
          <w:sz w:val="20"/>
          <w:szCs w:val="20"/>
          <w:lang w:val="en-US"/>
        </w:rPr>
        <w:t>[yes/no]</w:t>
      </w:r>
    </w:p>
    <w:p w14:paraId="199C2D05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Cardiovascular condition [yes/no]</w:t>
      </w:r>
    </w:p>
    <w:p w14:paraId="1777DCB4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eurological condition [yes/no]</w:t>
      </w:r>
    </w:p>
    <w:p w14:paraId="6C5AAE98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hock [yes/no]</w:t>
      </w:r>
    </w:p>
    <w:p w14:paraId="6DE8E8D0" w14:textId="77777777" w:rsidR="00851E75" w:rsidRPr="00926DD1" w:rsidRDefault="00851E75" w:rsidP="00851E75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 xml:space="preserve">Comorbidities </w:t>
      </w:r>
      <w:r w:rsidRPr="00926DD1">
        <w:rPr>
          <w:rStyle w:val="Hervorhebung"/>
          <w:color w:val="000000" w:themeColor="text1"/>
          <w:sz w:val="20"/>
          <w:szCs w:val="20"/>
          <w:lang w:val="en-US"/>
        </w:rPr>
        <w:t>(all coded as binary variables)</w:t>
      </w:r>
    </w:p>
    <w:p w14:paraId="1B386D79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Cardiovascular [yes/no]</w:t>
      </w:r>
    </w:p>
    <w:p w14:paraId="5ECC82D0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Hemato-oncological [yes/no]</w:t>
      </w:r>
    </w:p>
    <w:p w14:paraId="66C346D1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Gastrointestinal [yes/no]</w:t>
      </w:r>
    </w:p>
    <w:p w14:paraId="6C80B749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Endocrine [yes/no]</w:t>
      </w:r>
    </w:p>
    <w:p w14:paraId="210452EC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Pulmonary [yes/no]</w:t>
      </w:r>
    </w:p>
    <w:p w14:paraId="3DEDF4B0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eurological [yes/no]</w:t>
      </w:r>
    </w:p>
    <w:p w14:paraId="6CD0CC51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Renal [yes/no]</w:t>
      </w:r>
    </w:p>
    <w:p w14:paraId="213B2B1A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one [yes/no]</w:t>
      </w:r>
    </w:p>
    <w:p w14:paraId="75F138AB" w14:textId="77777777" w:rsidR="00851E75" w:rsidRPr="00926DD1" w:rsidRDefault="00851E75" w:rsidP="00851E75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 xml:space="preserve">Underlying conditions </w:t>
      </w:r>
      <w:r w:rsidRPr="00926DD1">
        <w:rPr>
          <w:rStyle w:val="Hervorhebung"/>
          <w:color w:val="000000" w:themeColor="text1"/>
          <w:sz w:val="20"/>
          <w:szCs w:val="20"/>
          <w:lang w:val="en-US"/>
        </w:rPr>
        <w:t>(binary)</w:t>
      </w:r>
    </w:p>
    <w:p w14:paraId="4217E91D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lastRenderedPageBreak/>
        <w:t>Prior to baseline</w:t>
      </w:r>
    </w:p>
    <w:p w14:paraId="2A56D414" w14:textId="77777777" w:rsidR="00851E75" w:rsidRPr="00926DD1" w:rsidRDefault="00851E75" w:rsidP="00851E75">
      <w:pPr>
        <w:pStyle w:val="Listenabsatz"/>
        <w:numPr>
          <w:ilvl w:val="2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Allogeneic stem cell trans</w:t>
      </w:r>
      <w:r w:rsidRPr="00926DD1">
        <w:rPr>
          <w:color w:val="000000" w:themeColor="text1"/>
          <w:sz w:val="20"/>
          <w:szCs w:val="20"/>
          <w:lang w:val="en-US"/>
        </w:rPr>
        <w:softHyphen/>
        <w:t>plant [yes/no]</w:t>
      </w:r>
    </w:p>
    <w:p w14:paraId="6012D53C" w14:textId="77777777" w:rsidR="00851E75" w:rsidRPr="00926DD1" w:rsidRDefault="00851E75" w:rsidP="00851E75">
      <w:pPr>
        <w:pStyle w:val="Listenabsatz"/>
        <w:numPr>
          <w:ilvl w:val="2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Organ transplant [yes/no]</w:t>
      </w:r>
    </w:p>
    <w:p w14:paraId="4D8B540F" w14:textId="77777777" w:rsidR="00851E75" w:rsidRPr="00926DD1" w:rsidRDefault="00851E75" w:rsidP="00851E75">
      <w:pPr>
        <w:pStyle w:val="Listenabsatz"/>
        <w:numPr>
          <w:ilvl w:val="2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Hereditary immunodeficiency [yes/no]</w:t>
      </w:r>
    </w:p>
    <w:p w14:paraId="7524A78D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At baseline</w:t>
      </w:r>
    </w:p>
    <w:p w14:paraId="1A3CBFD7" w14:textId="77777777" w:rsidR="00851E75" w:rsidRPr="00926DD1" w:rsidRDefault="00851E75" w:rsidP="00851E75">
      <w:pPr>
        <w:pStyle w:val="Listenabsatz"/>
        <w:numPr>
          <w:ilvl w:val="2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ystemic inflammatory response syndrome (SIRS) [yes/no]</w:t>
      </w:r>
    </w:p>
    <w:p w14:paraId="27985913" w14:textId="77777777" w:rsidR="00851E75" w:rsidRPr="00926DD1" w:rsidRDefault="00851E75" w:rsidP="00851E75">
      <w:pPr>
        <w:pStyle w:val="Listenabsatz"/>
        <w:numPr>
          <w:ilvl w:val="2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epsis [yes/no]</w:t>
      </w:r>
    </w:p>
    <w:p w14:paraId="1A9DE9B3" w14:textId="77777777" w:rsidR="00851E75" w:rsidRPr="00926DD1" w:rsidRDefault="00851E75" w:rsidP="00851E75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Pre-hospital exposure</w:t>
      </w:r>
    </w:p>
    <w:p w14:paraId="371B298E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Prior antibiotic treatment [yes/no]</w:t>
      </w:r>
    </w:p>
    <w:p w14:paraId="281608E6" w14:textId="77777777" w:rsidR="00851E75" w:rsidRPr="00926DD1" w:rsidRDefault="00851E75" w:rsidP="00851E75">
      <w:pPr>
        <w:pStyle w:val="Listenabsatz"/>
        <w:spacing w:line="360" w:lineRule="auto"/>
        <w:ind w:left="1440"/>
        <w:rPr>
          <w:i/>
          <w:iCs/>
          <w:color w:val="000000" w:themeColor="text1"/>
          <w:sz w:val="20"/>
          <w:szCs w:val="20"/>
          <w:lang w:val="en-US"/>
        </w:rPr>
      </w:pPr>
      <w:r w:rsidRPr="00926DD1">
        <w:rPr>
          <w:i/>
          <w:iCs/>
          <w:color w:val="000000" w:themeColor="text1"/>
          <w:sz w:val="20"/>
          <w:szCs w:val="20"/>
          <w:lang w:val="en-US"/>
        </w:rPr>
        <w:t>(defined as antibiotic use within 6 months prior to ICU admission, including ongoing treat</w:t>
      </w:r>
      <w:r>
        <w:rPr>
          <w:i/>
          <w:iCs/>
          <w:color w:val="000000" w:themeColor="text1"/>
          <w:sz w:val="20"/>
          <w:szCs w:val="20"/>
          <w:lang w:val="en-US"/>
        </w:rPr>
        <w:softHyphen/>
      </w:r>
      <w:r w:rsidRPr="00926DD1">
        <w:rPr>
          <w:i/>
          <w:iCs/>
          <w:color w:val="000000" w:themeColor="text1"/>
          <w:sz w:val="20"/>
          <w:szCs w:val="20"/>
          <w:lang w:val="en-US"/>
        </w:rPr>
        <w:t>ment at admission; both broad- and narrow-spectrum antibiotics included)</w:t>
      </w:r>
    </w:p>
    <w:p w14:paraId="70603100" w14:textId="77777777" w:rsidR="00851E75" w:rsidRPr="00926DD1" w:rsidRDefault="00851E75" w:rsidP="00851E75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Illness Severity scores and comorbidity indices at baseline</w:t>
      </w:r>
    </w:p>
    <w:p w14:paraId="3544B7D9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Charlson Comorbidity Index (CCI) [points]</w:t>
      </w:r>
    </w:p>
    <w:p w14:paraId="284DDA92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qSOFA score [points]</w:t>
      </w:r>
    </w:p>
    <w:p w14:paraId="4DC6EB9B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APACHE II score [points]</w:t>
      </w:r>
    </w:p>
    <w:p w14:paraId="6349679B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Core-10-TISS score [points]</w:t>
      </w:r>
    </w:p>
    <w:p w14:paraId="12189E65" w14:textId="77777777" w:rsidR="00851E75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APS II score [points]</w:t>
      </w:r>
    </w:p>
    <w:p w14:paraId="2CF05E57" w14:textId="77777777" w:rsidR="00EE0683" w:rsidRPr="00926DD1" w:rsidRDefault="00EE0683" w:rsidP="00EE0683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Clinical and laboratory data at baseline</w:t>
      </w:r>
    </w:p>
    <w:p w14:paraId="1C600DA5" w14:textId="77777777" w:rsidR="00EE0683" w:rsidRDefault="00EE0683" w:rsidP="00EE0683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Mean arterial pressure (MAP) [mmHg]</w:t>
      </w:r>
    </w:p>
    <w:p w14:paraId="3A946514" w14:textId="66099DCA" w:rsidR="003C3CE6" w:rsidRPr="00926DD1" w:rsidRDefault="003C3CE6" w:rsidP="00EE0683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White blood cell count (WBC) </w:t>
      </w:r>
      <w:r w:rsidRPr="003C3CE6">
        <w:rPr>
          <w:color w:val="000000" w:themeColor="text1"/>
          <w:sz w:val="20"/>
          <w:szCs w:val="20"/>
          <w:lang w:val="en-US"/>
        </w:rPr>
        <w:t>[x 10</w:t>
      </w:r>
      <w:r w:rsidRPr="003C3CE6">
        <w:rPr>
          <w:color w:val="000000" w:themeColor="text1"/>
          <w:sz w:val="20"/>
          <w:szCs w:val="20"/>
          <w:vertAlign w:val="superscript"/>
          <w:lang w:val="en-US"/>
        </w:rPr>
        <w:t>9</w:t>
      </w:r>
      <w:r w:rsidRPr="003C3CE6">
        <w:rPr>
          <w:color w:val="000000" w:themeColor="text1"/>
          <w:sz w:val="20"/>
          <w:szCs w:val="20"/>
          <w:lang w:val="en-US"/>
        </w:rPr>
        <w:t>/L]</w:t>
      </w:r>
    </w:p>
    <w:p w14:paraId="78F7FF6E" w14:textId="671D2B5A" w:rsidR="00EE0683" w:rsidRDefault="00EE0683" w:rsidP="00EE0683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Platelet count [</w:t>
      </w:r>
      <w:r w:rsidR="003C3CE6">
        <w:rPr>
          <w:color w:val="000000" w:themeColor="text1"/>
          <w:sz w:val="20"/>
          <w:szCs w:val="20"/>
          <w:lang w:val="en-US"/>
        </w:rPr>
        <w:t xml:space="preserve">x </w:t>
      </w:r>
      <w:r w:rsidRPr="00926DD1">
        <w:rPr>
          <w:color w:val="000000" w:themeColor="text1"/>
          <w:sz w:val="20"/>
          <w:szCs w:val="20"/>
          <w:lang w:val="en-US"/>
        </w:rPr>
        <w:t>10⁹/L]</w:t>
      </w:r>
    </w:p>
    <w:p w14:paraId="64A473D4" w14:textId="13FC69E7" w:rsidR="003C3CE6" w:rsidRPr="003C3CE6" w:rsidRDefault="003C3CE6" w:rsidP="00EE0683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3C3CE6">
        <w:rPr>
          <w:color w:val="000000" w:themeColor="text1"/>
          <w:sz w:val="20"/>
          <w:szCs w:val="20"/>
          <w:lang w:val="en-US"/>
        </w:rPr>
        <w:t>Hematocrit [%]</w:t>
      </w:r>
    </w:p>
    <w:p w14:paraId="4799C8A1" w14:textId="71B2B1E9" w:rsidR="003C3CE6" w:rsidRPr="003C3CE6" w:rsidRDefault="003C3CE6" w:rsidP="00EE0683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3C3CE6">
        <w:rPr>
          <w:color w:val="000000" w:themeColor="text1"/>
          <w:sz w:val="20"/>
          <w:szCs w:val="20"/>
          <w:lang w:val="en-US"/>
        </w:rPr>
        <w:t>Hemoglobin [g/dL]</w:t>
      </w:r>
    </w:p>
    <w:p w14:paraId="7A0C2020" w14:textId="77777777" w:rsidR="003C3CE6" w:rsidRPr="00926DD1" w:rsidRDefault="003C3CE6" w:rsidP="003C3CE6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Serum creatinine [mg/dL]</w:t>
      </w:r>
    </w:p>
    <w:p w14:paraId="2F442EB5" w14:textId="3503FF91" w:rsidR="00EE0683" w:rsidRDefault="00EE0683" w:rsidP="00EE0683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Bilirubin [mg/dL]</w:t>
      </w:r>
    </w:p>
    <w:p w14:paraId="1AD63DCA" w14:textId="109237D4" w:rsidR="003C3CE6" w:rsidRPr="003C3CE6" w:rsidRDefault="004B70C8" w:rsidP="003C3CE6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4B70C8">
        <w:rPr>
          <w:color w:val="000000" w:themeColor="text1"/>
          <w:sz w:val="20"/>
          <w:szCs w:val="20"/>
          <w:lang w:val="en-US"/>
        </w:rPr>
        <w:t>Glutamic-</w:t>
      </w:r>
      <w:r>
        <w:rPr>
          <w:color w:val="000000" w:themeColor="text1"/>
          <w:sz w:val="20"/>
          <w:szCs w:val="20"/>
          <w:lang w:val="en-US"/>
        </w:rPr>
        <w:t>o</w:t>
      </w:r>
      <w:r w:rsidRPr="004B70C8">
        <w:rPr>
          <w:color w:val="000000" w:themeColor="text1"/>
          <w:sz w:val="20"/>
          <w:szCs w:val="20"/>
          <w:lang w:val="en-US"/>
        </w:rPr>
        <w:t xml:space="preserve">xaloacetic </w:t>
      </w:r>
      <w:r>
        <w:rPr>
          <w:color w:val="000000" w:themeColor="text1"/>
          <w:sz w:val="20"/>
          <w:szCs w:val="20"/>
          <w:lang w:val="en-US"/>
        </w:rPr>
        <w:t>t</w:t>
      </w:r>
      <w:r w:rsidRPr="004B70C8">
        <w:rPr>
          <w:color w:val="000000" w:themeColor="text1"/>
          <w:sz w:val="20"/>
          <w:szCs w:val="20"/>
          <w:lang w:val="en-US"/>
        </w:rPr>
        <w:t>ransaminase (</w:t>
      </w:r>
      <w:r w:rsidR="003C3CE6" w:rsidRPr="004B70C8">
        <w:rPr>
          <w:color w:val="000000" w:themeColor="text1"/>
          <w:sz w:val="20"/>
          <w:szCs w:val="20"/>
          <w:lang w:val="en-US"/>
        </w:rPr>
        <w:t>GOT</w:t>
      </w:r>
      <w:r>
        <w:rPr>
          <w:color w:val="000000" w:themeColor="text1"/>
          <w:sz w:val="20"/>
          <w:szCs w:val="20"/>
          <w:lang w:val="en-US"/>
        </w:rPr>
        <w:t>) [</w:t>
      </w:r>
      <w:r w:rsidRPr="004B70C8">
        <w:rPr>
          <w:color w:val="000000" w:themeColor="text1"/>
          <w:sz w:val="20"/>
          <w:szCs w:val="20"/>
          <w:lang w:val="en-US"/>
        </w:rPr>
        <w:t>U/L</w:t>
      </w:r>
      <w:r>
        <w:rPr>
          <w:color w:val="000000" w:themeColor="text1"/>
          <w:sz w:val="20"/>
          <w:szCs w:val="20"/>
          <w:lang w:val="en-US"/>
        </w:rPr>
        <w:t>]</w:t>
      </w:r>
    </w:p>
    <w:p w14:paraId="280D26E1" w14:textId="521E6906" w:rsidR="003C3CE6" w:rsidRPr="003C3CE6" w:rsidRDefault="004B70C8" w:rsidP="003C3CE6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4B70C8">
        <w:rPr>
          <w:color w:val="000000" w:themeColor="text1"/>
          <w:sz w:val="20"/>
          <w:szCs w:val="20"/>
          <w:lang w:val="en-US"/>
        </w:rPr>
        <w:t>Glutamic-</w:t>
      </w:r>
      <w:r>
        <w:rPr>
          <w:color w:val="000000" w:themeColor="text1"/>
          <w:sz w:val="20"/>
          <w:szCs w:val="20"/>
          <w:lang w:val="en-US"/>
        </w:rPr>
        <w:t>p</w:t>
      </w:r>
      <w:r w:rsidRPr="004B70C8">
        <w:rPr>
          <w:color w:val="000000" w:themeColor="text1"/>
          <w:sz w:val="20"/>
          <w:szCs w:val="20"/>
          <w:lang w:val="en-US"/>
        </w:rPr>
        <w:t xml:space="preserve">yruvic </w:t>
      </w:r>
      <w:r>
        <w:rPr>
          <w:color w:val="000000" w:themeColor="text1"/>
          <w:sz w:val="20"/>
          <w:szCs w:val="20"/>
          <w:lang w:val="en-US"/>
        </w:rPr>
        <w:t>t</w:t>
      </w:r>
      <w:r w:rsidRPr="004B70C8">
        <w:rPr>
          <w:color w:val="000000" w:themeColor="text1"/>
          <w:sz w:val="20"/>
          <w:szCs w:val="20"/>
          <w:lang w:val="en-US"/>
        </w:rPr>
        <w:t>ransaminase (</w:t>
      </w:r>
      <w:r w:rsidR="003C3CE6" w:rsidRPr="004B70C8">
        <w:rPr>
          <w:color w:val="000000" w:themeColor="text1"/>
          <w:sz w:val="20"/>
          <w:szCs w:val="20"/>
          <w:lang w:val="en-US"/>
        </w:rPr>
        <w:t>GPT</w:t>
      </w:r>
      <w:r>
        <w:rPr>
          <w:color w:val="000000" w:themeColor="text1"/>
          <w:sz w:val="20"/>
          <w:szCs w:val="20"/>
          <w:lang w:val="en-US"/>
        </w:rPr>
        <w:t>) [</w:t>
      </w:r>
      <w:r w:rsidRPr="004B70C8">
        <w:rPr>
          <w:color w:val="000000" w:themeColor="text1"/>
          <w:sz w:val="20"/>
          <w:szCs w:val="20"/>
          <w:lang w:val="en-US"/>
        </w:rPr>
        <w:t>U/L</w:t>
      </w:r>
      <w:r>
        <w:rPr>
          <w:color w:val="000000" w:themeColor="text1"/>
          <w:sz w:val="20"/>
          <w:szCs w:val="20"/>
          <w:lang w:val="en-US"/>
        </w:rPr>
        <w:t>]</w:t>
      </w:r>
    </w:p>
    <w:p w14:paraId="1B995DEE" w14:textId="1B097320" w:rsidR="003C3CE6" w:rsidRPr="00926DD1" w:rsidRDefault="004B70C8" w:rsidP="003C3CE6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4B70C8">
        <w:rPr>
          <w:color w:val="000000" w:themeColor="text1"/>
          <w:sz w:val="20"/>
          <w:szCs w:val="20"/>
          <w:lang w:val="en-US"/>
        </w:rPr>
        <w:t>C-</w:t>
      </w:r>
      <w:r w:rsidR="00C52C04">
        <w:rPr>
          <w:color w:val="000000" w:themeColor="text1"/>
          <w:sz w:val="20"/>
          <w:szCs w:val="20"/>
          <w:lang w:val="en-US"/>
        </w:rPr>
        <w:t>r</w:t>
      </w:r>
      <w:r w:rsidRPr="004B70C8">
        <w:rPr>
          <w:color w:val="000000" w:themeColor="text1"/>
          <w:sz w:val="20"/>
          <w:szCs w:val="20"/>
          <w:lang w:val="en-US"/>
        </w:rPr>
        <w:t xml:space="preserve">eactive </w:t>
      </w:r>
      <w:r w:rsidR="00C52C04">
        <w:rPr>
          <w:color w:val="000000" w:themeColor="text1"/>
          <w:sz w:val="20"/>
          <w:szCs w:val="20"/>
          <w:lang w:val="en-US"/>
        </w:rPr>
        <w:t>p</w:t>
      </w:r>
      <w:r w:rsidRPr="004B70C8">
        <w:rPr>
          <w:color w:val="000000" w:themeColor="text1"/>
          <w:sz w:val="20"/>
          <w:szCs w:val="20"/>
          <w:lang w:val="en-US"/>
        </w:rPr>
        <w:t>rotein (CRP</w:t>
      </w:r>
      <w:r>
        <w:rPr>
          <w:color w:val="000000" w:themeColor="text1"/>
          <w:sz w:val="20"/>
          <w:szCs w:val="20"/>
          <w:lang w:val="en-US"/>
        </w:rPr>
        <w:t>)</w:t>
      </w:r>
      <w:r w:rsidRPr="004B70C8">
        <w:rPr>
          <w:color w:val="000000" w:themeColor="text1"/>
          <w:sz w:val="20"/>
          <w:szCs w:val="20"/>
          <w:lang w:val="en-US"/>
        </w:rPr>
        <w:t xml:space="preserve"> [mg/L]</w:t>
      </w:r>
    </w:p>
    <w:p w14:paraId="218C34E7" w14:textId="1C9990B4" w:rsidR="003C3CE6" w:rsidRPr="00EE0683" w:rsidRDefault="004B70C8" w:rsidP="00EE0683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4B70C8">
        <w:rPr>
          <w:color w:val="000000" w:themeColor="text1"/>
          <w:sz w:val="20"/>
          <w:szCs w:val="20"/>
          <w:lang w:val="en-US"/>
        </w:rPr>
        <w:t>Procalcitonin (PCT</w:t>
      </w:r>
      <w:r>
        <w:rPr>
          <w:color w:val="000000" w:themeColor="text1"/>
          <w:sz w:val="20"/>
          <w:szCs w:val="20"/>
          <w:lang w:val="en-US"/>
        </w:rPr>
        <w:t>)</w:t>
      </w:r>
      <w:r w:rsidRPr="004B70C8">
        <w:rPr>
          <w:color w:val="000000" w:themeColor="text1"/>
          <w:sz w:val="20"/>
          <w:szCs w:val="20"/>
          <w:lang w:val="en-US"/>
        </w:rPr>
        <w:t xml:space="preserve"> [µg/L]</w:t>
      </w:r>
    </w:p>
    <w:p w14:paraId="5581508C" w14:textId="77777777" w:rsidR="00851E75" w:rsidRPr="00926DD1" w:rsidRDefault="00851E75" w:rsidP="00851E75">
      <w:pPr>
        <w:pStyle w:val="Listenabsatz"/>
        <w:numPr>
          <w:ilvl w:val="0"/>
          <w:numId w:val="11"/>
        </w:num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Microbiome features at baseline</w:t>
      </w:r>
    </w:p>
    <w:p w14:paraId="5CFBEC1D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Intestinal Shannon diversity index [unitless]</w:t>
      </w:r>
    </w:p>
    <w:p w14:paraId="479E0BE5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926DD1">
        <w:rPr>
          <w:i/>
          <w:iCs/>
          <w:color w:val="000000" w:themeColor="text1"/>
          <w:sz w:val="20"/>
          <w:szCs w:val="20"/>
          <w:lang w:val="en-US"/>
        </w:rPr>
        <w:t>Enterococcus</w:t>
      </w:r>
      <w:r w:rsidRPr="00926DD1">
        <w:rPr>
          <w:color w:val="000000" w:themeColor="text1"/>
          <w:sz w:val="20"/>
          <w:szCs w:val="20"/>
          <w:lang w:val="en-US"/>
        </w:rPr>
        <w:t xml:space="preserve"> spp. dominance [yes/no]</w:t>
      </w:r>
    </w:p>
    <w:p w14:paraId="153B3798" w14:textId="77777777" w:rsidR="00851E75" w:rsidRPr="00926DD1" w:rsidRDefault="00851E75" w:rsidP="00851E75">
      <w:pPr>
        <w:pStyle w:val="Listenabsatz"/>
        <w:numPr>
          <w:ilvl w:val="0"/>
          <w:numId w:val="11"/>
        </w:num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926DD1">
        <w:rPr>
          <w:b/>
          <w:bCs/>
          <w:color w:val="000000" w:themeColor="text1"/>
          <w:sz w:val="20"/>
          <w:szCs w:val="20"/>
          <w:lang w:val="en-US"/>
        </w:rPr>
        <w:t>Metabolome features (urinary NMR spectral buckets)</w:t>
      </w:r>
    </w:p>
    <w:p w14:paraId="1BD08F2C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1.029 ppm [relative intensity]</w:t>
      </w:r>
    </w:p>
    <w:p w14:paraId="2B11535E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2.015 ppm [relative intensity]</w:t>
      </w:r>
    </w:p>
    <w:p w14:paraId="52B80275" w14:textId="77777777" w:rsidR="00851E75" w:rsidRPr="00926DD1" w:rsidRDefault="00851E75" w:rsidP="00851E75">
      <w:pPr>
        <w:pStyle w:val="Listenabsatz"/>
        <w:numPr>
          <w:ilvl w:val="1"/>
          <w:numId w:val="11"/>
        </w:num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4.555 ppm [relative intensity]</w:t>
      </w:r>
    </w:p>
    <w:p w14:paraId="78431D04" w14:textId="77777777" w:rsidR="00851E75" w:rsidRDefault="00851E75" w:rsidP="00851E75">
      <w:pPr>
        <w:pStyle w:val="Listenabsatz"/>
        <w:numPr>
          <w:ilvl w:val="1"/>
          <w:numId w:val="11"/>
        </w:num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926DD1">
        <w:rPr>
          <w:color w:val="000000" w:themeColor="text1"/>
          <w:sz w:val="20"/>
          <w:szCs w:val="20"/>
          <w:lang w:val="en-US"/>
        </w:rPr>
        <w:t>NMR feature at 8.025 ppm [relative intensity]</w:t>
      </w:r>
    </w:p>
    <w:p w14:paraId="74C35912" w14:textId="77777777" w:rsidR="00851E75" w:rsidRPr="00851E75" w:rsidRDefault="00851E75" w:rsidP="00851E75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27FA15E4" w14:textId="77777777" w:rsidR="00EC41DF" w:rsidRDefault="00EC41DF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4BCF91EB" w14:textId="77777777" w:rsidR="00EC41DF" w:rsidRDefault="00EC41DF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3B39D9C7" w14:textId="77777777" w:rsidR="00EC41DF" w:rsidRDefault="00EC41DF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7FAF1B64" w14:textId="14F4E443" w:rsidR="00084A20" w:rsidRDefault="00084A20" w:rsidP="00CC3123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084A20">
        <w:rPr>
          <w:b/>
          <w:bCs/>
          <w:color w:val="000000" w:themeColor="text1"/>
          <w:lang w:val="en-US"/>
        </w:rPr>
        <w:lastRenderedPageBreak/>
        <w:t>Multivariable regression analyses</w:t>
      </w:r>
    </w:p>
    <w:p w14:paraId="0F9B4EDD" w14:textId="77777777" w:rsidR="00EC41DF" w:rsidRPr="003D0C21" w:rsidRDefault="00EC41DF" w:rsidP="00CC3123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15CAB726" w14:textId="6ACDAF80" w:rsidR="004E4837" w:rsidRPr="00CC3123" w:rsidRDefault="004E4837" w:rsidP="00CC3123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3D0C21">
        <w:rPr>
          <w:b/>
          <w:bCs/>
          <w:color w:val="000000" w:themeColor="text1"/>
          <w:sz w:val="20"/>
          <w:szCs w:val="20"/>
          <w:lang w:val="en-US"/>
        </w:rPr>
        <w:t>Table S</w:t>
      </w:r>
      <w:r w:rsidR="0049288B">
        <w:rPr>
          <w:b/>
          <w:bCs/>
          <w:color w:val="000000" w:themeColor="text1"/>
          <w:sz w:val="20"/>
          <w:szCs w:val="20"/>
          <w:lang w:val="en-US"/>
        </w:rPr>
        <w:t>6</w:t>
      </w:r>
      <w:r w:rsidR="00A114C3" w:rsidRPr="003D0C21">
        <w:rPr>
          <w:b/>
          <w:bCs/>
          <w:color w:val="000000" w:themeColor="text1"/>
          <w:sz w:val="20"/>
          <w:szCs w:val="20"/>
          <w:lang w:val="en-US"/>
        </w:rPr>
        <w:t>:</w:t>
      </w:r>
      <w:r w:rsidRPr="003D0C21">
        <w:rPr>
          <w:color w:val="000000" w:themeColor="text1"/>
          <w:sz w:val="20"/>
          <w:szCs w:val="20"/>
          <w:lang w:val="en-US"/>
        </w:rPr>
        <w:t xml:space="preserve"> </w:t>
      </w:r>
      <w:r w:rsidRPr="00CC3123">
        <w:rPr>
          <w:b/>
          <w:bCs/>
          <w:color w:val="000000" w:themeColor="text1"/>
          <w:sz w:val="20"/>
          <w:szCs w:val="20"/>
          <w:lang w:val="en-US"/>
        </w:rPr>
        <w:t xml:space="preserve">Regression analysis models using identified urinary metabolomic features and alternative </w:t>
      </w:r>
      <w:r w:rsidR="00717151">
        <w:rPr>
          <w:b/>
          <w:bCs/>
          <w:color w:val="000000" w:themeColor="text1"/>
          <w:sz w:val="20"/>
          <w:szCs w:val="20"/>
          <w:lang w:val="en-US"/>
        </w:rPr>
        <w:t xml:space="preserve">clinical and </w:t>
      </w:r>
      <w:r w:rsidRPr="00CC3123">
        <w:rPr>
          <w:b/>
          <w:bCs/>
          <w:color w:val="000000" w:themeColor="text1"/>
          <w:sz w:val="20"/>
          <w:szCs w:val="20"/>
          <w:lang w:val="en-US"/>
        </w:rPr>
        <w:t>mi</w:t>
      </w:r>
      <w:r w:rsidR="00B45DE8" w:rsidRPr="00CC3123">
        <w:rPr>
          <w:b/>
          <w:bCs/>
          <w:color w:val="000000" w:themeColor="text1"/>
          <w:sz w:val="20"/>
          <w:szCs w:val="20"/>
          <w:lang w:val="en-US"/>
        </w:rPr>
        <w:softHyphen/>
      </w:r>
      <w:r w:rsidRPr="00CC3123">
        <w:rPr>
          <w:b/>
          <w:bCs/>
          <w:color w:val="000000" w:themeColor="text1"/>
          <w:sz w:val="20"/>
          <w:szCs w:val="20"/>
          <w:lang w:val="en-US"/>
        </w:rPr>
        <w:t>crobiome features</w:t>
      </w:r>
    </w:p>
    <w:p w14:paraId="7A1D9DF3" w14:textId="77777777" w:rsidR="00E140D4" w:rsidRDefault="00E140D4" w:rsidP="00CC3123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497F9588" w14:textId="7BCCDF80" w:rsidR="004E4837" w:rsidRPr="00CC3123" w:rsidRDefault="00E140D4" w:rsidP="00CC3123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E140D4">
        <w:rPr>
          <w:b/>
          <w:bCs/>
          <w:color w:val="000000" w:themeColor="text1"/>
          <w:sz w:val="20"/>
          <w:szCs w:val="20"/>
          <w:lang w:val="en-US"/>
        </w:rPr>
        <w:t>Table S</w:t>
      </w:r>
      <w:r w:rsidR="0049288B">
        <w:rPr>
          <w:b/>
          <w:bCs/>
          <w:color w:val="000000" w:themeColor="text1"/>
          <w:sz w:val="20"/>
          <w:szCs w:val="20"/>
          <w:lang w:val="en-US"/>
        </w:rPr>
        <w:t>6</w:t>
      </w:r>
      <w:r w:rsidRPr="00E140D4">
        <w:rPr>
          <w:b/>
          <w:bCs/>
          <w:color w:val="000000" w:themeColor="text1"/>
          <w:sz w:val="20"/>
          <w:szCs w:val="20"/>
          <w:lang w:val="en-US"/>
        </w:rPr>
        <w:t>a: Predictive models for the core dataset including alternative urinary NMR features</w:t>
      </w:r>
    </w:p>
    <w:tbl>
      <w:tblPr>
        <w:tblStyle w:val="Formatvorlage1"/>
        <w:tblW w:w="9209" w:type="dxa"/>
        <w:tblBorders>
          <w:top w:val="single" w:sz="4" w:space="0" w:color="E8E8E8" w:themeColor="background2"/>
          <w:left w:val="single" w:sz="4" w:space="0" w:color="E8E8E8" w:themeColor="background2"/>
          <w:bottom w:val="single" w:sz="4" w:space="0" w:color="E8E8E8" w:themeColor="background2"/>
          <w:right w:val="single" w:sz="4" w:space="0" w:color="E8E8E8" w:themeColor="background2"/>
        </w:tblBorders>
        <w:tblLook w:val="04A0" w:firstRow="1" w:lastRow="0" w:firstColumn="1" w:lastColumn="0" w:noHBand="0" w:noVBand="1"/>
      </w:tblPr>
      <w:tblGrid>
        <w:gridCol w:w="1073"/>
        <w:gridCol w:w="1021"/>
        <w:gridCol w:w="1022"/>
        <w:gridCol w:w="1022"/>
        <w:gridCol w:w="1022"/>
        <w:gridCol w:w="1022"/>
        <w:gridCol w:w="1022"/>
        <w:gridCol w:w="1022"/>
        <w:gridCol w:w="983"/>
      </w:tblGrid>
      <w:tr w:rsidR="004E4837" w:rsidRPr="00FB6EA9" w14:paraId="3B7D61BB" w14:textId="77777777" w:rsidTr="00084A20">
        <w:tc>
          <w:tcPr>
            <w:tcW w:w="1073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3E986BAE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7867D3EA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0.925 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2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4239B2D1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0.935 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2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3A8DCAAD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0.945 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2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6CA5250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2.015 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2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1689DFF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2.025 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2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42612A7E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2.765 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2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24A80CFA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2.775 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3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5E068732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3.145 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4E4837" w:rsidRPr="00FB6EA9" w14:paraId="2D39F025" w14:textId="77777777" w:rsidTr="00084A20">
        <w:tc>
          <w:tcPr>
            <w:tcW w:w="1073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541B113C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2D70FD85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62BA9F2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2C793C3E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4208E785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6AA6C0B7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1A3C1FC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0F9C9D7E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0652B016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1D98D880" w14:textId="77777777" w:rsidTr="00084A20">
        <w:tc>
          <w:tcPr>
            <w:tcW w:w="1073" w:type="dxa"/>
            <w:shd w:val="clear" w:color="auto" w:fill="F9FAFF"/>
          </w:tcPr>
          <w:p w14:paraId="22BE7F1B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Bilirubin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21" w:type="dxa"/>
            <w:shd w:val="clear" w:color="auto" w:fill="F9FAFF"/>
          </w:tcPr>
          <w:p w14:paraId="011EE31D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77 (1.04, 4.32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= 0.08)</w:t>
            </w:r>
          </w:p>
        </w:tc>
        <w:tc>
          <w:tcPr>
            <w:tcW w:w="1022" w:type="dxa"/>
            <w:shd w:val="clear" w:color="auto" w:fill="F9FAFF"/>
          </w:tcPr>
          <w:p w14:paraId="18FB7AC6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78 (1.05, 4.27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= 0.07)</w:t>
            </w:r>
          </w:p>
        </w:tc>
        <w:tc>
          <w:tcPr>
            <w:tcW w:w="1022" w:type="dxa"/>
            <w:shd w:val="clear" w:color="auto" w:fill="F9FAFF"/>
          </w:tcPr>
          <w:p w14:paraId="02A1A9FE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75 (1.04, 4.12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= 0.07)</w:t>
            </w:r>
          </w:p>
        </w:tc>
        <w:tc>
          <w:tcPr>
            <w:tcW w:w="1022" w:type="dxa"/>
            <w:shd w:val="clear" w:color="auto" w:fill="F9FAFF"/>
          </w:tcPr>
          <w:p w14:paraId="0F032CC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38 (0.79, 3.49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= 0.35)</w:t>
            </w:r>
          </w:p>
        </w:tc>
        <w:tc>
          <w:tcPr>
            <w:tcW w:w="1022" w:type="dxa"/>
            <w:shd w:val="clear" w:color="auto" w:fill="F9FAFF"/>
          </w:tcPr>
          <w:p w14:paraId="07D8E882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46 (0.86, 3.51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= 0.24)</w:t>
            </w:r>
          </w:p>
        </w:tc>
        <w:tc>
          <w:tcPr>
            <w:tcW w:w="1022" w:type="dxa"/>
            <w:shd w:val="clear" w:color="auto" w:fill="F9FAFF"/>
          </w:tcPr>
          <w:p w14:paraId="275C83C7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45 (0.87 3.21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= 0.2</w:t>
            </w:r>
          </w:p>
        </w:tc>
        <w:tc>
          <w:tcPr>
            <w:tcW w:w="1022" w:type="dxa"/>
            <w:shd w:val="clear" w:color="auto" w:fill="F9FAFF"/>
          </w:tcPr>
          <w:p w14:paraId="2338427F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48 (0.89 3.25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= 0.18)</w:t>
            </w:r>
          </w:p>
        </w:tc>
        <w:tc>
          <w:tcPr>
            <w:tcW w:w="983" w:type="dxa"/>
            <w:shd w:val="clear" w:color="auto" w:fill="F9FAFF"/>
          </w:tcPr>
          <w:p w14:paraId="405BD21F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47 (0.84, 3.6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= 0.26)</w:t>
            </w:r>
          </w:p>
        </w:tc>
      </w:tr>
      <w:tr w:rsidR="004E4837" w:rsidRPr="0003484D" w14:paraId="5B88FC3D" w14:textId="77777777" w:rsidTr="00084A20">
        <w:tc>
          <w:tcPr>
            <w:tcW w:w="1073" w:type="dxa"/>
            <w:shd w:val="clear" w:color="auto" w:fill="F9FAFF"/>
          </w:tcPr>
          <w:p w14:paraId="0BB67195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F9FAFF"/>
          </w:tcPr>
          <w:p w14:paraId="713014C0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5C990FB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6FCFD5A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62905B0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57012D21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632D220E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55804F7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shd w:val="clear" w:color="auto" w:fill="F9FAFF"/>
          </w:tcPr>
          <w:p w14:paraId="3675AD60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3A31608C" w14:textId="77777777" w:rsidTr="00084A20">
        <w:tc>
          <w:tcPr>
            <w:tcW w:w="1073" w:type="dxa"/>
            <w:shd w:val="clear" w:color="auto" w:fill="F9FAFF"/>
          </w:tcPr>
          <w:p w14:paraId="31418B20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AP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21" w:type="dxa"/>
            <w:shd w:val="clear" w:color="auto" w:fill="F9FAFF"/>
          </w:tcPr>
          <w:p w14:paraId="3A8311B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93 (0.97, 4.1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7)</w:t>
            </w:r>
          </w:p>
        </w:tc>
        <w:tc>
          <w:tcPr>
            <w:tcW w:w="1022" w:type="dxa"/>
            <w:shd w:val="clear" w:color="auto" w:fill="F9FAFF"/>
          </w:tcPr>
          <w:p w14:paraId="514C1B3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2.12 (1.06, 4.56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4)</w:t>
            </w:r>
          </w:p>
        </w:tc>
        <w:tc>
          <w:tcPr>
            <w:tcW w:w="1022" w:type="dxa"/>
            <w:shd w:val="clear" w:color="auto" w:fill="F9FAFF"/>
          </w:tcPr>
          <w:p w14:paraId="6FBDA0A4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2.05 (1.04, 4.33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46)</w:t>
            </w:r>
          </w:p>
        </w:tc>
        <w:tc>
          <w:tcPr>
            <w:tcW w:w="1022" w:type="dxa"/>
            <w:shd w:val="clear" w:color="auto" w:fill="F9FAFF"/>
          </w:tcPr>
          <w:p w14:paraId="58C8973B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66 (0.9, 3.2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11)</w:t>
            </w:r>
          </w:p>
        </w:tc>
        <w:tc>
          <w:tcPr>
            <w:tcW w:w="1022" w:type="dxa"/>
            <w:shd w:val="clear" w:color="auto" w:fill="F9FAFF"/>
          </w:tcPr>
          <w:p w14:paraId="225EA2C1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74 (0.94, 3.42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9)</w:t>
            </w:r>
          </w:p>
        </w:tc>
        <w:tc>
          <w:tcPr>
            <w:tcW w:w="1022" w:type="dxa"/>
            <w:shd w:val="clear" w:color="auto" w:fill="F9FAFF"/>
          </w:tcPr>
          <w:p w14:paraId="2396844E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69 (0.9, 3.26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1)</w:t>
            </w:r>
          </w:p>
        </w:tc>
        <w:tc>
          <w:tcPr>
            <w:tcW w:w="1022" w:type="dxa"/>
            <w:shd w:val="clear" w:color="auto" w:fill="F9FAFF"/>
          </w:tcPr>
          <w:p w14:paraId="605E750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63 (0.89, 3.09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12)</w:t>
            </w:r>
          </w:p>
        </w:tc>
        <w:tc>
          <w:tcPr>
            <w:tcW w:w="983" w:type="dxa"/>
            <w:shd w:val="clear" w:color="auto" w:fill="F9FAFF"/>
          </w:tcPr>
          <w:p w14:paraId="22BCA5CD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36 (0.75, 2.44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29)</w:t>
            </w:r>
          </w:p>
        </w:tc>
      </w:tr>
      <w:tr w:rsidR="004E4837" w:rsidRPr="0003484D" w14:paraId="46987DE5" w14:textId="77777777" w:rsidTr="00084A20">
        <w:tc>
          <w:tcPr>
            <w:tcW w:w="1073" w:type="dxa"/>
            <w:shd w:val="clear" w:color="auto" w:fill="F9FAFF"/>
          </w:tcPr>
          <w:p w14:paraId="1351A1BF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F9FAFF"/>
          </w:tcPr>
          <w:p w14:paraId="3DB6C96B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2859EE15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1D0F57C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0A8017A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84D936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531C36B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C6C377D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shd w:val="clear" w:color="auto" w:fill="F9FAFF"/>
          </w:tcPr>
          <w:p w14:paraId="5E999FE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15C11010" w14:textId="77777777" w:rsidTr="00084A20">
        <w:tc>
          <w:tcPr>
            <w:tcW w:w="1073" w:type="dxa"/>
            <w:shd w:val="clear" w:color="auto" w:fill="F9FAFF"/>
          </w:tcPr>
          <w:p w14:paraId="63228245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hannon diversity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21" w:type="dxa"/>
            <w:shd w:val="clear" w:color="auto" w:fill="F9FAFF"/>
          </w:tcPr>
          <w:p w14:paraId="3DEC873B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34 (0.16, 0.65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2)</w:t>
            </w:r>
          </w:p>
        </w:tc>
        <w:tc>
          <w:tcPr>
            <w:tcW w:w="1022" w:type="dxa"/>
            <w:shd w:val="clear" w:color="auto" w:fill="F9FAFF"/>
          </w:tcPr>
          <w:p w14:paraId="360CA712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35 (0.16, 0.67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3)</w:t>
            </w:r>
          </w:p>
        </w:tc>
        <w:tc>
          <w:tcPr>
            <w:tcW w:w="1022" w:type="dxa"/>
            <w:shd w:val="clear" w:color="auto" w:fill="F9FAFF"/>
          </w:tcPr>
          <w:p w14:paraId="1E721FB4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36 (0.17, 0.69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4)</w:t>
            </w:r>
          </w:p>
        </w:tc>
        <w:tc>
          <w:tcPr>
            <w:tcW w:w="1022" w:type="dxa"/>
            <w:shd w:val="clear" w:color="auto" w:fill="F9FAFF"/>
          </w:tcPr>
          <w:p w14:paraId="1B36FEC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41 (0.21, 0.74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5)</w:t>
            </w:r>
          </w:p>
        </w:tc>
        <w:tc>
          <w:tcPr>
            <w:tcW w:w="1022" w:type="dxa"/>
            <w:shd w:val="clear" w:color="auto" w:fill="F9FAFF"/>
          </w:tcPr>
          <w:p w14:paraId="27D8EF96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39 (0.2, 0.73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4)</w:t>
            </w:r>
          </w:p>
        </w:tc>
        <w:tc>
          <w:tcPr>
            <w:tcW w:w="1022" w:type="dxa"/>
            <w:shd w:val="clear" w:color="auto" w:fill="F9FAFF"/>
          </w:tcPr>
          <w:p w14:paraId="486C186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45 (0.23, 0.82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1)</w:t>
            </w:r>
          </w:p>
        </w:tc>
        <w:tc>
          <w:tcPr>
            <w:tcW w:w="1022" w:type="dxa"/>
            <w:shd w:val="clear" w:color="auto" w:fill="F9FAFF"/>
          </w:tcPr>
          <w:p w14:paraId="75F1B34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45 (0.23, 0.81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1)</w:t>
            </w:r>
          </w:p>
        </w:tc>
        <w:tc>
          <w:tcPr>
            <w:tcW w:w="983" w:type="dxa"/>
            <w:shd w:val="clear" w:color="auto" w:fill="F9FAFF"/>
          </w:tcPr>
          <w:p w14:paraId="5477DF5F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44 (0.23, 0.79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8)</w:t>
            </w:r>
          </w:p>
        </w:tc>
      </w:tr>
      <w:tr w:rsidR="004E4837" w:rsidRPr="0003484D" w14:paraId="7A7AE1EE" w14:textId="77777777" w:rsidTr="00084A20">
        <w:tc>
          <w:tcPr>
            <w:tcW w:w="1073" w:type="dxa"/>
            <w:shd w:val="clear" w:color="auto" w:fill="F9FAFF"/>
          </w:tcPr>
          <w:p w14:paraId="2A91F368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F9FAFF"/>
          </w:tcPr>
          <w:p w14:paraId="3C339C1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22F8313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2684E56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53621CED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5FC8EE1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5024552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32A571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shd w:val="clear" w:color="auto" w:fill="F9FAFF"/>
          </w:tcPr>
          <w:p w14:paraId="3A5C1ABF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10CCE2A4" w14:textId="77777777" w:rsidTr="00084A20">
        <w:tc>
          <w:tcPr>
            <w:tcW w:w="1073" w:type="dxa"/>
            <w:shd w:val="clear" w:color="auto" w:fill="F9FAFF"/>
          </w:tcPr>
          <w:p w14:paraId="573A71C7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925 ppm</w:t>
            </w:r>
          </w:p>
        </w:tc>
        <w:tc>
          <w:tcPr>
            <w:tcW w:w="1021" w:type="dxa"/>
            <w:shd w:val="clear" w:color="auto" w:fill="F9FAFF"/>
          </w:tcPr>
          <w:p w14:paraId="782BC51E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4.2 (2.1, 10.37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&lt; 0.001)</w:t>
            </w:r>
          </w:p>
        </w:tc>
        <w:tc>
          <w:tcPr>
            <w:tcW w:w="1022" w:type="dxa"/>
            <w:shd w:val="clear" w:color="auto" w:fill="F9FAFF"/>
          </w:tcPr>
          <w:p w14:paraId="42360A55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2E37313A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1668497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9D69047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769C2EA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2F678405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shd w:val="clear" w:color="auto" w:fill="F9FAFF"/>
          </w:tcPr>
          <w:p w14:paraId="314074C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6FBC551C" w14:textId="77777777" w:rsidTr="00084A20">
        <w:tc>
          <w:tcPr>
            <w:tcW w:w="1073" w:type="dxa"/>
            <w:shd w:val="clear" w:color="auto" w:fill="F9FAFF"/>
          </w:tcPr>
          <w:p w14:paraId="1F1F7A15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935 ppm</w:t>
            </w:r>
          </w:p>
        </w:tc>
        <w:tc>
          <w:tcPr>
            <w:tcW w:w="1021" w:type="dxa"/>
            <w:shd w:val="clear" w:color="auto" w:fill="F9FAFF"/>
          </w:tcPr>
          <w:p w14:paraId="159B3C91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F6F3E5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4.41</w:t>
            </w:r>
            <w:r w:rsidRPr="00084A20" w:rsidDel="0061278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(2.18, 10.86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&lt; 0.001)</w:t>
            </w:r>
          </w:p>
        </w:tc>
        <w:tc>
          <w:tcPr>
            <w:tcW w:w="1022" w:type="dxa"/>
            <w:shd w:val="clear" w:color="auto" w:fill="F9FAFF"/>
          </w:tcPr>
          <w:p w14:paraId="69B7B49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47982A86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3A42176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AA469F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5082B247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shd w:val="clear" w:color="auto" w:fill="F9FAFF"/>
          </w:tcPr>
          <w:p w14:paraId="40FE1D71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3BFC0649" w14:textId="77777777" w:rsidTr="00084A20">
        <w:tc>
          <w:tcPr>
            <w:tcW w:w="1073" w:type="dxa"/>
            <w:shd w:val="clear" w:color="auto" w:fill="F9FAFF"/>
          </w:tcPr>
          <w:p w14:paraId="271A03F1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945 ppm</w:t>
            </w:r>
          </w:p>
        </w:tc>
        <w:tc>
          <w:tcPr>
            <w:tcW w:w="1021" w:type="dxa"/>
            <w:shd w:val="clear" w:color="auto" w:fill="F9FAFF"/>
          </w:tcPr>
          <w:p w14:paraId="2C15F644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61954DA4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7D07C9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3.71</w:t>
            </w:r>
            <w:r w:rsidRPr="00084A20" w:rsidDel="0061278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(1.97, 8.18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&lt; 0.001)</w:t>
            </w:r>
          </w:p>
        </w:tc>
        <w:tc>
          <w:tcPr>
            <w:tcW w:w="1022" w:type="dxa"/>
            <w:shd w:val="clear" w:color="auto" w:fill="F9FAFF"/>
          </w:tcPr>
          <w:p w14:paraId="5448C24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06516587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BB08FB5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F85FE47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shd w:val="clear" w:color="auto" w:fill="F9FAFF"/>
          </w:tcPr>
          <w:p w14:paraId="1278B67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562AEF4B" w14:textId="77777777" w:rsidTr="00084A20">
        <w:tc>
          <w:tcPr>
            <w:tcW w:w="1073" w:type="dxa"/>
            <w:shd w:val="clear" w:color="auto" w:fill="F9FAFF"/>
          </w:tcPr>
          <w:p w14:paraId="4E89F450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2.015 ppm</w:t>
            </w:r>
          </w:p>
        </w:tc>
        <w:tc>
          <w:tcPr>
            <w:tcW w:w="1021" w:type="dxa"/>
            <w:shd w:val="clear" w:color="auto" w:fill="F9FAFF"/>
          </w:tcPr>
          <w:p w14:paraId="1D6E7A14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24E230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AA20A72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577A7E2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2.53 (1.43, 5.11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4)</w:t>
            </w:r>
          </w:p>
        </w:tc>
        <w:tc>
          <w:tcPr>
            <w:tcW w:w="1022" w:type="dxa"/>
            <w:shd w:val="clear" w:color="auto" w:fill="F9FAFF"/>
          </w:tcPr>
          <w:p w14:paraId="4A70554E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528560C2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61DDE0FE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shd w:val="clear" w:color="auto" w:fill="F9FAFF"/>
          </w:tcPr>
          <w:p w14:paraId="180D6D6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13153CFB" w14:textId="77777777" w:rsidTr="00084A20">
        <w:tc>
          <w:tcPr>
            <w:tcW w:w="1073" w:type="dxa"/>
            <w:shd w:val="clear" w:color="auto" w:fill="F9FAFF"/>
          </w:tcPr>
          <w:p w14:paraId="482AF925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2.025 ppm</w:t>
            </w:r>
          </w:p>
        </w:tc>
        <w:tc>
          <w:tcPr>
            <w:tcW w:w="1021" w:type="dxa"/>
            <w:shd w:val="clear" w:color="auto" w:fill="F9FAFF"/>
          </w:tcPr>
          <w:p w14:paraId="33A4E5A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580BBA2B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54F1F6C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61955DD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A3D5B91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2.77</w:t>
            </w:r>
            <w:r w:rsidRPr="00084A20" w:rsidDel="0061278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(1.53, 6.11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3)</w:t>
            </w:r>
          </w:p>
        </w:tc>
        <w:tc>
          <w:tcPr>
            <w:tcW w:w="1022" w:type="dxa"/>
            <w:shd w:val="clear" w:color="auto" w:fill="F9FAFF"/>
          </w:tcPr>
          <w:p w14:paraId="5EEEA370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0400F0C2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shd w:val="clear" w:color="auto" w:fill="F9FAFF"/>
          </w:tcPr>
          <w:p w14:paraId="3320F9A0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10974F26" w14:textId="77777777" w:rsidTr="00084A20">
        <w:tc>
          <w:tcPr>
            <w:tcW w:w="1073" w:type="dxa"/>
            <w:shd w:val="clear" w:color="auto" w:fill="F9FAFF"/>
          </w:tcPr>
          <w:p w14:paraId="30D11218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2.765 ppm</w:t>
            </w:r>
          </w:p>
        </w:tc>
        <w:tc>
          <w:tcPr>
            <w:tcW w:w="1021" w:type="dxa"/>
            <w:shd w:val="clear" w:color="auto" w:fill="F9FAFF"/>
          </w:tcPr>
          <w:p w14:paraId="5FB0034D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E7B7FFA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62E9A64F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89E14B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238D9F87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0B2DB8DD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3.22</w:t>
            </w:r>
            <w:r w:rsidRPr="00084A20" w:rsidDel="0061278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(1.64, 7.06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2)</w:t>
            </w:r>
          </w:p>
        </w:tc>
        <w:tc>
          <w:tcPr>
            <w:tcW w:w="1022" w:type="dxa"/>
            <w:shd w:val="clear" w:color="auto" w:fill="F9FAFF"/>
          </w:tcPr>
          <w:p w14:paraId="7419C050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shd w:val="clear" w:color="auto" w:fill="F9FAFF"/>
          </w:tcPr>
          <w:p w14:paraId="1AF3A896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7CD3F7D1" w14:textId="77777777" w:rsidTr="00084A20">
        <w:tc>
          <w:tcPr>
            <w:tcW w:w="1073" w:type="dxa"/>
            <w:shd w:val="clear" w:color="auto" w:fill="F9FAFF"/>
          </w:tcPr>
          <w:p w14:paraId="17C41151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2.775 ppm</w:t>
            </w:r>
          </w:p>
        </w:tc>
        <w:tc>
          <w:tcPr>
            <w:tcW w:w="1021" w:type="dxa"/>
            <w:shd w:val="clear" w:color="auto" w:fill="F9FAFF"/>
          </w:tcPr>
          <w:p w14:paraId="57D8FFDB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ADC4D9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098D226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1C2DC2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5B85015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189218FD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7D57156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3.56</w:t>
            </w:r>
            <w:r w:rsidRPr="00084A20" w:rsidDel="0061278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(1.7, 8.54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2)</w:t>
            </w:r>
          </w:p>
        </w:tc>
        <w:tc>
          <w:tcPr>
            <w:tcW w:w="983" w:type="dxa"/>
            <w:shd w:val="clear" w:color="auto" w:fill="F9FAFF"/>
          </w:tcPr>
          <w:p w14:paraId="1269B867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148B9A79" w14:textId="77777777" w:rsidTr="00084A20">
        <w:tc>
          <w:tcPr>
            <w:tcW w:w="1073" w:type="dxa"/>
            <w:shd w:val="clear" w:color="auto" w:fill="F9FAFF"/>
          </w:tcPr>
          <w:p w14:paraId="6AD71A2A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3.145 ppm</w:t>
            </w:r>
          </w:p>
        </w:tc>
        <w:tc>
          <w:tcPr>
            <w:tcW w:w="1021" w:type="dxa"/>
            <w:shd w:val="clear" w:color="auto" w:fill="F9FAFF"/>
          </w:tcPr>
          <w:p w14:paraId="5913A63B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61DD11B4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8FD124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1FB369F1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40F3F9E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6AC7B57D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0A8A65B0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shd w:val="clear" w:color="auto" w:fill="F9FAFF"/>
          </w:tcPr>
          <w:p w14:paraId="7A6BCC5A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2.24</w:t>
            </w:r>
            <w:r w:rsidRPr="00084A20" w:rsidDel="0061278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(1.26, 4.95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2)</w:t>
            </w:r>
          </w:p>
        </w:tc>
      </w:tr>
      <w:tr w:rsidR="004E4837" w:rsidRPr="0003484D" w14:paraId="35CDA04D" w14:textId="77777777" w:rsidTr="00084A20">
        <w:tc>
          <w:tcPr>
            <w:tcW w:w="1073" w:type="dxa"/>
            <w:shd w:val="clear" w:color="auto" w:fill="F9FAFF"/>
          </w:tcPr>
          <w:p w14:paraId="4AB1DE83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F9FAFF"/>
          </w:tcPr>
          <w:p w14:paraId="24B2172A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5F2F7C5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BC2573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2998E6F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69E199F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0EDBE1A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246CD6D4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shd w:val="clear" w:color="auto" w:fill="F9FAFF"/>
          </w:tcPr>
          <w:p w14:paraId="7E7A52F6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3AB1A91D" w14:textId="77777777" w:rsidTr="00084A20">
        <w:tc>
          <w:tcPr>
            <w:tcW w:w="1073" w:type="dxa"/>
            <w:shd w:val="clear" w:color="auto" w:fill="F9FAFF"/>
          </w:tcPr>
          <w:p w14:paraId="2C8B8A68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IC</w:t>
            </w:r>
          </w:p>
        </w:tc>
        <w:tc>
          <w:tcPr>
            <w:tcW w:w="1021" w:type="dxa"/>
            <w:shd w:val="clear" w:color="auto" w:fill="F9FAFF"/>
          </w:tcPr>
          <w:p w14:paraId="004988D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75.47</w:t>
            </w:r>
          </w:p>
        </w:tc>
        <w:tc>
          <w:tcPr>
            <w:tcW w:w="1022" w:type="dxa"/>
            <w:shd w:val="clear" w:color="auto" w:fill="F9FAFF"/>
          </w:tcPr>
          <w:p w14:paraId="20140191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74.53</w:t>
            </w:r>
          </w:p>
        </w:tc>
        <w:tc>
          <w:tcPr>
            <w:tcW w:w="1022" w:type="dxa"/>
            <w:shd w:val="clear" w:color="auto" w:fill="F9FAFF"/>
          </w:tcPr>
          <w:p w14:paraId="3A8CE082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76.47</w:t>
            </w:r>
          </w:p>
        </w:tc>
        <w:tc>
          <w:tcPr>
            <w:tcW w:w="1022" w:type="dxa"/>
            <w:shd w:val="clear" w:color="auto" w:fill="F9FAFF"/>
          </w:tcPr>
          <w:p w14:paraId="498DB25E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83.93</w:t>
            </w:r>
          </w:p>
        </w:tc>
        <w:tc>
          <w:tcPr>
            <w:tcW w:w="1022" w:type="dxa"/>
            <w:shd w:val="clear" w:color="auto" w:fill="F9FAFF"/>
          </w:tcPr>
          <w:p w14:paraId="5C00A381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85.55</w:t>
            </w:r>
          </w:p>
        </w:tc>
        <w:tc>
          <w:tcPr>
            <w:tcW w:w="1022" w:type="dxa"/>
            <w:shd w:val="clear" w:color="auto" w:fill="F9FAFF"/>
          </w:tcPr>
          <w:p w14:paraId="1F8D602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83.69</w:t>
            </w:r>
          </w:p>
        </w:tc>
        <w:tc>
          <w:tcPr>
            <w:tcW w:w="1022" w:type="dxa"/>
            <w:shd w:val="clear" w:color="auto" w:fill="F9FAFF"/>
          </w:tcPr>
          <w:p w14:paraId="0DAEC5A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83.47</w:t>
            </w:r>
          </w:p>
        </w:tc>
        <w:tc>
          <w:tcPr>
            <w:tcW w:w="983" w:type="dxa"/>
            <w:shd w:val="clear" w:color="auto" w:fill="F9FAFF"/>
          </w:tcPr>
          <w:p w14:paraId="04E0AF4C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88.06</w:t>
            </w:r>
          </w:p>
        </w:tc>
      </w:tr>
      <w:tr w:rsidR="004E4837" w:rsidRPr="0003484D" w14:paraId="4D696AC8" w14:textId="77777777" w:rsidTr="00084A20">
        <w:tc>
          <w:tcPr>
            <w:tcW w:w="1073" w:type="dxa"/>
            <w:shd w:val="clear" w:color="auto" w:fill="F9FAFF"/>
          </w:tcPr>
          <w:p w14:paraId="4CB18158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seudo-R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21" w:type="dxa"/>
            <w:shd w:val="clear" w:color="auto" w:fill="F9FAFF"/>
          </w:tcPr>
          <w:p w14:paraId="50BBF591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022" w:type="dxa"/>
            <w:shd w:val="clear" w:color="auto" w:fill="F9FAFF"/>
          </w:tcPr>
          <w:p w14:paraId="55C8AB65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022" w:type="dxa"/>
            <w:shd w:val="clear" w:color="auto" w:fill="F9FAFF"/>
          </w:tcPr>
          <w:p w14:paraId="0E6414DD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022" w:type="dxa"/>
            <w:shd w:val="clear" w:color="auto" w:fill="F9FAFF"/>
          </w:tcPr>
          <w:p w14:paraId="30812D97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022" w:type="dxa"/>
            <w:shd w:val="clear" w:color="auto" w:fill="F9FAFF"/>
          </w:tcPr>
          <w:p w14:paraId="66BEC262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022" w:type="dxa"/>
            <w:shd w:val="clear" w:color="auto" w:fill="F9FAFF"/>
          </w:tcPr>
          <w:p w14:paraId="3F342336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022" w:type="dxa"/>
            <w:shd w:val="clear" w:color="auto" w:fill="F9FAFF"/>
          </w:tcPr>
          <w:p w14:paraId="4E37A0E3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0.43</w:t>
            </w:r>
          </w:p>
        </w:tc>
        <w:tc>
          <w:tcPr>
            <w:tcW w:w="983" w:type="dxa"/>
            <w:shd w:val="clear" w:color="auto" w:fill="F9FAFF"/>
          </w:tcPr>
          <w:p w14:paraId="47240F3D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0.38</w:t>
            </w:r>
          </w:p>
        </w:tc>
      </w:tr>
      <w:tr w:rsidR="004E4837" w:rsidRPr="0003484D" w14:paraId="157FC868" w14:textId="77777777" w:rsidTr="00084A20">
        <w:tc>
          <w:tcPr>
            <w:tcW w:w="1073" w:type="dxa"/>
            <w:shd w:val="clear" w:color="auto" w:fill="F9FAFF"/>
          </w:tcPr>
          <w:p w14:paraId="60324967" w14:textId="77777777" w:rsidR="004E4837" w:rsidRPr="00084A20" w:rsidRDefault="004E4837" w:rsidP="00084A2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F9FAFF"/>
          </w:tcPr>
          <w:p w14:paraId="0436F0F4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4AC66FC5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9BABC12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4BCDE0C5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3434C46D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676061C9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shd w:val="clear" w:color="auto" w:fill="F9FAFF"/>
          </w:tcPr>
          <w:p w14:paraId="77945434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  <w:shd w:val="clear" w:color="auto" w:fill="F9FAFF"/>
          </w:tcPr>
          <w:p w14:paraId="106F3638" w14:textId="77777777" w:rsidR="004E4837" w:rsidRPr="00084A20" w:rsidRDefault="004E4837" w:rsidP="00084A20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6237EAE3" w14:textId="77777777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vertAlign w:val="superscript"/>
          <w:lang w:val="en-US"/>
        </w:rPr>
      </w:pPr>
    </w:p>
    <w:p w14:paraId="163AEDA5" w14:textId="2852B045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03484D">
        <w:rPr>
          <w:color w:val="000000" w:themeColor="text1"/>
          <w:sz w:val="20"/>
          <w:szCs w:val="20"/>
          <w:vertAlign w:val="superscript"/>
          <w:lang w:val="en-US"/>
        </w:rPr>
        <w:lastRenderedPageBreak/>
        <w:t>a</w:t>
      </w:r>
      <w:r w:rsidRPr="0003484D">
        <w:rPr>
          <w:color w:val="000000" w:themeColor="text1"/>
          <w:sz w:val="20"/>
          <w:szCs w:val="20"/>
          <w:lang w:val="en-US"/>
        </w:rPr>
        <w:t xml:space="preserve"> OR (95% </w:t>
      </w:r>
      <w:r w:rsidR="003253D1">
        <w:rPr>
          <w:color w:val="000000" w:themeColor="text1"/>
          <w:sz w:val="20"/>
          <w:szCs w:val="20"/>
          <w:lang w:val="en-US"/>
        </w:rPr>
        <w:t>c</w:t>
      </w:r>
      <w:r w:rsidRPr="0003484D">
        <w:rPr>
          <w:color w:val="000000" w:themeColor="text1"/>
          <w:sz w:val="20"/>
          <w:szCs w:val="20"/>
          <w:lang w:val="en-US"/>
        </w:rPr>
        <w:t xml:space="preserve">onfidence </w:t>
      </w:r>
      <w:r w:rsidR="003253D1">
        <w:rPr>
          <w:color w:val="000000" w:themeColor="text1"/>
          <w:sz w:val="20"/>
          <w:szCs w:val="20"/>
          <w:lang w:val="en-US"/>
        </w:rPr>
        <w:t>i</w:t>
      </w:r>
      <w:r w:rsidRPr="0003484D">
        <w:rPr>
          <w:color w:val="000000" w:themeColor="text1"/>
          <w:sz w:val="20"/>
          <w:szCs w:val="20"/>
          <w:lang w:val="en-US"/>
        </w:rPr>
        <w:t xml:space="preserve">nterval, </w:t>
      </w:r>
      <w:r w:rsidRPr="0003484D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03484D">
        <w:rPr>
          <w:color w:val="000000" w:themeColor="text1"/>
          <w:sz w:val="20"/>
          <w:szCs w:val="20"/>
          <w:lang w:val="en-US"/>
        </w:rPr>
        <w:t xml:space="preserve"> value)</w:t>
      </w:r>
    </w:p>
    <w:p w14:paraId="6DBB8AFC" w14:textId="77777777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03484D">
        <w:rPr>
          <w:color w:val="000000" w:themeColor="text1"/>
          <w:sz w:val="20"/>
          <w:szCs w:val="20"/>
          <w:vertAlign w:val="superscript"/>
          <w:lang w:val="en-US"/>
        </w:rPr>
        <w:t>b</w:t>
      </w:r>
      <w:r w:rsidRPr="0003484D">
        <w:rPr>
          <w:color w:val="000000" w:themeColor="text1"/>
          <w:sz w:val="20"/>
          <w:szCs w:val="20"/>
          <w:lang w:val="en-US"/>
        </w:rPr>
        <w:t xml:space="preserve"> At baseline</w:t>
      </w:r>
    </w:p>
    <w:p w14:paraId="4ECFE0A7" w14:textId="301C5C36" w:rsidR="004E4837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03484D">
        <w:rPr>
          <w:i/>
          <w:iCs/>
          <w:color w:val="000000" w:themeColor="text1"/>
          <w:sz w:val="20"/>
          <w:szCs w:val="20"/>
          <w:lang w:val="en-US"/>
        </w:rPr>
        <w:t>MAP</w:t>
      </w:r>
      <w:r w:rsidRPr="0003484D">
        <w:rPr>
          <w:color w:val="000000" w:themeColor="text1"/>
          <w:sz w:val="20"/>
          <w:szCs w:val="20"/>
          <w:lang w:val="en-US"/>
        </w:rPr>
        <w:t xml:space="preserve"> </w:t>
      </w:r>
      <w:r w:rsidR="00CC3123">
        <w:rPr>
          <w:color w:val="000000" w:themeColor="text1"/>
          <w:sz w:val="20"/>
          <w:szCs w:val="20"/>
          <w:lang w:val="en-US"/>
        </w:rPr>
        <w:t>m</w:t>
      </w:r>
      <w:r w:rsidRPr="0003484D">
        <w:rPr>
          <w:color w:val="000000" w:themeColor="text1"/>
          <w:sz w:val="20"/>
          <w:szCs w:val="20"/>
          <w:lang w:val="en-US"/>
        </w:rPr>
        <w:t xml:space="preserve">ean arterial pressure, </w:t>
      </w:r>
      <w:r w:rsidRPr="0003484D">
        <w:rPr>
          <w:i/>
          <w:iCs/>
          <w:color w:val="000000" w:themeColor="text1"/>
          <w:sz w:val="20"/>
          <w:szCs w:val="20"/>
          <w:lang w:val="en-US"/>
        </w:rPr>
        <w:t>NMR</w:t>
      </w:r>
      <w:r w:rsidRPr="0003484D">
        <w:rPr>
          <w:color w:val="000000" w:themeColor="text1"/>
          <w:sz w:val="20"/>
          <w:szCs w:val="20"/>
          <w:lang w:val="en-US"/>
        </w:rPr>
        <w:t xml:space="preserve"> </w:t>
      </w:r>
      <w:r w:rsidR="00CC3123">
        <w:rPr>
          <w:color w:val="000000" w:themeColor="text1"/>
          <w:sz w:val="20"/>
          <w:szCs w:val="20"/>
          <w:lang w:val="en-US"/>
        </w:rPr>
        <w:t>n</w:t>
      </w:r>
      <w:r w:rsidRPr="0003484D">
        <w:rPr>
          <w:color w:val="000000" w:themeColor="text1"/>
          <w:sz w:val="20"/>
          <w:szCs w:val="20"/>
          <w:lang w:val="en-US"/>
        </w:rPr>
        <w:t xml:space="preserve">uclear </w:t>
      </w:r>
      <w:r w:rsidR="00CC3123">
        <w:rPr>
          <w:color w:val="000000" w:themeColor="text1"/>
          <w:sz w:val="20"/>
          <w:szCs w:val="20"/>
          <w:lang w:val="en-US"/>
        </w:rPr>
        <w:t>m</w:t>
      </w:r>
      <w:r w:rsidRPr="0003484D">
        <w:rPr>
          <w:color w:val="000000" w:themeColor="text1"/>
          <w:sz w:val="20"/>
          <w:szCs w:val="20"/>
          <w:lang w:val="en-US"/>
        </w:rPr>
        <w:t xml:space="preserve">agnetic </w:t>
      </w:r>
      <w:r w:rsidR="00CC3123">
        <w:rPr>
          <w:color w:val="000000" w:themeColor="text1"/>
          <w:sz w:val="20"/>
          <w:szCs w:val="20"/>
          <w:lang w:val="en-US"/>
        </w:rPr>
        <w:t>r</w:t>
      </w:r>
      <w:r w:rsidRPr="0003484D">
        <w:rPr>
          <w:color w:val="000000" w:themeColor="text1"/>
          <w:sz w:val="20"/>
          <w:szCs w:val="20"/>
          <w:lang w:val="en-US"/>
        </w:rPr>
        <w:t xml:space="preserve">esonance, </w:t>
      </w:r>
      <w:r w:rsidRPr="0003484D">
        <w:rPr>
          <w:i/>
          <w:iCs/>
          <w:color w:val="000000" w:themeColor="text1"/>
          <w:sz w:val="20"/>
          <w:szCs w:val="20"/>
          <w:lang w:val="en-US"/>
        </w:rPr>
        <w:t>ppm</w:t>
      </w:r>
      <w:r w:rsidRPr="0003484D">
        <w:rPr>
          <w:color w:val="000000" w:themeColor="text1"/>
          <w:sz w:val="20"/>
          <w:szCs w:val="20"/>
          <w:lang w:val="en-US"/>
        </w:rPr>
        <w:t xml:space="preserve"> parts per million</w:t>
      </w:r>
      <w:r w:rsidR="008B5C03">
        <w:rPr>
          <w:color w:val="000000" w:themeColor="text1"/>
          <w:sz w:val="20"/>
          <w:szCs w:val="20"/>
          <w:lang w:val="en-US"/>
        </w:rPr>
        <w:t xml:space="preserve">, </w:t>
      </w:r>
      <w:r w:rsidR="008B5C03" w:rsidRPr="008B5C03">
        <w:rPr>
          <w:i/>
          <w:iCs/>
          <w:color w:val="000000" w:themeColor="text1"/>
          <w:sz w:val="20"/>
          <w:szCs w:val="20"/>
          <w:lang w:val="en-US"/>
        </w:rPr>
        <w:t>AIC</w:t>
      </w:r>
      <w:r w:rsidR="008B5C03">
        <w:rPr>
          <w:color w:val="000000" w:themeColor="text1"/>
          <w:sz w:val="20"/>
          <w:szCs w:val="20"/>
          <w:lang w:val="en-US"/>
        </w:rPr>
        <w:t xml:space="preserve"> </w:t>
      </w:r>
      <w:r w:rsidR="008B5C03" w:rsidRPr="008B5C03">
        <w:rPr>
          <w:color w:val="000000" w:themeColor="text1"/>
          <w:sz w:val="20"/>
          <w:szCs w:val="20"/>
          <w:lang w:val="en-US"/>
        </w:rPr>
        <w:t>Akaike information criterion</w:t>
      </w:r>
    </w:p>
    <w:p w14:paraId="007CDD73" w14:textId="77777777" w:rsidR="00E140D4" w:rsidRDefault="00E140D4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55048202" w14:textId="77777777" w:rsidR="00E140D4" w:rsidRPr="0003484D" w:rsidRDefault="00E140D4" w:rsidP="00CC312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36FBD474" w14:textId="0F47D974" w:rsidR="004E4837" w:rsidRPr="00CC3123" w:rsidRDefault="00E140D4" w:rsidP="00CC3123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E140D4">
        <w:rPr>
          <w:b/>
          <w:bCs/>
          <w:color w:val="000000" w:themeColor="text1"/>
          <w:sz w:val="20"/>
          <w:szCs w:val="20"/>
          <w:lang w:val="en-US"/>
        </w:rPr>
        <w:t>Table S</w:t>
      </w:r>
      <w:r w:rsidR="0049288B">
        <w:rPr>
          <w:b/>
          <w:bCs/>
          <w:color w:val="000000" w:themeColor="text1"/>
          <w:sz w:val="20"/>
          <w:szCs w:val="20"/>
          <w:lang w:val="en-US"/>
        </w:rPr>
        <w:t>6</w:t>
      </w:r>
      <w:r>
        <w:rPr>
          <w:b/>
          <w:bCs/>
          <w:color w:val="000000" w:themeColor="text1"/>
          <w:sz w:val="20"/>
          <w:szCs w:val="20"/>
          <w:lang w:val="en-US"/>
        </w:rPr>
        <w:t>b</w:t>
      </w:r>
      <w:r w:rsidRPr="00E140D4">
        <w:rPr>
          <w:b/>
          <w:bCs/>
          <w:color w:val="000000" w:themeColor="text1"/>
          <w:sz w:val="20"/>
          <w:szCs w:val="20"/>
          <w:lang w:val="en-US"/>
        </w:rPr>
        <w:t xml:space="preserve">: Predictive models for the UHC 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subset </w:t>
      </w:r>
      <w:r w:rsidRPr="00E140D4">
        <w:rPr>
          <w:b/>
          <w:bCs/>
          <w:color w:val="000000" w:themeColor="text1"/>
          <w:sz w:val="20"/>
          <w:szCs w:val="20"/>
          <w:lang w:val="en-US"/>
        </w:rPr>
        <w:t>including alternative urinary NMR features</w:t>
      </w:r>
    </w:p>
    <w:tbl>
      <w:tblPr>
        <w:tblStyle w:val="Formatvorlage1"/>
        <w:tblW w:w="9351" w:type="dxa"/>
        <w:tblBorders>
          <w:top w:val="single" w:sz="4" w:space="0" w:color="E8E8E8" w:themeColor="background2"/>
          <w:left w:val="single" w:sz="4" w:space="0" w:color="E8E8E8" w:themeColor="background2"/>
          <w:bottom w:val="single" w:sz="4" w:space="0" w:color="E8E8E8" w:themeColor="background2"/>
          <w:right w:val="single" w:sz="4" w:space="0" w:color="E8E8E8" w:themeColor="background2"/>
        </w:tblBorders>
        <w:tblLook w:val="04A0" w:firstRow="1" w:lastRow="0" w:firstColumn="1" w:lastColumn="0" w:noHBand="0" w:noVBand="1"/>
      </w:tblPr>
      <w:tblGrid>
        <w:gridCol w:w="1413"/>
        <w:gridCol w:w="1984"/>
        <w:gridCol w:w="1984"/>
        <w:gridCol w:w="1985"/>
        <w:gridCol w:w="1985"/>
      </w:tblGrid>
      <w:tr w:rsidR="004E4837" w:rsidRPr="00FB6EA9" w14:paraId="57774A70" w14:textId="77777777" w:rsidTr="005A46DD">
        <w:tc>
          <w:tcPr>
            <w:tcW w:w="1413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3C6FB079" w14:textId="77777777" w:rsidR="004E4837" w:rsidRPr="00084A20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23D1F769" w14:textId="20E6BE6A" w:rsidR="004E4837" w:rsidRPr="00084A20" w:rsidRDefault="004E4837" w:rsidP="005A46DD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1</w:t>
            </w:r>
            <w:r w:rsidR="008556C4"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29 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490D4EBC" w14:textId="26F283E4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2</w:t>
            </w:r>
            <w:r w:rsidR="008556C4"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15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1E92691A" w14:textId="4CF67A37" w:rsidR="004E4837" w:rsidRPr="00084A20" w:rsidRDefault="004E4837" w:rsidP="005A46DD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4</w:t>
            </w:r>
            <w:r w:rsidR="008556C4"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555 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71D6C603" w14:textId="7D05C3E9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8</w:t>
            </w:r>
            <w:r w:rsidR="008556C4"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25 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4E4837" w:rsidRPr="00FB6EA9" w14:paraId="72930F45" w14:textId="77777777" w:rsidTr="005A46DD">
        <w:tc>
          <w:tcPr>
            <w:tcW w:w="1413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166F9384" w14:textId="77777777" w:rsidR="004E4837" w:rsidRPr="00084A20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517AE6D9" w14:textId="77777777" w:rsidR="004E4837" w:rsidRPr="00084A20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72F70000" w14:textId="77777777" w:rsidR="004E4837" w:rsidRPr="00084A20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08C7F2CB" w14:textId="77777777" w:rsidR="004E4837" w:rsidRPr="00084A20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79BA13B5" w14:textId="77777777" w:rsidR="004E4837" w:rsidRPr="00084A20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208E5472" w14:textId="77777777" w:rsidTr="005A46DD">
        <w:tc>
          <w:tcPr>
            <w:tcW w:w="1413" w:type="dxa"/>
            <w:shd w:val="clear" w:color="auto" w:fill="F9FAFF"/>
          </w:tcPr>
          <w:p w14:paraId="0EBDC879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PACHE II score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F9FAFF"/>
          </w:tcPr>
          <w:p w14:paraId="21C08DEB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2.48 (1.08, 6.8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5)</w:t>
            </w:r>
          </w:p>
        </w:tc>
        <w:tc>
          <w:tcPr>
            <w:tcW w:w="1984" w:type="dxa"/>
            <w:shd w:val="clear" w:color="auto" w:fill="F9FAFF"/>
          </w:tcPr>
          <w:p w14:paraId="7311408B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61 (0.9, 9.88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9)</w:t>
            </w:r>
          </w:p>
        </w:tc>
        <w:tc>
          <w:tcPr>
            <w:tcW w:w="1985" w:type="dxa"/>
            <w:shd w:val="clear" w:color="auto" w:fill="F9FAFF"/>
          </w:tcPr>
          <w:p w14:paraId="77E5FBF8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2.99 (1.34, 8.07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14)</w:t>
            </w:r>
          </w:p>
        </w:tc>
        <w:tc>
          <w:tcPr>
            <w:tcW w:w="1985" w:type="dxa"/>
            <w:shd w:val="clear" w:color="auto" w:fill="F9FAFF"/>
          </w:tcPr>
          <w:p w14:paraId="4D005374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3.21 (1.26, 10.5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13)</w:t>
            </w:r>
          </w:p>
        </w:tc>
      </w:tr>
      <w:tr w:rsidR="004E4837" w:rsidRPr="0003484D" w14:paraId="34D404CB" w14:textId="77777777" w:rsidTr="005A46DD">
        <w:tc>
          <w:tcPr>
            <w:tcW w:w="1413" w:type="dxa"/>
            <w:shd w:val="clear" w:color="auto" w:fill="F9FAFF"/>
          </w:tcPr>
          <w:p w14:paraId="0F4A61F3" w14:textId="77777777" w:rsidR="004E4837" w:rsidRPr="00084A20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F9FAFF"/>
          </w:tcPr>
          <w:p w14:paraId="339C5429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F9FAFF"/>
          </w:tcPr>
          <w:p w14:paraId="0F557B2B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5D62E507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35F93787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51DB1E75" w14:textId="77777777" w:rsidTr="005A46DD">
        <w:tc>
          <w:tcPr>
            <w:tcW w:w="1413" w:type="dxa"/>
            <w:shd w:val="clear" w:color="auto" w:fill="F9FAFF"/>
          </w:tcPr>
          <w:p w14:paraId="44C8B5EA" w14:textId="7C4D9BED" w:rsidR="004E4837" w:rsidRPr="00084A20" w:rsidRDefault="004E4837" w:rsidP="005A46D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hannon diversity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F9FAFF"/>
          </w:tcPr>
          <w:p w14:paraId="62F7A780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24 (0.07, 0.57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4)</w:t>
            </w:r>
          </w:p>
        </w:tc>
        <w:tc>
          <w:tcPr>
            <w:tcW w:w="1984" w:type="dxa"/>
            <w:shd w:val="clear" w:color="auto" w:fill="F9FAFF"/>
          </w:tcPr>
          <w:p w14:paraId="51E1BD01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25 (0.08, 0.61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6)</w:t>
            </w:r>
          </w:p>
        </w:tc>
        <w:tc>
          <w:tcPr>
            <w:tcW w:w="1985" w:type="dxa"/>
            <w:shd w:val="clear" w:color="auto" w:fill="F9FAFF"/>
          </w:tcPr>
          <w:p w14:paraId="5C1CB198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322 (0.12, 0.72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1)</w:t>
            </w:r>
          </w:p>
        </w:tc>
        <w:tc>
          <w:tcPr>
            <w:tcW w:w="1985" w:type="dxa"/>
            <w:shd w:val="clear" w:color="auto" w:fill="F9FAFF"/>
          </w:tcPr>
          <w:p w14:paraId="53D5F314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34 (0.11, 0.84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18)</w:t>
            </w:r>
          </w:p>
        </w:tc>
      </w:tr>
      <w:tr w:rsidR="004E4837" w:rsidRPr="0003484D" w14:paraId="528D977C" w14:textId="77777777" w:rsidTr="005A46DD">
        <w:tc>
          <w:tcPr>
            <w:tcW w:w="1413" w:type="dxa"/>
            <w:shd w:val="clear" w:color="auto" w:fill="F9FAFF"/>
          </w:tcPr>
          <w:p w14:paraId="5E2C4053" w14:textId="77777777" w:rsidR="004E4837" w:rsidRPr="00084A20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F9FAFF"/>
          </w:tcPr>
          <w:p w14:paraId="62AC977A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F9FAFF"/>
          </w:tcPr>
          <w:p w14:paraId="123C0FAB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2531DFA0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055CC210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2D4E9346" w14:textId="77777777" w:rsidTr="005A46DD">
        <w:tc>
          <w:tcPr>
            <w:tcW w:w="1413" w:type="dxa"/>
            <w:shd w:val="clear" w:color="auto" w:fill="F9FAFF"/>
          </w:tcPr>
          <w:p w14:paraId="1CF94851" w14:textId="57F42485" w:rsidR="004E4837" w:rsidRPr="00084A20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="008556C4"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15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pm</w:t>
            </w:r>
          </w:p>
        </w:tc>
        <w:tc>
          <w:tcPr>
            <w:tcW w:w="1984" w:type="dxa"/>
            <w:shd w:val="clear" w:color="auto" w:fill="F9FAFF"/>
          </w:tcPr>
          <w:p w14:paraId="2257FDDB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F9FAFF"/>
          </w:tcPr>
          <w:p w14:paraId="24B27767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4.22 (1.67, 15.98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12)</w:t>
            </w:r>
          </w:p>
        </w:tc>
        <w:tc>
          <w:tcPr>
            <w:tcW w:w="1985" w:type="dxa"/>
            <w:shd w:val="clear" w:color="auto" w:fill="F9FAFF"/>
          </w:tcPr>
          <w:p w14:paraId="6D9B70C6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7F424B45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0D9901B7" w14:textId="77777777" w:rsidTr="005A46DD">
        <w:tc>
          <w:tcPr>
            <w:tcW w:w="1413" w:type="dxa"/>
            <w:shd w:val="clear" w:color="auto" w:fill="F9FAFF"/>
          </w:tcPr>
          <w:p w14:paraId="3A74ABFD" w14:textId="4C29DC3B" w:rsidR="004E4837" w:rsidRPr="00084A20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  <w:r w:rsidR="008556C4"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25 ppm</w:t>
            </w:r>
          </w:p>
        </w:tc>
        <w:tc>
          <w:tcPr>
            <w:tcW w:w="1984" w:type="dxa"/>
            <w:shd w:val="clear" w:color="auto" w:fill="F9FAFF"/>
          </w:tcPr>
          <w:p w14:paraId="28F6CE4C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F9FAFF"/>
          </w:tcPr>
          <w:p w14:paraId="1F54F4BB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193D697A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640421FE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5.11 (1.8, 20.7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01)</w:t>
            </w:r>
          </w:p>
        </w:tc>
      </w:tr>
      <w:tr w:rsidR="004E4837" w:rsidRPr="0003484D" w14:paraId="176660A7" w14:textId="77777777" w:rsidTr="005A46DD">
        <w:tc>
          <w:tcPr>
            <w:tcW w:w="1413" w:type="dxa"/>
            <w:shd w:val="clear" w:color="auto" w:fill="F9FAFF"/>
          </w:tcPr>
          <w:p w14:paraId="41E3874C" w14:textId="7CF29C12" w:rsidR="004E4837" w:rsidRPr="00084A20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="008556C4"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29 ppm</w:t>
            </w:r>
          </w:p>
        </w:tc>
        <w:tc>
          <w:tcPr>
            <w:tcW w:w="1984" w:type="dxa"/>
            <w:shd w:val="clear" w:color="auto" w:fill="F9FAFF"/>
          </w:tcPr>
          <w:p w14:paraId="50CA42D4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3.99 (1.48, 16.86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03)</w:t>
            </w:r>
          </w:p>
        </w:tc>
        <w:tc>
          <w:tcPr>
            <w:tcW w:w="1984" w:type="dxa"/>
            <w:shd w:val="clear" w:color="auto" w:fill="F9FAFF"/>
          </w:tcPr>
          <w:p w14:paraId="7A729F25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1A50505F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1627FECB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55BC7177" w14:textId="77777777" w:rsidTr="005A46DD">
        <w:tc>
          <w:tcPr>
            <w:tcW w:w="1413" w:type="dxa"/>
            <w:shd w:val="clear" w:color="auto" w:fill="F9FAFF"/>
          </w:tcPr>
          <w:p w14:paraId="4D96B544" w14:textId="025A5A2D" w:rsidR="004E4837" w:rsidRPr="00084A20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 w:rsidR="008556C4"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555 ppm</w:t>
            </w:r>
          </w:p>
        </w:tc>
        <w:tc>
          <w:tcPr>
            <w:tcW w:w="1984" w:type="dxa"/>
            <w:shd w:val="clear" w:color="auto" w:fill="F9FAFF"/>
          </w:tcPr>
          <w:p w14:paraId="29B4E04D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F9FAFF"/>
          </w:tcPr>
          <w:p w14:paraId="1B0DA159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74F38FB9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1.84 (0.92, 4.31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 = 0.1)</w:t>
            </w:r>
          </w:p>
        </w:tc>
        <w:tc>
          <w:tcPr>
            <w:tcW w:w="1985" w:type="dxa"/>
            <w:shd w:val="clear" w:color="auto" w:fill="F9FAFF"/>
          </w:tcPr>
          <w:p w14:paraId="3EDD957B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322BC6B5" w14:textId="77777777" w:rsidTr="005A46DD">
        <w:tc>
          <w:tcPr>
            <w:tcW w:w="1413" w:type="dxa"/>
            <w:shd w:val="clear" w:color="auto" w:fill="F9FAFF"/>
          </w:tcPr>
          <w:p w14:paraId="3959BDA5" w14:textId="77777777" w:rsidR="004E4837" w:rsidRPr="00084A20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F9FAFF"/>
          </w:tcPr>
          <w:p w14:paraId="42CD2D7F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F9FAFF"/>
          </w:tcPr>
          <w:p w14:paraId="545730B6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2FF48C36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53B3C224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4837" w:rsidRPr="0003484D" w14:paraId="6558239D" w14:textId="77777777" w:rsidTr="005A46DD">
        <w:tc>
          <w:tcPr>
            <w:tcW w:w="1413" w:type="dxa"/>
            <w:shd w:val="clear" w:color="auto" w:fill="F9FAFF"/>
          </w:tcPr>
          <w:p w14:paraId="5472C93F" w14:textId="77777777" w:rsidR="004E4837" w:rsidRPr="00084A20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IC</w:t>
            </w:r>
          </w:p>
        </w:tc>
        <w:tc>
          <w:tcPr>
            <w:tcW w:w="1984" w:type="dxa"/>
            <w:shd w:val="clear" w:color="auto" w:fill="F9FAFF"/>
          </w:tcPr>
          <w:p w14:paraId="529F5844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43.869</w:t>
            </w:r>
          </w:p>
        </w:tc>
        <w:tc>
          <w:tcPr>
            <w:tcW w:w="1984" w:type="dxa"/>
            <w:shd w:val="clear" w:color="auto" w:fill="F9FAFF"/>
          </w:tcPr>
          <w:p w14:paraId="460A1580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41.962</w:t>
            </w:r>
          </w:p>
        </w:tc>
        <w:tc>
          <w:tcPr>
            <w:tcW w:w="1985" w:type="dxa"/>
            <w:shd w:val="clear" w:color="auto" w:fill="F9FAFF"/>
          </w:tcPr>
          <w:p w14:paraId="0BE79F74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50.165</w:t>
            </w:r>
          </w:p>
        </w:tc>
        <w:tc>
          <w:tcPr>
            <w:tcW w:w="1985" w:type="dxa"/>
            <w:shd w:val="clear" w:color="auto" w:fill="F9FAFF"/>
          </w:tcPr>
          <w:p w14:paraId="4FDCD159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42.657</w:t>
            </w:r>
          </w:p>
        </w:tc>
      </w:tr>
      <w:tr w:rsidR="004E4837" w:rsidRPr="0003484D" w14:paraId="59301CFA" w14:textId="77777777" w:rsidTr="005A46DD">
        <w:tc>
          <w:tcPr>
            <w:tcW w:w="1413" w:type="dxa"/>
            <w:shd w:val="clear" w:color="auto" w:fill="F9FAFF"/>
          </w:tcPr>
          <w:p w14:paraId="015B278A" w14:textId="77777777" w:rsidR="004E4837" w:rsidRPr="00084A20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seudo-R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F9FAFF"/>
          </w:tcPr>
          <w:p w14:paraId="21088305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984" w:type="dxa"/>
            <w:shd w:val="clear" w:color="auto" w:fill="F9FAFF"/>
          </w:tcPr>
          <w:p w14:paraId="5E971EE6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985" w:type="dxa"/>
            <w:shd w:val="clear" w:color="auto" w:fill="F9FAFF"/>
          </w:tcPr>
          <w:p w14:paraId="668938DA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985" w:type="dxa"/>
            <w:shd w:val="clear" w:color="auto" w:fill="F9FAFF"/>
          </w:tcPr>
          <w:p w14:paraId="3956FCE1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0.61</w:t>
            </w:r>
          </w:p>
        </w:tc>
      </w:tr>
      <w:tr w:rsidR="004E4837" w:rsidRPr="0003484D" w14:paraId="6ECC2A9C" w14:textId="77777777" w:rsidTr="005A46DD">
        <w:tc>
          <w:tcPr>
            <w:tcW w:w="1413" w:type="dxa"/>
            <w:shd w:val="clear" w:color="auto" w:fill="F9FAFF"/>
          </w:tcPr>
          <w:p w14:paraId="25D48979" w14:textId="77777777" w:rsidR="004E4837" w:rsidRPr="00084A20" w:rsidRDefault="004E4837" w:rsidP="005A46DD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F9FAFF"/>
          </w:tcPr>
          <w:p w14:paraId="65AABAF3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F9FAFF"/>
          </w:tcPr>
          <w:p w14:paraId="61D2EDDE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73FC4592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9FAFF"/>
          </w:tcPr>
          <w:p w14:paraId="3005EFC5" w14:textId="77777777" w:rsidR="004E4837" w:rsidRPr="00084A20" w:rsidRDefault="004E4837" w:rsidP="005A46D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298B9EE8" w14:textId="77777777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vertAlign w:val="superscript"/>
          <w:lang w:val="en-US"/>
        </w:rPr>
      </w:pPr>
    </w:p>
    <w:p w14:paraId="6C5BE40C" w14:textId="4BADFFB0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03484D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03484D">
        <w:rPr>
          <w:color w:val="000000" w:themeColor="text1"/>
          <w:sz w:val="20"/>
          <w:szCs w:val="20"/>
          <w:lang w:val="en-US"/>
        </w:rPr>
        <w:t xml:space="preserve"> OR (95% </w:t>
      </w:r>
      <w:r w:rsidR="003253D1">
        <w:rPr>
          <w:color w:val="000000" w:themeColor="text1"/>
          <w:sz w:val="20"/>
          <w:szCs w:val="20"/>
          <w:lang w:val="en-US"/>
        </w:rPr>
        <w:t>c</w:t>
      </w:r>
      <w:r w:rsidRPr="0003484D">
        <w:rPr>
          <w:color w:val="000000" w:themeColor="text1"/>
          <w:sz w:val="20"/>
          <w:szCs w:val="20"/>
          <w:lang w:val="en-US"/>
        </w:rPr>
        <w:t xml:space="preserve">onfidence </w:t>
      </w:r>
      <w:r w:rsidR="003253D1">
        <w:rPr>
          <w:color w:val="000000" w:themeColor="text1"/>
          <w:sz w:val="20"/>
          <w:szCs w:val="20"/>
          <w:lang w:val="en-US"/>
        </w:rPr>
        <w:t>i</w:t>
      </w:r>
      <w:r w:rsidRPr="0003484D">
        <w:rPr>
          <w:color w:val="000000" w:themeColor="text1"/>
          <w:sz w:val="20"/>
          <w:szCs w:val="20"/>
          <w:lang w:val="en-US"/>
        </w:rPr>
        <w:t xml:space="preserve">nterval, </w:t>
      </w:r>
      <w:r w:rsidRPr="0003484D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03484D">
        <w:rPr>
          <w:color w:val="000000" w:themeColor="text1"/>
          <w:sz w:val="20"/>
          <w:szCs w:val="20"/>
          <w:lang w:val="en-US"/>
        </w:rPr>
        <w:t xml:space="preserve"> value)</w:t>
      </w:r>
    </w:p>
    <w:p w14:paraId="1C48A24A" w14:textId="77777777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03484D">
        <w:rPr>
          <w:color w:val="000000" w:themeColor="text1"/>
          <w:sz w:val="20"/>
          <w:szCs w:val="20"/>
          <w:vertAlign w:val="superscript"/>
          <w:lang w:val="en-US"/>
        </w:rPr>
        <w:t>b</w:t>
      </w:r>
      <w:r w:rsidRPr="0003484D">
        <w:rPr>
          <w:color w:val="000000" w:themeColor="text1"/>
          <w:sz w:val="20"/>
          <w:szCs w:val="20"/>
          <w:lang w:val="en-US"/>
        </w:rPr>
        <w:t xml:space="preserve"> At baseline</w:t>
      </w:r>
    </w:p>
    <w:p w14:paraId="2986A329" w14:textId="577C11F7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03484D">
        <w:rPr>
          <w:i/>
          <w:iCs/>
          <w:color w:val="000000" w:themeColor="text1"/>
          <w:sz w:val="20"/>
          <w:szCs w:val="20"/>
          <w:lang w:val="en-US"/>
        </w:rPr>
        <w:t>NMR</w:t>
      </w:r>
      <w:r w:rsidRPr="0003484D">
        <w:rPr>
          <w:color w:val="000000" w:themeColor="text1"/>
          <w:sz w:val="20"/>
          <w:szCs w:val="20"/>
          <w:lang w:val="en-US"/>
        </w:rPr>
        <w:t xml:space="preserve"> </w:t>
      </w:r>
      <w:r w:rsidR="00CC3123">
        <w:rPr>
          <w:color w:val="000000" w:themeColor="text1"/>
          <w:sz w:val="20"/>
          <w:szCs w:val="20"/>
          <w:lang w:val="en-US"/>
        </w:rPr>
        <w:t>n</w:t>
      </w:r>
      <w:r w:rsidRPr="0003484D">
        <w:rPr>
          <w:color w:val="000000" w:themeColor="text1"/>
          <w:sz w:val="20"/>
          <w:szCs w:val="20"/>
          <w:lang w:val="en-US"/>
        </w:rPr>
        <w:t xml:space="preserve">uclear </w:t>
      </w:r>
      <w:r w:rsidR="00CC3123">
        <w:rPr>
          <w:color w:val="000000" w:themeColor="text1"/>
          <w:sz w:val="20"/>
          <w:szCs w:val="20"/>
          <w:lang w:val="en-US"/>
        </w:rPr>
        <w:t>m</w:t>
      </w:r>
      <w:r w:rsidRPr="0003484D">
        <w:rPr>
          <w:color w:val="000000" w:themeColor="text1"/>
          <w:sz w:val="20"/>
          <w:szCs w:val="20"/>
          <w:lang w:val="en-US"/>
        </w:rPr>
        <w:t xml:space="preserve">agnetic </w:t>
      </w:r>
      <w:r w:rsidR="00CC3123">
        <w:rPr>
          <w:color w:val="000000" w:themeColor="text1"/>
          <w:sz w:val="20"/>
          <w:szCs w:val="20"/>
          <w:lang w:val="en-US"/>
        </w:rPr>
        <w:t>r</w:t>
      </w:r>
      <w:r w:rsidRPr="0003484D">
        <w:rPr>
          <w:color w:val="000000" w:themeColor="text1"/>
          <w:sz w:val="20"/>
          <w:szCs w:val="20"/>
          <w:lang w:val="en-US"/>
        </w:rPr>
        <w:t xml:space="preserve">esonance, </w:t>
      </w:r>
      <w:r w:rsidRPr="0003484D">
        <w:rPr>
          <w:i/>
          <w:iCs/>
          <w:color w:val="000000" w:themeColor="text1"/>
          <w:sz w:val="20"/>
          <w:szCs w:val="20"/>
          <w:lang w:val="en-US"/>
        </w:rPr>
        <w:t>ppm</w:t>
      </w:r>
      <w:r w:rsidRPr="0003484D">
        <w:rPr>
          <w:color w:val="000000" w:themeColor="text1"/>
          <w:sz w:val="20"/>
          <w:szCs w:val="20"/>
          <w:lang w:val="en-US"/>
        </w:rPr>
        <w:t xml:space="preserve"> parts per million</w:t>
      </w:r>
      <w:r w:rsidR="008B5C03">
        <w:rPr>
          <w:color w:val="000000" w:themeColor="text1"/>
          <w:sz w:val="20"/>
          <w:szCs w:val="20"/>
          <w:lang w:val="en-US"/>
        </w:rPr>
        <w:t xml:space="preserve">, </w:t>
      </w:r>
      <w:r w:rsidR="008B5C03" w:rsidRPr="008B5C03">
        <w:rPr>
          <w:i/>
          <w:iCs/>
          <w:color w:val="000000" w:themeColor="text1"/>
          <w:sz w:val="20"/>
          <w:szCs w:val="20"/>
          <w:lang w:val="en-US"/>
        </w:rPr>
        <w:t>AIC</w:t>
      </w:r>
      <w:r w:rsidR="008B5C03">
        <w:rPr>
          <w:color w:val="000000" w:themeColor="text1"/>
          <w:sz w:val="20"/>
          <w:szCs w:val="20"/>
          <w:lang w:val="en-US"/>
        </w:rPr>
        <w:t xml:space="preserve"> </w:t>
      </w:r>
      <w:r w:rsidR="008B5C03" w:rsidRPr="008B5C03">
        <w:rPr>
          <w:color w:val="000000" w:themeColor="text1"/>
          <w:sz w:val="20"/>
          <w:szCs w:val="20"/>
          <w:lang w:val="en-US"/>
        </w:rPr>
        <w:t>Akaike information criterion</w:t>
      </w:r>
    </w:p>
    <w:p w14:paraId="2D2E312A" w14:textId="77777777" w:rsidR="004E4837" w:rsidRDefault="004E4837" w:rsidP="00A95E7C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4D775C84" w14:textId="77777777" w:rsidR="00E140D4" w:rsidRDefault="00E140D4" w:rsidP="00A95E7C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3BD97FAD" w14:textId="5D9503A8" w:rsidR="004E4837" w:rsidRPr="00CC3123" w:rsidRDefault="00E140D4" w:rsidP="00CC3123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E140D4">
        <w:rPr>
          <w:b/>
          <w:bCs/>
          <w:color w:val="000000" w:themeColor="text1"/>
          <w:sz w:val="20"/>
          <w:szCs w:val="20"/>
          <w:lang w:val="en-US"/>
        </w:rPr>
        <w:t>Table S</w:t>
      </w:r>
      <w:r w:rsidR="0049288B">
        <w:rPr>
          <w:b/>
          <w:bCs/>
          <w:color w:val="000000" w:themeColor="text1"/>
          <w:sz w:val="20"/>
          <w:szCs w:val="20"/>
          <w:lang w:val="en-US"/>
        </w:rPr>
        <w:t>6</w:t>
      </w:r>
      <w:r w:rsidRPr="00E140D4">
        <w:rPr>
          <w:b/>
          <w:bCs/>
          <w:color w:val="000000" w:themeColor="text1"/>
          <w:sz w:val="20"/>
          <w:szCs w:val="20"/>
          <w:lang w:val="en-US"/>
        </w:rPr>
        <w:t>c: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E140D4">
        <w:rPr>
          <w:b/>
          <w:bCs/>
          <w:color w:val="000000" w:themeColor="text1"/>
          <w:sz w:val="20"/>
          <w:szCs w:val="20"/>
          <w:lang w:val="en-US"/>
        </w:rPr>
        <w:t xml:space="preserve">Predictive models for the UHC </w:t>
      </w:r>
      <w:r>
        <w:rPr>
          <w:b/>
          <w:bCs/>
          <w:color w:val="000000" w:themeColor="text1"/>
          <w:sz w:val="20"/>
          <w:szCs w:val="20"/>
          <w:lang w:val="en-US"/>
        </w:rPr>
        <w:t>subset</w:t>
      </w:r>
      <w:r w:rsidR="008F08F3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E140D4">
        <w:rPr>
          <w:b/>
          <w:bCs/>
          <w:color w:val="000000" w:themeColor="text1"/>
          <w:sz w:val="20"/>
          <w:szCs w:val="20"/>
          <w:lang w:val="en-US"/>
        </w:rPr>
        <w:t>including alternative microbiome features</w:t>
      </w:r>
    </w:p>
    <w:tbl>
      <w:tblPr>
        <w:tblStyle w:val="Formatvorlage1"/>
        <w:tblW w:w="9351" w:type="dxa"/>
        <w:tblBorders>
          <w:top w:val="single" w:sz="4" w:space="0" w:color="E8E8E8"/>
          <w:left w:val="single" w:sz="4" w:space="0" w:color="E8E8E8"/>
          <w:bottom w:val="single" w:sz="4" w:space="0" w:color="E8E8E8"/>
          <w:right w:val="single" w:sz="4" w:space="0" w:color="E8E8E8"/>
        </w:tblBorders>
        <w:tblLook w:val="04A0" w:firstRow="1" w:lastRow="0" w:firstColumn="1" w:lastColumn="0" w:noHBand="0" w:noVBand="1"/>
      </w:tblPr>
      <w:tblGrid>
        <w:gridCol w:w="1632"/>
        <w:gridCol w:w="1765"/>
        <w:gridCol w:w="1843"/>
        <w:gridCol w:w="1985"/>
        <w:gridCol w:w="2126"/>
      </w:tblGrid>
      <w:tr w:rsidR="001C2291" w:rsidRPr="0003484D" w14:paraId="4621CD0A" w14:textId="77777777" w:rsidTr="0049288B">
        <w:tc>
          <w:tcPr>
            <w:tcW w:w="1632" w:type="dxa"/>
            <w:tcBorders>
              <w:top w:val="single" w:sz="4" w:space="0" w:color="E8E8E8"/>
              <w:bottom w:val="single" w:sz="4" w:space="0" w:color="E8E8E8"/>
            </w:tcBorders>
            <w:shd w:val="clear" w:color="auto" w:fill="F8FAFE"/>
          </w:tcPr>
          <w:p w14:paraId="2203D2C3" w14:textId="77777777" w:rsidR="001C2291" w:rsidRPr="00084A20" w:rsidRDefault="001C2291" w:rsidP="001C2291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haracteristic</w:t>
            </w:r>
          </w:p>
          <w:p w14:paraId="07B93E30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(at baseline)</w:t>
            </w:r>
          </w:p>
        </w:tc>
        <w:tc>
          <w:tcPr>
            <w:tcW w:w="1765" w:type="dxa"/>
            <w:tcBorders>
              <w:top w:val="single" w:sz="4" w:space="0" w:color="E8E8E8"/>
              <w:bottom w:val="single" w:sz="4" w:space="0" w:color="E8E8E8"/>
            </w:tcBorders>
            <w:shd w:val="clear" w:color="auto" w:fill="F8FAFE"/>
          </w:tcPr>
          <w:p w14:paraId="68936584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hannon diversity alone</w:t>
            </w:r>
          </w:p>
          <w:p w14:paraId="79AA6DFD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(OR, 95% CI)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,b</w:t>
            </w:r>
          </w:p>
          <w:p w14:paraId="1A4A787A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5FC93A6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5B90B0A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AIC = 56.7</w:t>
            </w:r>
          </w:p>
        </w:tc>
        <w:tc>
          <w:tcPr>
            <w:tcW w:w="1843" w:type="dxa"/>
            <w:tcBorders>
              <w:top w:val="single" w:sz="4" w:space="0" w:color="E8E8E8"/>
              <w:bottom w:val="single" w:sz="4" w:space="0" w:color="E8E8E8"/>
            </w:tcBorders>
            <w:shd w:val="clear" w:color="auto" w:fill="F8FAFE"/>
          </w:tcPr>
          <w:p w14:paraId="71E429E5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Enterococcus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pp. dominance alone</w:t>
            </w:r>
          </w:p>
          <w:p w14:paraId="59283C76" w14:textId="5467CE15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(OR, 95% CI)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,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  <w:p w14:paraId="77A467E3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9325451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C65B6DD" w14:textId="1AD99426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AIC = 62.9</w:t>
            </w:r>
          </w:p>
        </w:tc>
        <w:tc>
          <w:tcPr>
            <w:tcW w:w="1985" w:type="dxa"/>
            <w:tcBorders>
              <w:top w:val="single" w:sz="4" w:space="0" w:color="E8E8E8"/>
              <w:bottom w:val="single" w:sz="4" w:space="0" w:color="E8E8E8" w:themeColor="background2"/>
            </w:tcBorders>
            <w:shd w:val="clear" w:color="auto" w:fill="F6F8FD"/>
          </w:tcPr>
          <w:p w14:paraId="05D148E7" w14:textId="4C72668C" w:rsidR="001C2291" w:rsidRPr="00084A20" w:rsidRDefault="001C2291" w:rsidP="001C2291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Enterococcus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pp</w:t>
            </w:r>
            <w:r w:rsidR="00042E7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+ APACHE II</w:t>
            </w:r>
          </w:p>
          <w:p w14:paraId="48E66863" w14:textId="6C7E75D2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(OR, 95% CI)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,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  <w:p w14:paraId="4A3F66B8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D5488FE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1C60224" w14:textId="4CD6152E" w:rsidR="001C2291" w:rsidRPr="00084A20" w:rsidRDefault="001C2291" w:rsidP="001C2291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A4112">
              <w:rPr>
                <w:color w:val="000000" w:themeColor="text1"/>
                <w:sz w:val="18"/>
                <w:szCs w:val="18"/>
                <w:lang w:val="en-US"/>
              </w:rPr>
              <w:t>AIC = 75.4</w:t>
            </w:r>
          </w:p>
        </w:tc>
        <w:tc>
          <w:tcPr>
            <w:tcW w:w="2126" w:type="dxa"/>
            <w:tcBorders>
              <w:top w:val="single" w:sz="4" w:space="0" w:color="E8E8E8"/>
              <w:bottom w:val="single" w:sz="4" w:space="0" w:color="E8E8E8" w:themeColor="background2"/>
            </w:tcBorders>
            <w:shd w:val="clear" w:color="auto" w:fill="F8FAFE"/>
          </w:tcPr>
          <w:p w14:paraId="3507981B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Final model with </w:t>
            </w:r>
            <w:r w:rsidRPr="00084A20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Enterococcus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pp. dominance</w:t>
            </w:r>
          </w:p>
          <w:p w14:paraId="7F6310D5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(OR, 95% CI)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,e</w:t>
            </w:r>
          </w:p>
          <w:p w14:paraId="1689B118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B5BA6FB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AIC = 47.4</w:t>
            </w:r>
          </w:p>
        </w:tc>
      </w:tr>
      <w:tr w:rsidR="001C2291" w:rsidRPr="0003484D" w14:paraId="0AFE7670" w14:textId="77777777" w:rsidTr="0049288B">
        <w:tc>
          <w:tcPr>
            <w:tcW w:w="1632" w:type="dxa"/>
            <w:tcBorders>
              <w:top w:val="single" w:sz="4" w:space="0" w:color="E8E8E8"/>
            </w:tcBorders>
            <w:shd w:val="clear" w:color="auto" w:fill="F8FAFE"/>
          </w:tcPr>
          <w:p w14:paraId="19C3DB04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single" w:sz="4" w:space="0" w:color="E8E8E8"/>
            </w:tcBorders>
            <w:shd w:val="clear" w:color="auto" w:fill="F8FAFE"/>
          </w:tcPr>
          <w:p w14:paraId="09B5EEE4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E8E8E8"/>
            </w:tcBorders>
            <w:shd w:val="clear" w:color="auto" w:fill="F8FAFE"/>
          </w:tcPr>
          <w:p w14:paraId="239A4A6A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E8E8E8" w:themeColor="background2"/>
            </w:tcBorders>
            <w:shd w:val="clear" w:color="auto" w:fill="F6F8FD"/>
          </w:tcPr>
          <w:p w14:paraId="42D19C46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E8E8E8" w:themeColor="background2"/>
            </w:tcBorders>
            <w:shd w:val="clear" w:color="auto" w:fill="F8FAFE"/>
          </w:tcPr>
          <w:p w14:paraId="4A21BA8C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C2291" w:rsidRPr="0003484D" w14:paraId="68212029" w14:textId="77777777" w:rsidTr="008A4FC3">
        <w:tc>
          <w:tcPr>
            <w:tcW w:w="1632" w:type="dxa"/>
            <w:shd w:val="clear" w:color="auto" w:fill="F8FAFE"/>
          </w:tcPr>
          <w:p w14:paraId="5F12578A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PACHE II score</w:t>
            </w:r>
          </w:p>
        </w:tc>
        <w:tc>
          <w:tcPr>
            <w:tcW w:w="1765" w:type="dxa"/>
            <w:shd w:val="clear" w:color="auto" w:fill="F8FAFE"/>
          </w:tcPr>
          <w:p w14:paraId="5DB53374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8FAFE"/>
          </w:tcPr>
          <w:p w14:paraId="0B83DFAE" w14:textId="46DB86B8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6F8FD"/>
          </w:tcPr>
          <w:p w14:paraId="054F3354" w14:textId="63171F79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A4112">
              <w:rPr>
                <w:color w:val="000000" w:themeColor="text1"/>
                <w:sz w:val="18"/>
                <w:szCs w:val="18"/>
                <w:lang w:val="en-US"/>
              </w:rPr>
              <w:t xml:space="preserve">1.09 (1.01, 1.19; </w:t>
            </w:r>
            <w:r w:rsidRPr="006A4112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6A4112">
              <w:rPr>
                <w:color w:val="000000" w:themeColor="text1"/>
                <w:sz w:val="18"/>
                <w:szCs w:val="18"/>
                <w:lang w:val="en-US"/>
              </w:rPr>
              <w:t>= 0.03)</w:t>
            </w:r>
          </w:p>
        </w:tc>
        <w:tc>
          <w:tcPr>
            <w:tcW w:w="2126" w:type="dxa"/>
            <w:shd w:val="clear" w:color="auto" w:fill="F8FAFE"/>
          </w:tcPr>
          <w:p w14:paraId="02D95F13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2.64 (1.14, 7.33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= 0.04)</w:t>
            </w:r>
          </w:p>
        </w:tc>
      </w:tr>
      <w:tr w:rsidR="001C2291" w:rsidRPr="0003484D" w14:paraId="21FBC19A" w14:textId="77777777" w:rsidTr="008A4FC3">
        <w:tc>
          <w:tcPr>
            <w:tcW w:w="1632" w:type="dxa"/>
            <w:shd w:val="clear" w:color="auto" w:fill="F8FAFE"/>
          </w:tcPr>
          <w:p w14:paraId="59DBB0F1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shd w:val="clear" w:color="auto" w:fill="F8FAFE"/>
          </w:tcPr>
          <w:p w14:paraId="5C1FFB8B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8FAFE"/>
          </w:tcPr>
          <w:p w14:paraId="5201F636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6F8FD"/>
          </w:tcPr>
          <w:p w14:paraId="63370727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8FAFE"/>
          </w:tcPr>
          <w:p w14:paraId="6E2F2718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C2291" w:rsidRPr="0003484D" w14:paraId="7EB1A593" w14:textId="77777777" w:rsidTr="0049288B">
        <w:tc>
          <w:tcPr>
            <w:tcW w:w="1632" w:type="dxa"/>
            <w:shd w:val="clear" w:color="auto" w:fill="F8FAFE"/>
          </w:tcPr>
          <w:p w14:paraId="523EEA6A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hannon diversity</w:t>
            </w:r>
          </w:p>
        </w:tc>
        <w:tc>
          <w:tcPr>
            <w:tcW w:w="1765" w:type="dxa"/>
            <w:shd w:val="clear" w:color="auto" w:fill="F8FAFE"/>
          </w:tcPr>
          <w:p w14:paraId="52B3CA8F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0.33 (0.16, 0.64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&lt; 0.01)</w:t>
            </w:r>
          </w:p>
        </w:tc>
        <w:tc>
          <w:tcPr>
            <w:tcW w:w="1843" w:type="dxa"/>
            <w:shd w:val="clear" w:color="auto" w:fill="F8FAFE"/>
          </w:tcPr>
          <w:p w14:paraId="566EB8EC" w14:textId="6ECC12F6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F6F8FD"/>
          </w:tcPr>
          <w:p w14:paraId="7A1E5F4E" w14:textId="09E16104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8FAFE"/>
          </w:tcPr>
          <w:p w14:paraId="09578C65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C2291" w:rsidRPr="0003484D" w14:paraId="3CBA5E3E" w14:textId="77777777" w:rsidTr="0049288B">
        <w:tc>
          <w:tcPr>
            <w:tcW w:w="1632" w:type="dxa"/>
            <w:shd w:val="clear" w:color="auto" w:fill="F8FAFE"/>
          </w:tcPr>
          <w:p w14:paraId="002A0306" w14:textId="77777777" w:rsidR="001C2291" w:rsidRPr="00084A20" w:rsidRDefault="001C2291" w:rsidP="001C2291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shd w:val="clear" w:color="auto" w:fill="F8FAFE"/>
          </w:tcPr>
          <w:p w14:paraId="66C2B227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8FAFE"/>
          </w:tcPr>
          <w:p w14:paraId="56396C1E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6F8FD"/>
          </w:tcPr>
          <w:p w14:paraId="4A691B92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8FAFE"/>
          </w:tcPr>
          <w:p w14:paraId="30941A1B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C2291" w:rsidRPr="0003484D" w14:paraId="219C850D" w14:textId="77777777" w:rsidTr="0049288B">
        <w:tc>
          <w:tcPr>
            <w:tcW w:w="1632" w:type="dxa"/>
            <w:shd w:val="clear" w:color="auto" w:fill="F8FAFE"/>
          </w:tcPr>
          <w:p w14:paraId="54BE4198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Enterococcus</w:t>
            </w: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pp. dominance</w:t>
            </w:r>
          </w:p>
        </w:tc>
        <w:tc>
          <w:tcPr>
            <w:tcW w:w="1765" w:type="dxa"/>
            <w:shd w:val="clear" w:color="auto" w:fill="F8FAFE"/>
          </w:tcPr>
          <w:p w14:paraId="21E75297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8FAFE"/>
          </w:tcPr>
          <w:p w14:paraId="425833B0" w14:textId="28153EDD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4.96 (1.32, 19.77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= 0.0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6F8FD"/>
          </w:tcPr>
          <w:p w14:paraId="4AEE369D" w14:textId="253F5660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A4112">
              <w:rPr>
                <w:color w:val="000000" w:themeColor="text1"/>
                <w:sz w:val="18"/>
                <w:szCs w:val="18"/>
                <w:lang w:val="en-US"/>
              </w:rPr>
              <w:t xml:space="preserve">6.16 (1.83, 22.7; </w:t>
            </w:r>
            <w:r w:rsidRPr="006A4112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6A4112">
              <w:rPr>
                <w:color w:val="000000" w:themeColor="text1"/>
                <w:sz w:val="18"/>
                <w:szCs w:val="18"/>
                <w:lang w:val="en-US"/>
              </w:rPr>
              <w:t>&lt; 0.01)</w:t>
            </w:r>
          </w:p>
        </w:tc>
        <w:tc>
          <w:tcPr>
            <w:tcW w:w="2126" w:type="dxa"/>
            <w:shd w:val="clear" w:color="auto" w:fill="F8FAFE"/>
          </w:tcPr>
          <w:p w14:paraId="0A380174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2.3 (0.4, 12.99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= 0.34)</w:t>
            </w:r>
          </w:p>
        </w:tc>
      </w:tr>
      <w:tr w:rsidR="001C2291" w:rsidRPr="0003484D" w14:paraId="4B413FAC" w14:textId="77777777" w:rsidTr="008A4FC3">
        <w:tc>
          <w:tcPr>
            <w:tcW w:w="1632" w:type="dxa"/>
            <w:shd w:val="clear" w:color="auto" w:fill="F8FAFE"/>
          </w:tcPr>
          <w:p w14:paraId="0CA90942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shd w:val="clear" w:color="auto" w:fill="F8FAFE"/>
          </w:tcPr>
          <w:p w14:paraId="4BD4F208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8FAFE"/>
          </w:tcPr>
          <w:p w14:paraId="4355FA91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6F8FD"/>
          </w:tcPr>
          <w:p w14:paraId="5BD35A4D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8FAFE"/>
          </w:tcPr>
          <w:p w14:paraId="77066442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C2291" w:rsidRPr="0003484D" w14:paraId="258780DA" w14:textId="77777777" w:rsidTr="008A4FC3">
        <w:tc>
          <w:tcPr>
            <w:tcW w:w="1632" w:type="dxa"/>
            <w:shd w:val="clear" w:color="auto" w:fill="F8FAFE"/>
          </w:tcPr>
          <w:p w14:paraId="21348187" w14:textId="36DF379E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84A2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8.025 ppm</w:t>
            </w:r>
            <w:r w:rsidRPr="00084A20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1765" w:type="dxa"/>
            <w:shd w:val="clear" w:color="auto" w:fill="F8FAFE"/>
          </w:tcPr>
          <w:p w14:paraId="7659DBED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8FAFE"/>
          </w:tcPr>
          <w:p w14:paraId="705702AA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6F8FD"/>
          </w:tcPr>
          <w:p w14:paraId="5E61ED17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8FAFE"/>
          </w:tcPr>
          <w:p w14:paraId="19D8998D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 xml:space="preserve">5.77 (2.07, 22.87; </w:t>
            </w:r>
            <w:r w:rsidRPr="00084A2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084A20">
              <w:rPr>
                <w:color w:val="000000" w:themeColor="text1"/>
                <w:sz w:val="18"/>
                <w:szCs w:val="18"/>
                <w:lang w:val="en-US"/>
              </w:rPr>
              <w:t>&lt; 0.01)</w:t>
            </w:r>
          </w:p>
        </w:tc>
      </w:tr>
      <w:tr w:rsidR="001C2291" w:rsidRPr="0003484D" w14:paraId="79F8BA73" w14:textId="77777777" w:rsidTr="008A4FC3">
        <w:tc>
          <w:tcPr>
            <w:tcW w:w="1632" w:type="dxa"/>
            <w:shd w:val="clear" w:color="auto" w:fill="F8FAFE"/>
          </w:tcPr>
          <w:p w14:paraId="5A6701BC" w14:textId="77777777" w:rsidR="001C2291" w:rsidRPr="00084A20" w:rsidRDefault="001C2291" w:rsidP="001C2291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shd w:val="clear" w:color="auto" w:fill="F8FAFE"/>
          </w:tcPr>
          <w:p w14:paraId="3CBA81A2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8FAFE"/>
          </w:tcPr>
          <w:p w14:paraId="5A0BF2C0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6F8FD"/>
          </w:tcPr>
          <w:p w14:paraId="161B35B7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8FAFE"/>
          </w:tcPr>
          <w:p w14:paraId="3B7105CF" w14:textId="77777777" w:rsidR="001C2291" w:rsidRPr="00084A20" w:rsidRDefault="001C2291" w:rsidP="001C229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5615CF54" w14:textId="77777777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1DBFA59B" w14:textId="3DA9248F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03484D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03484D">
        <w:rPr>
          <w:color w:val="000000" w:themeColor="text1"/>
          <w:sz w:val="20"/>
          <w:szCs w:val="20"/>
          <w:lang w:val="en-US"/>
        </w:rPr>
        <w:t xml:space="preserve"> OR (95% </w:t>
      </w:r>
      <w:r w:rsidR="003253D1">
        <w:rPr>
          <w:color w:val="000000" w:themeColor="text1"/>
          <w:sz w:val="20"/>
          <w:szCs w:val="20"/>
          <w:lang w:val="en-US"/>
        </w:rPr>
        <w:t>c</w:t>
      </w:r>
      <w:r w:rsidRPr="0003484D">
        <w:rPr>
          <w:color w:val="000000" w:themeColor="text1"/>
          <w:sz w:val="20"/>
          <w:szCs w:val="20"/>
          <w:lang w:val="en-US"/>
        </w:rPr>
        <w:t xml:space="preserve">onfidence </w:t>
      </w:r>
      <w:r w:rsidR="003253D1">
        <w:rPr>
          <w:color w:val="000000" w:themeColor="text1"/>
          <w:sz w:val="20"/>
          <w:szCs w:val="20"/>
          <w:lang w:val="en-US"/>
        </w:rPr>
        <w:t>i</w:t>
      </w:r>
      <w:r w:rsidRPr="0003484D">
        <w:rPr>
          <w:color w:val="000000" w:themeColor="text1"/>
          <w:sz w:val="20"/>
          <w:szCs w:val="20"/>
          <w:lang w:val="en-US"/>
        </w:rPr>
        <w:t xml:space="preserve">nterval (CI), </w:t>
      </w:r>
      <w:r w:rsidRPr="0003484D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03484D">
        <w:rPr>
          <w:color w:val="000000" w:themeColor="text1"/>
          <w:sz w:val="20"/>
          <w:szCs w:val="20"/>
          <w:lang w:val="en-US"/>
        </w:rPr>
        <w:t xml:space="preserve"> value)</w:t>
      </w:r>
    </w:p>
    <w:p w14:paraId="5C40E7D9" w14:textId="77777777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03484D">
        <w:rPr>
          <w:color w:val="000000" w:themeColor="text1"/>
          <w:sz w:val="20"/>
          <w:szCs w:val="20"/>
          <w:vertAlign w:val="superscript"/>
          <w:lang w:val="en-US"/>
        </w:rPr>
        <w:t xml:space="preserve">b </w:t>
      </w:r>
      <w:r w:rsidRPr="0003484D">
        <w:rPr>
          <w:color w:val="000000" w:themeColor="text1"/>
          <w:sz w:val="20"/>
          <w:szCs w:val="20"/>
          <w:lang w:val="en-US"/>
        </w:rPr>
        <w:t>R</w:t>
      </w:r>
      <w:r w:rsidRPr="0003484D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03484D">
        <w:rPr>
          <w:color w:val="000000" w:themeColor="text1"/>
          <w:sz w:val="20"/>
          <w:szCs w:val="20"/>
          <w:lang w:val="en-US"/>
        </w:rPr>
        <w:t xml:space="preserve"> = 0.28</w:t>
      </w:r>
    </w:p>
    <w:p w14:paraId="410B670B" w14:textId="7271A047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vertAlign w:val="superscript"/>
          <w:lang w:val="en-US"/>
        </w:rPr>
      </w:pPr>
      <w:r w:rsidRPr="0003484D">
        <w:rPr>
          <w:color w:val="000000" w:themeColor="text1"/>
          <w:sz w:val="20"/>
          <w:szCs w:val="20"/>
          <w:vertAlign w:val="superscript"/>
          <w:lang w:val="en-US"/>
        </w:rPr>
        <w:t xml:space="preserve">c </w:t>
      </w:r>
      <w:r w:rsidR="001C2291" w:rsidRPr="0003484D">
        <w:rPr>
          <w:color w:val="000000" w:themeColor="text1"/>
          <w:sz w:val="20"/>
          <w:szCs w:val="20"/>
          <w:lang w:val="en-US"/>
        </w:rPr>
        <w:t>R</w:t>
      </w:r>
      <w:r w:rsidR="001C2291" w:rsidRPr="0003484D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1C2291" w:rsidRPr="0003484D">
        <w:rPr>
          <w:color w:val="000000" w:themeColor="text1"/>
          <w:sz w:val="20"/>
          <w:szCs w:val="20"/>
          <w:lang w:val="en-US"/>
        </w:rPr>
        <w:t xml:space="preserve"> = 0.14</w:t>
      </w:r>
      <w:r w:rsidR="001C2291">
        <w:rPr>
          <w:color w:val="000000" w:themeColor="text1"/>
          <w:sz w:val="20"/>
          <w:szCs w:val="20"/>
          <w:lang w:val="en-US"/>
        </w:rPr>
        <w:t xml:space="preserve"> </w:t>
      </w:r>
    </w:p>
    <w:p w14:paraId="6D7CEA75" w14:textId="0C1EA846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vertAlign w:val="superscript"/>
          <w:lang w:val="en-US"/>
        </w:rPr>
      </w:pPr>
      <w:r w:rsidRPr="0003484D">
        <w:rPr>
          <w:color w:val="000000" w:themeColor="text1"/>
          <w:sz w:val="20"/>
          <w:szCs w:val="20"/>
          <w:vertAlign w:val="superscript"/>
          <w:lang w:val="en-US"/>
        </w:rPr>
        <w:lastRenderedPageBreak/>
        <w:t xml:space="preserve">d </w:t>
      </w:r>
      <w:r w:rsidR="001C2291" w:rsidRPr="003D0C21">
        <w:rPr>
          <w:color w:val="000000" w:themeColor="text1"/>
          <w:sz w:val="20"/>
          <w:szCs w:val="20"/>
          <w:lang w:val="en-US"/>
        </w:rPr>
        <w:t>R</w:t>
      </w:r>
      <w:r w:rsidR="001C2291" w:rsidRPr="003D0C21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1C2291" w:rsidRPr="003D0C21">
        <w:rPr>
          <w:color w:val="000000" w:themeColor="text1"/>
          <w:sz w:val="20"/>
          <w:szCs w:val="20"/>
          <w:lang w:val="en-US"/>
        </w:rPr>
        <w:t xml:space="preserve"> = 0.26</w:t>
      </w:r>
    </w:p>
    <w:p w14:paraId="6C3B860F" w14:textId="77777777" w:rsidR="004E4837" w:rsidRPr="0003484D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03484D">
        <w:rPr>
          <w:color w:val="000000" w:themeColor="text1"/>
          <w:sz w:val="20"/>
          <w:szCs w:val="20"/>
          <w:vertAlign w:val="superscript"/>
          <w:lang w:val="en-US"/>
        </w:rPr>
        <w:t xml:space="preserve">e </w:t>
      </w:r>
      <w:r w:rsidRPr="0003484D">
        <w:rPr>
          <w:color w:val="000000" w:themeColor="text1"/>
          <w:sz w:val="20"/>
          <w:szCs w:val="20"/>
          <w:lang w:val="en-US"/>
        </w:rPr>
        <w:t>R</w:t>
      </w:r>
      <w:r w:rsidRPr="0003484D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03484D">
        <w:rPr>
          <w:color w:val="000000" w:themeColor="text1"/>
          <w:sz w:val="20"/>
          <w:szCs w:val="20"/>
          <w:lang w:val="en-US"/>
        </w:rPr>
        <w:t xml:space="preserve"> = 0.53</w:t>
      </w:r>
    </w:p>
    <w:p w14:paraId="4292DB85" w14:textId="363E2E04" w:rsidR="004E4837" w:rsidRPr="0003484D" w:rsidRDefault="004E4837" w:rsidP="004E4837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03484D">
        <w:rPr>
          <w:color w:val="000000" w:themeColor="text1"/>
          <w:sz w:val="20"/>
          <w:szCs w:val="20"/>
          <w:vertAlign w:val="superscript"/>
          <w:lang w:val="en-US"/>
        </w:rPr>
        <w:t>f</w:t>
      </w:r>
      <w:r w:rsidRPr="0003484D">
        <w:rPr>
          <w:color w:val="000000" w:themeColor="text1"/>
          <w:sz w:val="20"/>
          <w:szCs w:val="20"/>
          <w:lang w:val="en-US"/>
        </w:rPr>
        <w:t xml:space="preserve"> </w:t>
      </w:r>
      <w:r w:rsidR="003253D1" w:rsidRPr="003253D1">
        <w:rPr>
          <w:color w:val="000000" w:themeColor="text1"/>
          <w:sz w:val="20"/>
          <w:szCs w:val="20"/>
          <w:lang w:val="en-US"/>
        </w:rPr>
        <w:t xml:space="preserve">Key feature identified on the basis of </w:t>
      </w:r>
      <w:r w:rsidRPr="003253D1">
        <w:rPr>
          <w:color w:val="000000" w:themeColor="text1"/>
          <w:sz w:val="20"/>
          <w:szCs w:val="20"/>
          <w:lang w:val="en-US"/>
        </w:rPr>
        <w:t>urinary</w:t>
      </w:r>
      <w:r w:rsidRPr="0003484D">
        <w:rPr>
          <w:color w:val="000000" w:themeColor="text1"/>
          <w:sz w:val="20"/>
          <w:szCs w:val="20"/>
          <w:lang w:val="en-US"/>
        </w:rPr>
        <w:t xml:space="preserve"> NMR profiles in the </w:t>
      </w:r>
      <w:r w:rsidR="00D4617D" w:rsidRPr="003D0C21">
        <w:rPr>
          <w:color w:val="000000" w:themeColor="text1"/>
          <w:sz w:val="20"/>
          <w:szCs w:val="20"/>
          <w:lang w:val="en-US"/>
        </w:rPr>
        <w:t>subset of UHC patients</w:t>
      </w:r>
      <w:r w:rsidR="001E6D24">
        <w:rPr>
          <w:color w:val="000000" w:themeColor="text1"/>
          <w:sz w:val="20"/>
          <w:szCs w:val="20"/>
          <w:lang w:val="en-US"/>
        </w:rPr>
        <w:t xml:space="preserve"> </w:t>
      </w:r>
      <w:r w:rsidR="001E6D24" w:rsidRPr="009B648C">
        <w:rPr>
          <w:color w:val="000000" w:themeColor="text1"/>
          <w:sz w:val="20"/>
          <w:szCs w:val="20"/>
          <w:lang w:val="en-US"/>
        </w:rPr>
        <w:t>(n = 64)</w:t>
      </w:r>
    </w:p>
    <w:p w14:paraId="46CDCC80" w14:textId="619CBE18" w:rsidR="001C2291" w:rsidRDefault="004E4837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03484D">
        <w:rPr>
          <w:i/>
          <w:iCs/>
          <w:color w:val="000000" w:themeColor="text1"/>
          <w:sz w:val="20"/>
          <w:szCs w:val="20"/>
          <w:lang w:val="en-US"/>
        </w:rPr>
        <w:t>APACHE II</w:t>
      </w:r>
      <w:r w:rsidRPr="0003484D">
        <w:rPr>
          <w:color w:val="000000" w:themeColor="text1"/>
          <w:sz w:val="20"/>
          <w:szCs w:val="20"/>
          <w:lang w:val="en-US"/>
        </w:rPr>
        <w:t xml:space="preserve"> Acute Physiology-Age-Chronic Health Evaluation II, </w:t>
      </w:r>
      <w:r w:rsidRPr="0003484D">
        <w:rPr>
          <w:i/>
          <w:iCs/>
          <w:color w:val="000000" w:themeColor="text1"/>
          <w:sz w:val="20"/>
          <w:szCs w:val="20"/>
          <w:lang w:val="en-US"/>
        </w:rPr>
        <w:t>spp.</w:t>
      </w:r>
      <w:r w:rsidRPr="0003484D">
        <w:rPr>
          <w:color w:val="000000" w:themeColor="text1"/>
          <w:sz w:val="20"/>
          <w:szCs w:val="20"/>
          <w:lang w:val="en-US"/>
        </w:rPr>
        <w:t xml:space="preserve"> species, </w:t>
      </w:r>
      <w:r w:rsidRPr="0003484D">
        <w:rPr>
          <w:i/>
          <w:iCs/>
          <w:color w:val="000000" w:themeColor="text1"/>
          <w:sz w:val="20"/>
          <w:szCs w:val="20"/>
          <w:lang w:val="en-US"/>
        </w:rPr>
        <w:t>NMR</w:t>
      </w:r>
      <w:r w:rsidRPr="0003484D">
        <w:rPr>
          <w:color w:val="000000" w:themeColor="text1"/>
          <w:sz w:val="20"/>
          <w:szCs w:val="20"/>
          <w:lang w:val="en-US"/>
        </w:rPr>
        <w:t xml:space="preserve"> </w:t>
      </w:r>
      <w:r w:rsidR="00CC3123">
        <w:rPr>
          <w:color w:val="000000" w:themeColor="text1"/>
          <w:sz w:val="20"/>
          <w:szCs w:val="20"/>
          <w:lang w:val="en-US"/>
        </w:rPr>
        <w:t>n</w:t>
      </w:r>
      <w:r w:rsidRPr="0003484D">
        <w:rPr>
          <w:color w:val="000000" w:themeColor="text1"/>
          <w:sz w:val="20"/>
          <w:szCs w:val="20"/>
          <w:lang w:val="en-US"/>
        </w:rPr>
        <w:t xml:space="preserve">uclear </w:t>
      </w:r>
      <w:r w:rsidR="00CC3123">
        <w:rPr>
          <w:color w:val="000000" w:themeColor="text1"/>
          <w:sz w:val="20"/>
          <w:szCs w:val="20"/>
          <w:lang w:val="en-US"/>
        </w:rPr>
        <w:t>m</w:t>
      </w:r>
      <w:r w:rsidRPr="0003484D">
        <w:rPr>
          <w:color w:val="000000" w:themeColor="text1"/>
          <w:sz w:val="20"/>
          <w:szCs w:val="20"/>
          <w:lang w:val="en-US"/>
        </w:rPr>
        <w:t xml:space="preserve">agnetic </w:t>
      </w:r>
      <w:r w:rsidR="00CC3123">
        <w:rPr>
          <w:color w:val="000000" w:themeColor="text1"/>
          <w:sz w:val="20"/>
          <w:szCs w:val="20"/>
          <w:lang w:val="en-US"/>
        </w:rPr>
        <w:t>r</w:t>
      </w:r>
      <w:r w:rsidRPr="0003484D">
        <w:rPr>
          <w:color w:val="000000" w:themeColor="text1"/>
          <w:sz w:val="20"/>
          <w:szCs w:val="20"/>
          <w:lang w:val="en-US"/>
        </w:rPr>
        <w:t>eso</w:t>
      </w:r>
      <w:r w:rsidR="00B45DE8">
        <w:rPr>
          <w:color w:val="000000" w:themeColor="text1"/>
          <w:sz w:val="20"/>
          <w:szCs w:val="20"/>
          <w:lang w:val="en-US"/>
        </w:rPr>
        <w:softHyphen/>
      </w:r>
      <w:r w:rsidRPr="0003484D">
        <w:rPr>
          <w:color w:val="000000" w:themeColor="text1"/>
          <w:sz w:val="20"/>
          <w:szCs w:val="20"/>
          <w:lang w:val="en-US"/>
        </w:rPr>
        <w:t xml:space="preserve">nance, </w:t>
      </w:r>
      <w:r w:rsidRPr="0003484D">
        <w:rPr>
          <w:i/>
          <w:iCs/>
          <w:color w:val="000000" w:themeColor="text1"/>
          <w:sz w:val="20"/>
          <w:szCs w:val="20"/>
          <w:lang w:val="en-US"/>
        </w:rPr>
        <w:t>ppm</w:t>
      </w:r>
      <w:r w:rsidRPr="0003484D">
        <w:rPr>
          <w:color w:val="000000" w:themeColor="text1"/>
          <w:sz w:val="20"/>
          <w:szCs w:val="20"/>
          <w:lang w:val="en-US"/>
        </w:rPr>
        <w:t xml:space="preserve"> parts per million</w:t>
      </w:r>
      <w:r w:rsidR="008B5C03">
        <w:rPr>
          <w:color w:val="000000" w:themeColor="text1"/>
          <w:sz w:val="20"/>
          <w:szCs w:val="20"/>
          <w:lang w:val="en-US"/>
        </w:rPr>
        <w:t xml:space="preserve">, </w:t>
      </w:r>
      <w:r w:rsidR="008B5C03" w:rsidRPr="008B5C03">
        <w:rPr>
          <w:i/>
          <w:iCs/>
          <w:color w:val="000000" w:themeColor="text1"/>
          <w:sz w:val="20"/>
          <w:szCs w:val="20"/>
          <w:lang w:val="en-US"/>
        </w:rPr>
        <w:t>AIC</w:t>
      </w:r>
      <w:r w:rsidR="008B5C03">
        <w:rPr>
          <w:color w:val="000000" w:themeColor="text1"/>
          <w:sz w:val="20"/>
          <w:szCs w:val="20"/>
          <w:lang w:val="en-US"/>
        </w:rPr>
        <w:t xml:space="preserve"> </w:t>
      </w:r>
      <w:r w:rsidR="008B5C03" w:rsidRPr="008B5C03">
        <w:rPr>
          <w:color w:val="000000" w:themeColor="text1"/>
          <w:sz w:val="20"/>
          <w:szCs w:val="20"/>
          <w:lang w:val="en-US"/>
        </w:rPr>
        <w:t>Akaike information criterion</w:t>
      </w:r>
    </w:p>
    <w:p w14:paraId="71455FEA" w14:textId="77777777" w:rsidR="0049288B" w:rsidRDefault="0049288B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23E861BF" w14:textId="77777777" w:rsidR="0049288B" w:rsidRDefault="0049288B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3BB70F67" w14:textId="1403FDE1" w:rsidR="002B4F85" w:rsidRPr="0049288B" w:rsidRDefault="002B4F85" w:rsidP="002B4F85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49288B">
        <w:rPr>
          <w:b/>
          <w:bCs/>
          <w:color w:val="000000" w:themeColor="text1"/>
          <w:sz w:val="20"/>
          <w:szCs w:val="20"/>
          <w:lang w:val="en-US"/>
        </w:rPr>
        <w:t>Table S6</w:t>
      </w:r>
      <w:r>
        <w:rPr>
          <w:b/>
          <w:bCs/>
          <w:color w:val="000000" w:themeColor="text1"/>
          <w:sz w:val="20"/>
          <w:szCs w:val="20"/>
          <w:lang w:val="en-US"/>
        </w:rPr>
        <w:t>d</w:t>
      </w:r>
      <w:r w:rsidRPr="0049288B">
        <w:rPr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="00F06C8C" w:rsidRPr="00E140D4">
        <w:rPr>
          <w:b/>
          <w:bCs/>
          <w:color w:val="000000" w:themeColor="text1"/>
          <w:sz w:val="20"/>
          <w:szCs w:val="20"/>
          <w:lang w:val="en-US"/>
        </w:rPr>
        <w:t xml:space="preserve">Predictive models including </w:t>
      </w:r>
      <w:r w:rsidR="00F06C8C">
        <w:rPr>
          <w:b/>
          <w:bCs/>
          <w:color w:val="000000" w:themeColor="text1"/>
          <w:sz w:val="20"/>
          <w:szCs w:val="20"/>
          <w:lang w:val="en-US"/>
        </w:rPr>
        <w:t>prior antibiotic exposure and Shannon diversity</w:t>
      </w:r>
    </w:p>
    <w:tbl>
      <w:tblPr>
        <w:tblStyle w:val="Tabellemithellem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2294"/>
        <w:gridCol w:w="1330"/>
        <w:gridCol w:w="2356"/>
        <w:gridCol w:w="1270"/>
      </w:tblGrid>
      <w:tr w:rsidR="002B4F85" w:rsidRPr="009B648C" w14:paraId="2A163ABD" w14:textId="77777777" w:rsidTr="00CC3252">
        <w:tc>
          <w:tcPr>
            <w:tcW w:w="1812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78D6C180" w14:textId="77777777" w:rsidR="002B4F85" w:rsidRPr="00A62E21" w:rsidRDefault="002B4F85" w:rsidP="00CC3252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haracteristic</w:t>
            </w:r>
          </w:p>
          <w:p w14:paraId="61CA3898" w14:textId="77777777" w:rsidR="002B4F85" w:rsidRPr="00A62E21" w:rsidRDefault="002B4F85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(at baseline)</w:t>
            </w:r>
          </w:p>
        </w:tc>
        <w:tc>
          <w:tcPr>
            <w:tcW w:w="2294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569D7269" w14:textId="77B6A889" w:rsidR="002B4F85" w:rsidRPr="00A62E21" w:rsidRDefault="002B4F85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rior antibiotic exposure</w:t>
            </w:r>
          </w:p>
          <w:p w14:paraId="713B018E" w14:textId="741CCAF5" w:rsidR="002B4F85" w:rsidRPr="00C05785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(OR 95% CI)</w:t>
            </w:r>
            <w:r w:rsidR="00C05785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05785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30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7123DA3F" w14:textId="77777777" w:rsidR="00152F25" w:rsidRDefault="00526CFD" w:rsidP="00CC3252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IC</w:t>
            </w:r>
          </w:p>
          <w:p w14:paraId="7FB79580" w14:textId="2F9B3A99" w:rsidR="002B4F85" w:rsidRPr="00C05785" w:rsidRDefault="00C05785" w:rsidP="00CC3252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356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40EF4583" w14:textId="58241550" w:rsidR="002B4F85" w:rsidRPr="00A62E21" w:rsidRDefault="002B4F85" w:rsidP="00CC3252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rior antibiotic exposure + Shannon diversity</w:t>
            </w:r>
          </w:p>
          <w:p w14:paraId="6036386E" w14:textId="081DA3AD" w:rsidR="002B4F85" w:rsidRPr="00A62E21" w:rsidRDefault="002B4F85" w:rsidP="00526CFD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(OR 95% CI)</w:t>
            </w:r>
            <w:r w:rsidRPr="00A62E2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0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9FAFF"/>
          </w:tcPr>
          <w:p w14:paraId="34794960" w14:textId="77777777" w:rsidR="00152F25" w:rsidRDefault="00526CFD" w:rsidP="00CC3252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IC</w:t>
            </w:r>
          </w:p>
          <w:p w14:paraId="1B1FB2AC" w14:textId="368C03C4" w:rsidR="002B4F85" w:rsidRPr="00C05785" w:rsidRDefault="00C05785" w:rsidP="00CC3252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2B4F85" w:rsidRPr="009B648C" w14:paraId="24A69A3A" w14:textId="77777777" w:rsidTr="00CC3252">
        <w:tc>
          <w:tcPr>
            <w:tcW w:w="1812" w:type="dxa"/>
            <w:tcBorders>
              <w:top w:val="single" w:sz="4" w:space="0" w:color="E8E8E8" w:themeColor="background2"/>
              <w:left w:val="single" w:sz="4" w:space="0" w:color="E8E8E8" w:themeColor="background2"/>
            </w:tcBorders>
            <w:shd w:val="clear" w:color="auto" w:fill="F9FAFF"/>
          </w:tcPr>
          <w:p w14:paraId="4E417DAA" w14:textId="77777777" w:rsidR="002B4F85" w:rsidRDefault="002B4F85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1D83EBA" w14:textId="1890547E" w:rsidR="002B4F85" w:rsidRPr="00E2139A" w:rsidRDefault="002B4F85" w:rsidP="00CC3252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2B4F85">
              <w:rPr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  <w:t>Core dataset</w:t>
            </w:r>
          </w:p>
        </w:tc>
        <w:tc>
          <w:tcPr>
            <w:tcW w:w="2294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4FEB25C9" w14:textId="77777777" w:rsidR="002B4F85" w:rsidRPr="00152F25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0B155D0D" w14:textId="77777777" w:rsidR="002B4F85" w:rsidRPr="00152F25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4D9F64B5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E8E8E8" w:themeColor="background2"/>
              <w:right w:val="single" w:sz="4" w:space="0" w:color="E8E8E8" w:themeColor="background2"/>
            </w:tcBorders>
            <w:shd w:val="clear" w:color="auto" w:fill="F9FAFF"/>
          </w:tcPr>
          <w:p w14:paraId="76E75B4D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4F85" w:rsidRPr="009B648C" w14:paraId="107652B6" w14:textId="77777777" w:rsidTr="00CC3252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26776349" w14:textId="77777777" w:rsidR="002B4F85" w:rsidRPr="00A62E21" w:rsidRDefault="002B4F85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rior antibiotic exposure</w:t>
            </w:r>
          </w:p>
        </w:tc>
        <w:tc>
          <w:tcPr>
            <w:tcW w:w="2294" w:type="dxa"/>
            <w:shd w:val="clear" w:color="auto" w:fill="F9FAFF"/>
          </w:tcPr>
          <w:p w14:paraId="4D28B48C" w14:textId="188BB8C9" w:rsidR="002B4F85" w:rsidRPr="00152F25" w:rsidRDefault="00152F2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152F25">
              <w:rPr>
                <w:color w:val="000000" w:themeColor="text1"/>
                <w:sz w:val="18"/>
                <w:szCs w:val="18"/>
                <w:lang w:val="en-US"/>
              </w:rPr>
              <w:t xml:space="preserve">7.47 </w:t>
            </w:r>
            <w:r w:rsidR="002B4F85" w:rsidRPr="00152F25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152F25">
              <w:rPr>
                <w:color w:val="000000" w:themeColor="text1"/>
                <w:sz w:val="18"/>
                <w:szCs w:val="18"/>
                <w:lang w:val="en-US"/>
              </w:rPr>
              <w:t>2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50</w:t>
            </w:r>
            <w:r w:rsidR="002B4F85" w:rsidRPr="00152F25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152F25">
              <w:rPr>
                <w:color w:val="000000" w:themeColor="text1"/>
                <w:sz w:val="18"/>
                <w:szCs w:val="18"/>
                <w:lang w:val="en-US"/>
              </w:rPr>
              <w:t>27.94</w:t>
            </w:r>
            <w:r w:rsidR="002B4F85" w:rsidRPr="00152F25">
              <w:rPr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152F25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152F25">
              <w:rPr>
                <w:color w:val="000000" w:themeColor="text1"/>
                <w:sz w:val="18"/>
                <w:szCs w:val="18"/>
                <w:lang w:val="en-US"/>
              </w:rPr>
              <w:t>&lt; 0.01</w:t>
            </w:r>
            <w:r w:rsidR="002B4F85" w:rsidRPr="00152F25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30" w:type="dxa"/>
            <w:shd w:val="clear" w:color="auto" w:fill="F9FAFF"/>
          </w:tcPr>
          <w:p w14:paraId="7A9D81C4" w14:textId="77777777" w:rsidR="00152F25" w:rsidRPr="00152F25" w:rsidRDefault="00152F2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152F25">
              <w:rPr>
                <w:color w:val="000000" w:themeColor="text1"/>
                <w:sz w:val="18"/>
                <w:szCs w:val="18"/>
                <w:lang w:val="en-US"/>
              </w:rPr>
              <w:t>94.84</w:t>
            </w:r>
          </w:p>
          <w:p w14:paraId="2DA32E36" w14:textId="31E6B43E" w:rsidR="002B4F85" w:rsidRPr="00152F25" w:rsidRDefault="00152F2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152F25">
              <w:rPr>
                <w:color w:val="000000" w:themeColor="text1"/>
                <w:sz w:val="18"/>
                <w:szCs w:val="18"/>
                <w:lang w:val="en-US"/>
              </w:rPr>
              <w:t>21.4</w:t>
            </w:r>
          </w:p>
        </w:tc>
        <w:tc>
          <w:tcPr>
            <w:tcW w:w="2356" w:type="dxa"/>
            <w:shd w:val="clear" w:color="auto" w:fill="F9FAFF"/>
          </w:tcPr>
          <w:p w14:paraId="68308ECD" w14:textId="3E31A431" w:rsidR="002B4F85" w:rsidRPr="00C85650" w:rsidRDefault="00C85650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85650">
              <w:rPr>
                <w:color w:val="000000" w:themeColor="text1"/>
                <w:sz w:val="18"/>
                <w:szCs w:val="18"/>
                <w:lang w:val="en-US"/>
              </w:rPr>
              <w:t xml:space="preserve">5.12 </w:t>
            </w:r>
            <w:r w:rsidR="002B4F85" w:rsidRPr="00C8565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C85650">
              <w:rPr>
                <w:color w:val="000000" w:themeColor="text1"/>
                <w:sz w:val="18"/>
                <w:szCs w:val="18"/>
                <w:lang w:val="en-US"/>
              </w:rPr>
              <w:t>1.59</w:t>
            </w:r>
            <w:r w:rsidR="002B4F85" w:rsidRPr="00C85650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5650">
              <w:rPr>
                <w:color w:val="000000" w:themeColor="text1"/>
                <w:sz w:val="18"/>
                <w:szCs w:val="18"/>
                <w:lang w:val="en-US"/>
              </w:rPr>
              <w:t>20.00</w:t>
            </w:r>
            <w:r w:rsidR="002B4F85" w:rsidRPr="00C85650">
              <w:rPr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C8565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C85650">
              <w:rPr>
                <w:color w:val="000000" w:themeColor="text1"/>
                <w:sz w:val="18"/>
                <w:szCs w:val="18"/>
                <w:lang w:val="en-US"/>
              </w:rPr>
              <w:t>&lt; 0.01</w:t>
            </w:r>
            <w:r w:rsidR="002B4F85" w:rsidRPr="00C8565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4E444915" w14:textId="77777777" w:rsidR="002B4F85" w:rsidRPr="00C85650" w:rsidRDefault="00C85650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85650">
              <w:rPr>
                <w:color w:val="000000" w:themeColor="text1"/>
                <w:sz w:val="18"/>
                <w:szCs w:val="18"/>
                <w:lang w:val="en-US"/>
              </w:rPr>
              <w:t>89.14</w:t>
            </w:r>
          </w:p>
          <w:p w14:paraId="29E34FBA" w14:textId="440A147E" w:rsidR="00C85650" w:rsidRPr="00CA152E" w:rsidRDefault="00C85650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  <w:r w:rsidRPr="00C85650">
              <w:rPr>
                <w:color w:val="000000" w:themeColor="text1"/>
                <w:sz w:val="18"/>
                <w:szCs w:val="18"/>
                <w:lang w:val="en-US"/>
              </w:rPr>
              <w:t>31.6</w:t>
            </w:r>
          </w:p>
        </w:tc>
      </w:tr>
      <w:tr w:rsidR="002B4F85" w:rsidRPr="009B648C" w14:paraId="15387999" w14:textId="77777777" w:rsidTr="00CC3252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264FD62D" w14:textId="77777777" w:rsidR="002B4F85" w:rsidRPr="00A62E21" w:rsidRDefault="002B4F85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94" w:type="dxa"/>
            <w:shd w:val="clear" w:color="auto" w:fill="F9FAFF"/>
          </w:tcPr>
          <w:p w14:paraId="5FD84FD1" w14:textId="77777777" w:rsidR="002B4F85" w:rsidRPr="00CA152E" w:rsidRDefault="002B4F85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F9FAFF"/>
          </w:tcPr>
          <w:p w14:paraId="087AEC1B" w14:textId="77777777" w:rsidR="002B4F85" w:rsidRPr="00CA152E" w:rsidRDefault="002B4F85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shd w:val="clear" w:color="auto" w:fill="F9FAFF"/>
          </w:tcPr>
          <w:p w14:paraId="6EC07FDA" w14:textId="77777777" w:rsidR="002B4F85" w:rsidRPr="00C85650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69F5C94D" w14:textId="77777777" w:rsidR="002B4F85" w:rsidRPr="00CA152E" w:rsidRDefault="002B4F85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</w:tr>
      <w:tr w:rsidR="002B4F85" w:rsidRPr="009B648C" w14:paraId="79B6674E" w14:textId="77777777" w:rsidTr="00CC3252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329DA844" w14:textId="77777777" w:rsidR="002B4F85" w:rsidRPr="00A62E21" w:rsidRDefault="002B4F85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hannon diversity</w:t>
            </w:r>
          </w:p>
        </w:tc>
        <w:tc>
          <w:tcPr>
            <w:tcW w:w="2294" w:type="dxa"/>
            <w:shd w:val="clear" w:color="auto" w:fill="F9FAFF"/>
          </w:tcPr>
          <w:p w14:paraId="654D0FB1" w14:textId="1043F22B" w:rsidR="002B4F85" w:rsidRPr="00CA152E" w:rsidRDefault="002B4F85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F9FAFF"/>
          </w:tcPr>
          <w:p w14:paraId="585FF515" w14:textId="09912025" w:rsidR="002B4F85" w:rsidRPr="00CA152E" w:rsidRDefault="002B4F85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shd w:val="clear" w:color="auto" w:fill="F9FAFF"/>
          </w:tcPr>
          <w:p w14:paraId="744A032A" w14:textId="369B0150" w:rsidR="002B4F85" w:rsidRPr="00C85650" w:rsidRDefault="00C85650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85650">
              <w:rPr>
                <w:color w:val="000000" w:themeColor="text1"/>
                <w:sz w:val="18"/>
                <w:szCs w:val="18"/>
                <w:lang w:val="en-US"/>
              </w:rPr>
              <w:t xml:space="preserve">0.46 </w:t>
            </w:r>
            <w:r w:rsidR="002B4F85" w:rsidRPr="00C8565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C85650">
              <w:rPr>
                <w:color w:val="000000" w:themeColor="text1"/>
                <w:sz w:val="18"/>
                <w:szCs w:val="18"/>
                <w:lang w:val="en-US"/>
              </w:rPr>
              <w:t>0.25</w:t>
            </w:r>
            <w:r w:rsidR="002B4F85" w:rsidRPr="00C85650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5650">
              <w:rPr>
                <w:color w:val="000000" w:themeColor="text1"/>
                <w:sz w:val="18"/>
                <w:szCs w:val="18"/>
                <w:lang w:val="en-US"/>
              </w:rPr>
              <w:t>0.80</w:t>
            </w:r>
            <w:r w:rsidR="002B4F85" w:rsidRPr="00C85650">
              <w:rPr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C8565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C85650">
              <w:rPr>
                <w:color w:val="000000" w:themeColor="text1"/>
                <w:sz w:val="18"/>
                <w:szCs w:val="18"/>
                <w:lang w:val="en-US"/>
              </w:rPr>
              <w:t>&lt; 0.01</w:t>
            </w:r>
            <w:r w:rsidR="002B4F85" w:rsidRPr="00C8565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5668489C" w14:textId="2994CEA7" w:rsidR="002B4F85" w:rsidRPr="00CA152E" w:rsidRDefault="002B4F85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</w:tr>
      <w:tr w:rsidR="002B4F85" w:rsidRPr="009B648C" w14:paraId="232DCFAA" w14:textId="77777777" w:rsidTr="00CC3252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65A604FC" w14:textId="77777777" w:rsidR="002B4F85" w:rsidRPr="00A62E21" w:rsidRDefault="002B4F85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94" w:type="dxa"/>
            <w:shd w:val="clear" w:color="auto" w:fill="F9FAFF"/>
          </w:tcPr>
          <w:p w14:paraId="2D1A15E2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F9FAFF"/>
          </w:tcPr>
          <w:p w14:paraId="5CC64CE0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shd w:val="clear" w:color="auto" w:fill="F9FAFF"/>
          </w:tcPr>
          <w:p w14:paraId="3E801C0B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53C0B6B3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4F85" w:rsidRPr="009B648C" w14:paraId="11941774" w14:textId="77777777" w:rsidTr="002B4F85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0765D6E8" w14:textId="77777777" w:rsidR="002B4F85" w:rsidRPr="00A62E21" w:rsidRDefault="002B4F85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94" w:type="dxa"/>
            <w:shd w:val="clear" w:color="auto" w:fill="F9FAFF"/>
          </w:tcPr>
          <w:p w14:paraId="68F235D4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F9FAFF"/>
          </w:tcPr>
          <w:p w14:paraId="2F080505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shd w:val="clear" w:color="auto" w:fill="F9FAFF"/>
          </w:tcPr>
          <w:p w14:paraId="61B56615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071A2899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4F85" w:rsidRPr="009B648C" w14:paraId="7D983CAE" w14:textId="77777777" w:rsidTr="002B4F85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235BB6E5" w14:textId="227C608A" w:rsidR="002B4F85" w:rsidRPr="00E2139A" w:rsidRDefault="002B4F85" w:rsidP="00CC3252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</w:pPr>
            <w:r>
              <w:rPr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  <w:t>UHC</w:t>
            </w:r>
            <w:r w:rsidRPr="002B4F85">
              <w:rPr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  <w:t>sub</w:t>
            </w:r>
            <w:r w:rsidRPr="002B4F85">
              <w:rPr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  <w:t>set</w:t>
            </w:r>
          </w:p>
        </w:tc>
        <w:tc>
          <w:tcPr>
            <w:tcW w:w="2294" w:type="dxa"/>
            <w:shd w:val="clear" w:color="auto" w:fill="F9FAFF"/>
          </w:tcPr>
          <w:p w14:paraId="1084242B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F9FAFF"/>
          </w:tcPr>
          <w:p w14:paraId="386C4935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shd w:val="clear" w:color="auto" w:fill="F9FAFF"/>
          </w:tcPr>
          <w:p w14:paraId="2D4149F3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3CBEC4FF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26CFD" w:rsidRPr="00A62E21" w14:paraId="06CC5DFA" w14:textId="77777777" w:rsidTr="00CC3252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65445000" w14:textId="77777777" w:rsidR="00526CFD" w:rsidRPr="00A62E21" w:rsidRDefault="00526CFD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rior antibiotic exposure</w:t>
            </w:r>
          </w:p>
        </w:tc>
        <w:tc>
          <w:tcPr>
            <w:tcW w:w="2294" w:type="dxa"/>
            <w:shd w:val="clear" w:color="auto" w:fill="F9FAFF"/>
          </w:tcPr>
          <w:p w14:paraId="08BE0348" w14:textId="11A71985" w:rsidR="00526CFD" w:rsidRPr="00D4336B" w:rsidRDefault="00D4336B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D4336B">
              <w:rPr>
                <w:color w:val="000000" w:themeColor="text1"/>
                <w:sz w:val="18"/>
                <w:szCs w:val="18"/>
                <w:lang w:val="en-US"/>
              </w:rPr>
              <w:t xml:space="preserve">8.31 </w:t>
            </w:r>
            <w:r w:rsidR="00526CFD" w:rsidRPr="00D4336B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D4336B">
              <w:rPr>
                <w:color w:val="000000" w:themeColor="text1"/>
                <w:sz w:val="18"/>
                <w:szCs w:val="18"/>
                <w:lang w:val="en-US"/>
              </w:rPr>
              <w:t>2.20</w:t>
            </w:r>
            <w:r w:rsidR="00526CFD" w:rsidRPr="00D4336B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D4336B">
              <w:rPr>
                <w:color w:val="000000" w:themeColor="text1"/>
                <w:sz w:val="18"/>
                <w:szCs w:val="18"/>
                <w:lang w:val="en-US"/>
              </w:rPr>
              <w:t>41.35</w:t>
            </w:r>
            <w:r w:rsidR="00526CFD" w:rsidRPr="00D4336B">
              <w:rPr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D4336B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D4336B">
              <w:rPr>
                <w:color w:val="000000" w:themeColor="text1"/>
                <w:sz w:val="18"/>
                <w:szCs w:val="18"/>
                <w:lang w:val="en-US"/>
              </w:rPr>
              <w:t>&lt; 0.01</w:t>
            </w:r>
            <w:r w:rsidR="00526CFD" w:rsidRPr="00D4336B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30" w:type="dxa"/>
            <w:shd w:val="clear" w:color="auto" w:fill="F9FAFF"/>
          </w:tcPr>
          <w:p w14:paraId="6C3ABB50" w14:textId="77777777" w:rsidR="00152F25" w:rsidRDefault="00D4336B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D4336B">
              <w:rPr>
                <w:color w:val="000000" w:themeColor="text1"/>
                <w:sz w:val="18"/>
                <w:szCs w:val="18"/>
                <w:lang w:val="en-US"/>
              </w:rPr>
              <w:t>58.12</w:t>
            </w:r>
          </w:p>
          <w:p w14:paraId="7C9092E8" w14:textId="0F5FE0AB" w:rsidR="00526CFD" w:rsidRPr="00D4336B" w:rsidRDefault="00D4336B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4.8</w:t>
            </w:r>
          </w:p>
        </w:tc>
        <w:tc>
          <w:tcPr>
            <w:tcW w:w="2356" w:type="dxa"/>
            <w:shd w:val="clear" w:color="auto" w:fill="F9FAFF"/>
          </w:tcPr>
          <w:p w14:paraId="5160BF7F" w14:textId="7B1EB611" w:rsidR="00526CFD" w:rsidRPr="005D5287" w:rsidRDefault="005D5287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D5287">
              <w:rPr>
                <w:color w:val="000000" w:themeColor="text1"/>
                <w:sz w:val="18"/>
                <w:szCs w:val="18"/>
                <w:lang w:val="en-US"/>
              </w:rPr>
              <w:t xml:space="preserve">5.62 </w:t>
            </w:r>
            <w:r w:rsidR="00526CFD" w:rsidRPr="005D5287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5D5287">
              <w:rPr>
                <w:color w:val="000000" w:themeColor="text1"/>
                <w:sz w:val="18"/>
                <w:szCs w:val="18"/>
                <w:lang w:val="en-US"/>
              </w:rPr>
              <w:t>1.32</w:t>
            </w:r>
            <w:r w:rsidR="00526CFD" w:rsidRPr="005D5287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5D5287">
              <w:rPr>
                <w:color w:val="000000" w:themeColor="text1"/>
                <w:sz w:val="18"/>
                <w:szCs w:val="18"/>
                <w:lang w:val="en-US"/>
              </w:rPr>
              <w:t>30.16</w:t>
            </w:r>
            <w:r w:rsidR="00526CFD" w:rsidRPr="005D5287">
              <w:rPr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="00526CFD" w:rsidRPr="005D5287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="00526CFD" w:rsidRPr="005D5287">
              <w:rPr>
                <w:color w:val="000000" w:themeColor="text1"/>
                <w:sz w:val="18"/>
                <w:szCs w:val="18"/>
                <w:lang w:val="en-US"/>
              </w:rPr>
              <w:t xml:space="preserve">= </w:t>
            </w:r>
            <w:r w:rsidRPr="005D5287">
              <w:rPr>
                <w:color w:val="000000" w:themeColor="text1"/>
                <w:sz w:val="18"/>
                <w:szCs w:val="18"/>
                <w:lang w:val="en-US"/>
              </w:rPr>
              <w:t>0.03</w:t>
            </w:r>
            <w:r w:rsidR="00526CFD" w:rsidRPr="005D5287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56746A58" w14:textId="77777777" w:rsidR="00152F25" w:rsidRDefault="005D5287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D5287">
              <w:rPr>
                <w:color w:val="000000" w:themeColor="text1"/>
                <w:sz w:val="18"/>
                <w:szCs w:val="18"/>
                <w:lang w:val="en-US"/>
              </w:rPr>
              <w:t>53.25</w:t>
            </w:r>
          </w:p>
          <w:p w14:paraId="079F56AA" w14:textId="00FF1FD2" w:rsidR="00526CFD" w:rsidRPr="005D5287" w:rsidRDefault="005D5287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D5287">
              <w:rPr>
                <w:color w:val="000000" w:themeColor="text1"/>
                <w:sz w:val="18"/>
                <w:szCs w:val="18"/>
                <w:lang w:val="en-US"/>
              </w:rPr>
              <w:t>38.9</w:t>
            </w:r>
          </w:p>
        </w:tc>
      </w:tr>
      <w:tr w:rsidR="00526CFD" w:rsidRPr="00A62E21" w14:paraId="59BD65D7" w14:textId="77777777" w:rsidTr="00CC3252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693DE55B" w14:textId="77777777" w:rsidR="00526CFD" w:rsidRPr="00A62E21" w:rsidRDefault="00526CFD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94" w:type="dxa"/>
            <w:shd w:val="clear" w:color="auto" w:fill="F9FAFF"/>
          </w:tcPr>
          <w:p w14:paraId="0694D457" w14:textId="77777777" w:rsidR="00526CFD" w:rsidRPr="00CA152E" w:rsidRDefault="00526CFD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F9FAFF"/>
          </w:tcPr>
          <w:p w14:paraId="16A2BFE3" w14:textId="77777777" w:rsidR="00526CFD" w:rsidRPr="00CA152E" w:rsidRDefault="00526CFD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shd w:val="clear" w:color="auto" w:fill="F9FAFF"/>
          </w:tcPr>
          <w:p w14:paraId="7CA8165E" w14:textId="77777777" w:rsidR="00526CFD" w:rsidRPr="00CA152E" w:rsidRDefault="00526CFD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576F091C" w14:textId="77777777" w:rsidR="00526CFD" w:rsidRPr="00CA152E" w:rsidRDefault="00526CFD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</w:tr>
      <w:tr w:rsidR="00526CFD" w:rsidRPr="00A62E21" w14:paraId="643CEC59" w14:textId="77777777" w:rsidTr="00CC3252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51F8CDCF" w14:textId="77777777" w:rsidR="00526CFD" w:rsidRPr="00A62E21" w:rsidRDefault="00526CFD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hannon diversity</w:t>
            </w:r>
          </w:p>
        </w:tc>
        <w:tc>
          <w:tcPr>
            <w:tcW w:w="2294" w:type="dxa"/>
            <w:shd w:val="clear" w:color="auto" w:fill="F9FAFF"/>
          </w:tcPr>
          <w:p w14:paraId="50FC5CD5" w14:textId="3524F53A" w:rsidR="00526CFD" w:rsidRPr="00CA152E" w:rsidRDefault="00526CFD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F9FAFF"/>
          </w:tcPr>
          <w:p w14:paraId="7C824106" w14:textId="4CC8AE0A" w:rsidR="00526CFD" w:rsidRPr="004F4B18" w:rsidRDefault="00526CFD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shd w:val="clear" w:color="auto" w:fill="F9FAFF"/>
          </w:tcPr>
          <w:p w14:paraId="2C0587BB" w14:textId="124EEBFB" w:rsidR="00526CFD" w:rsidRPr="004F4B18" w:rsidRDefault="004F4B18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4F4B18">
              <w:rPr>
                <w:color w:val="000000" w:themeColor="text1"/>
                <w:sz w:val="18"/>
                <w:szCs w:val="18"/>
                <w:lang w:val="en-US"/>
              </w:rPr>
              <w:t>0.39</w:t>
            </w:r>
            <w:r w:rsidR="00526CFD" w:rsidRPr="004F4B18">
              <w:rPr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F4B18">
              <w:rPr>
                <w:color w:val="000000" w:themeColor="text1"/>
                <w:sz w:val="18"/>
                <w:szCs w:val="18"/>
                <w:lang w:val="en-US"/>
              </w:rPr>
              <w:t>0.18</w:t>
            </w:r>
            <w:r w:rsidR="00526CFD" w:rsidRPr="004F4B18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4F4B18">
              <w:rPr>
                <w:color w:val="000000" w:themeColor="text1"/>
                <w:sz w:val="18"/>
                <w:szCs w:val="18"/>
                <w:lang w:val="en-US"/>
              </w:rPr>
              <w:t>0.79</w:t>
            </w:r>
            <w:r w:rsidR="00526CFD" w:rsidRPr="004F4B18">
              <w:rPr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="00526CFD" w:rsidRPr="004F4B1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="00526CFD" w:rsidRPr="004F4B18">
              <w:rPr>
                <w:color w:val="000000" w:themeColor="text1"/>
                <w:sz w:val="18"/>
                <w:szCs w:val="18"/>
                <w:lang w:val="en-US"/>
              </w:rPr>
              <w:t xml:space="preserve">= </w:t>
            </w:r>
            <w:r w:rsidRPr="004F4B18">
              <w:rPr>
                <w:color w:val="000000" w:themeColor="text1"/>
                <w:sz w:val="18"/>
                <w:szCs w:val="18"/>
                <w:lang w:val="en-US"/>
              </w:rPr>
              <w:t>0.01</w:t>
            </w:r>
            <w:r w:rsidR="00526CFD" w:rsidRPr="004F4B18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6B34D0D8" w14:textId="5613154C" w:rsidR="00526CFD" w:rsidRPr="00CA152E" w:rsidRDefault="00526CFD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</w:tr>
      <w:tr w:rsidR="002B4F85" w:rsidRPr="009B648C" w14:paraId="4B8E11AD" w14:textId="77777777" w:rsidTr="00CC3252">
        <w:tc>
          <w:tcPr>
            <w:tcW w:w="1812" w:type="dxa"/>
            <w:tcBorders>
              <w:left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14EE35F7" w14:textId="77777777" w:rsidR="002B4F85" w:rsidRPr="00A62E21" w:rsidRDefault="002B4F85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94" w:type="dxa"/>
            <w:tcBorders>
              <w:bottom w:val="single" w:sz="4" w:space="0" w:color="E8E8E8" w:themeColor="background2"/>
            </w:tcBorders>
            <w:shd w:val="clear" w:color="auto" w:fill="F9FAFF"/>
          </w:tcPr>
          <w:p w14:paraId="11991428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bottom w:val="single" w:sz="4" w:space="0" w:color="E8E8E8" w:themeColor="background2"/>
            </w:tcBorders>
            <w:shd w:val="clear" w:color="auto" w:fill="F9FAFF"/>
          </w:tcPr>
          <w:p w14:paraId="38A70AB0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tcBorders>
              <w:bottom w:val="single" w:sz="4" w:space="0" w:color="E8E8E8" w:themeColor="background2"/>
            </w:tcBorders>
            <w:shd w:val="clear" w:color="auto" w:fill="F9FAFF"/>
          </w:tcPr>
          <w:p w14:paraId="7B51D8B3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9FAFF"/>
          </w:tcPr>
          <w:p w14:paraId="0DF35845" w14:textId="77777777" w:rsidR="002B4F85" w:rsidRPr="00A62E21" w:rsidRDefault="002B4F85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79547482" w14:textId="77777777" w:rsidR="002B4F85" w:rsidRPr="009B648C" w:rsidRDefault="002B4F85" w:rsidP="002B4F85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3806A859" w14:textId="77777777" w:rsidR="002B4F85" w:rsidRPr="009B648C" w:rsidRDefault="002B4F85" w:rsidP="002B4F85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9B648C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9B648C">
        <w:rPr>
          <w:color w:val="000000" w:themeColor="text1"/>
          <w:sz w:val="20"/>
          <w:szCs w:val="20"/>
          <w:lang w:val="en-US"/>
        </w:rPr>
        <w:t xml:space="preserve"> Odds ratio (OR) (95% confidence interval (CI), </w:t>
      </w:r>
      <w:r w:rsidRPr="009B648C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9B648C">
        <w:rPr>
          <w:color w:val="000000" w:themeColor="text1"/>
          <w:sz w:val="20"/>
          <w:szCs w:val="20"/>
          <w:lang w:val="en-US"/>
        </w:rPr>
        <w:t xml:space="preserve"> value)</w:t>
      </w:r>
    </w:p>
    <w:p w14:paraId="74ADF239" w14:textId="6D29961C" w:rsidR="002B4F85" w:rsidRPr="00C90F54" w:rsidRDefault="002B4F85" w:rsidP="002B4F85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8B5C03">
        <w:rPr>
          <w:i/>
          <w:iCs/>
          <w:color w:val="000000" w:themeColor="text1"/>
          <w:sz w:val="20"/>
          <w:szCs w:val="20"/>
          <w:lang w:val="en-US"/>
        </w:rPr>
        <w:t>AIC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8B5C03">
        <w:rPr>
          <w:color w:val="000000" w:themeColor="text1"/>
          <w:sz w:val="20"/>
          <w:szCs w:val="20"/>
          <w:lang w:val="en-US"/>
        </w:rPr>
        <w:t>Akaike information criterion</w:t>
      </w:r>
      <w:r w:rsidR="00C05785">
        <w:rPr>
          <w:color w:val="000000" w:themeColor="text1"/>
          <w:sz w:val="20"/>
          <w:szCs w:val="20"/>
          <w:lang w:val="en-US"/>
        </w:rPr>
        <w:t xml:space="preserve">, </w:t>
      </w:r>
      <w:r w:rsidR="00C05785" w:rsidRPr="00C05785">
        <w:rPr>
          <w:i/>
          <w:iCs/>
          <w:color w:val="000000" w:themeColor="text1"/>
          <w:sz w:val="20"/>
          <w:szCs w:val="20"/>
          <w:lang w:val="en-US"/>
        </w:rPr>
        <w:t>UHC</w:t>
      </w:r>
      <w:r w:rsidR="00C05785">
        <w:rPr>
          <w:color w:val="000000" w:themeColor="text1"/>
          <w:sz w:val="20"/>
          <w:szCs w:val="20"/>
          <w:lang w:val="en-US"/>
        </w:rPr>
        <w:t xml:space="preserve"> University Hospital Cologne</w:t>
      </w:r>
    </w:p>
    <w:p w14:paraId="320E221A" w14:textId="77777777" w:rsidR="002B4F85" w:rsidRPr="00A95E7C" w:rsidRDefault="002B4F85" w:rsidP="00A95E7C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03613DBC" w14:textId="77777777" w:rsidR="002B4F85" w:rsidRPr="00A95E7C" w:rsidRDefault="002B4F85" w:rsidP="00A95E7C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3CACF49A" w14:textId="5921F1F9" w:rsidR="0049288B" w:rsidRPr="0049288B" w:rsidRDefault="0049288B" w:rsidP="0049288B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49288B">
        <w:rPr>
          <w:b/>
          <w:bCs/>
          <w:color w:val="000000" w:themeColor="text1"/>
          <w:sz w:val="20"/>
          <w:szCs w:val="20"/>
          <w:lang w:val="en-US"/>
        </w:rPr>
        <w:t>Table S6</w:t>
      </w:r>
      <w:r w:rsidR="002B4F85">
        <w:rPr>
          <w:b/>
          <w:bCs/>
          <w:color w:val="000000" w:themeColor="text1"/>
          <w:sz w:val="20"/>
          <w:szCs w:val="20"/>
          <w:lang w:val="en-US"/>
        </w:rPr>
        <w:t>e</w:t>
      </w:r>
      <w:r w:rsidRPr="0049288B">
        <w:rPr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="002B4F85" w:rsidRPr="00E140D4">
        <w:rPr>
          <w:b/>
          <w:bCs/>
          <w:color w:val="000000" w:themeColor="text1"/>
          <w:sz w:val="20"/>
          <w:szCs w:val="20"/>
          <w:lang w:val="en-US"/>
        </w:rPr>
        <w:t xml:space="preserve">Predictive models including </w:t>
      </w:r>
      <w:r w:rsidR="002B4F85">
        <w:rPr>
          <w:b/>
          <w:bCs/>
          <w:color w:val="000000" w:themeColor="text1"/>
          <w:sz w:val="20"/>
          <w:szCs w:val="20"/>
          <w:lang w:val="en-US"/>
        </w:rPr>
        <w:t>prior antibiotic exposure, Shannon diversity and urinary metabo</w:t>
      </w:r>
      <w:r w:rsidR="00F06C8C">
        <w:rPr>
          <w:b/>
          <w:bCs/>
          <w:color w:val="000000" w:themeColor="text1"/>
          <w:sz w:val="20"/>
          <w:szCs w:val="20"/>
          <w:lang w:val="en-US"/>
        </w:rPr>
        <w:softHyphen/>
      </w:r>
      <w:r w:rsidR="002B4F85">
        <w:rPr>
          <w:b/>
          <w:bCs/>
          <w:color w:val="000000" w:themeColor="text1"/>
          <w:sz w:val="20"/>
          <w:szCs w:val="20"/>
          <w:lang w:val="en-US"/>
        </w:rPr>
        <w:t>lomic features</w:t>
      </w:r>
    </w:p>
    <w:tbl>
      <w:tblPr>
        <w:tblStyle w:val="Tabellemithellem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2294"/>
        <w:gridCol w:w="1330"/>
        <w:gridCol w:w="2356"/>
        <w:gridCol w:w="1270"/>
      </w:tblGrid>
      <w:tr w:rsidR="0049288B" w:rsidRPr="009B648C" w14:paraId="0CFC0CFC" w14:textId="77777777" w:rsidTr="0049288B">
        <w:tc>
          <w:tcPr>
            <w:tcW w:w="1812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5E23CFC4" w14:textId="77777777" w:rsidR="0049288B" w:rsidRPr="00A62E21" w:rsidRDefault="0049288B" w:rsidP="006704DC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haracteristic</w:t>
            </w:r>
          </w:p>
          <w:p w14:paraId="1EE68AB1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(at baseline)</w:t>
            </w:r>
          </w:p>
        </w:tc>
        <w:tc>
          <w:tcPr>
            <w:tcW w:w="2294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0D635EC7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ore dataset (CD)</w:t>
            </w:r>
          </w:p>
          <w:p w14:paraId="3837ADCB" w14:textId="629D3A1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="00875FC4" w:rsidRPr="00A62E21">
              <w:rPr>
                <w:color w:val="000000" w:themeColor="text1"/>
                <w:sz w:val="18"/>
                <w:szCs w:val="18"/>
                <w:lang w:val="en-US"/>
              </w:rPr>
              <w:t>OR</w:t>
            </w: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 xml:space="preserve"> 95% CI)</w:t>
            </w:r>
            <w:r w:rsidRPr="00A62E2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,b</w:t>
            </w:r>
          </w:p>
          <w:p w14:paraId="4B1312BF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5C30699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AIC = 80.06</w:t>
            </w:r>
          </w:p>
        </w:tc>
        <w:tc>
          <w:tcPr>
            <w:tcW w:w="1330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15E0F3ED" w14:textId="77777777" w:rsidR="0049288B" w:rsidRPr="00A62E21" w:rsidRDefault="0049288B" w:rsidP="006704DC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VIF CD</w:t>
            </w:r>
          </w:p>
        </w:tc>
        <w:tc>
          <w:tcPr>
            <w:tcW w:w="2356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71FA847D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HC subset (UHCS)</w:t>
            </w:r>
          </w:p>
          <w:p w14:paraId="32B9B4DC" w14:textId="26AB6660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="00875FC4" w:rsidRPr="00A62E21">
              <w:rPr>
                <w:color w:val="000000" w:themeColor="text1"/>
                <w:sz w:val="18"/>
                <w:szCs w:val="18"/>
                <w:lang w:val="en-US"/>
              </w:rPr>
              <w:t>OR</w:t>
            </w: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 xml:space="preserve"> 95% CI)</w:t>
            </w:r>
            <w:r w:rsidRPr="00A62E2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,c</w:t>
            </w:r>
          </w:p>
          <w:p w14:paraId="195C22BB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EAD2C5B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AIC = 48.20</w:t>
            </w:r>
          </w:p>
        </w:tc>
        <w:tc>
          <w:tcPr>
            <w:tcW w:w="1270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9FAFF"/>
          </w:tcPr>
          <w:p w14:paraId="548BA9C0" w14:textId="77777777" w:rsidR="0049288B" w:rsidRPr="00A62E21" w:rsidRDefault="0049288B" w:rsidP="006704DC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VIF UHCS</w:t>
            </w:r>
          </w:p>
        </w:tc>
      </w:tr>
      <w:tr w:rsidR="0049288B" w:rsidRPr="009B648C" w14:paraId="43B13C4A" w14:textId="77777777" w:rsidTr="0049288B">
        <w:tc>
          <w:tcPr>
            <w:tcW w:w="1812" w:type="dxa"/>
            <w:tcBorders>
              <w:top w:val="single" w:sz="4" w:space="0" w:color="E8E8E8" w:themeColor="background2"/>
              <w:left w:val="single" w:sz="4" w:space="0" w:color="E8E8E8" w:themeColor="background2"/>
            </w:tcBorders>
            <w:shd w:val="clear" w:color="auto" w:fill="F9FAFF"/>
          </w:tcPr>
          <w:p w14:paraId="3C8AD80B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94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358EF630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48876142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0CAB084E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E8E8E8" w:themeColor="background2"/>
              <w:right w:val="single" w:sz="4" w:space="0" w:color="E8E8E8" w:themeColor="background2"/>
            </w:tcBorders>
            <w:shd w:val="clear" w:color="auto" w:fill="F9FAFF"/>
          </w:tcPr>
          <w:p w14:paraId="186A5E52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9288B" w:rsidRPr="009B648C" w14:paraId="3442B6BF" w14:textId="77777777" w:rsidTr="0049288B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0162CE2F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rior antibiotic exposure</w:t>
            </w:r>
          </w:p>
        </w:tc>
        <w:tc>
          <w:tcPr>
            <w:tcW w:w="2294" w:type="dxa"/>
            <w:shd w:val="clear" w:color="auto" w:fill="F9FAFF"/>
          </w:tcPr>
          <w:p w14:paraId="468C98BF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 xml:space="preserve">2.57 (0.68, 10.87; </w:t>
            </w:r>
            <w:r w:rsidRPr="00A62E21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 = 0.17)</w:t>
            </w:r>
          </w:p>
        </w:tc>
        <w:tc>
          <w:tcPr>
            <w:tcW w:w="1330" w:type="dxa"/>
            <w:shd w:val="clear" w:color="auto" w:fill="F9FAFF"/>
          </w:tcPr>
          <w:p w14:paraId="1ACCAFA8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1.10</w:t>
            </w:r>
          </w:p>
        </w:tc>
        <w:tc>
          <w:tcPr>
            <w:tcW w:w="2356" w:type="dxa"/>
            <w:shd w:val="clear" w:color="auto" w:fill="F9FAFF"/>
          </w:tcPr>
          <w:p w14:paraId="397B7DEC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 xml:space="preserve">2.10 (0.32, 13.92; </w:t>
            </w:r>
            <w:r w:rsidRPr="00A62E21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= 0.42)</w:t>
            </w: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519AA1EC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1.20</w:t>
            </w:r>
          </w:p>
        </w:tc>
      </w:tr>
      <w:tr w:rsidR="0049288B" w:rsidRPr="009B648C" w14:paraId="655F7F7C" w14:textId="77777777" w:rsidTr="0049288B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7E699952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94" w:type="dxa"/>
            <w:shd w:val="clear" w:color="auto" w:fill="F9FAFF"/>
          </w:tcPr>
          <w:p w14:paraId="342BDA1F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F9FAFF"/>
          </w:tcPr>
          <w:p w14:paraId="115BB081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shd w:val="clear" w:color="auto" w:fill="F9FAFF"/>
          </w:tcPr>
          <w:p w14:paraId="058F0528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5AC57D29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9288B" w:rsidRPr="009B648C" w14:paraId="22114476" w14:textId="77777777" w:rsidTr="0049288B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1BAA9FFA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hannon diversity</w:t>
            </w:r>
          </w:p>
        </w:tc>
        <w:tc>
          <w:tcPr>
            <w:tcW w:w="2294" w:type="dxa"/>
            <w:shd w:val="clear" w:color="auto" w:fill="F9FAFF"/>
          </w:tcPr>
          <w:p w14:paraId="7BC7EAD2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 xml:space="preserve">0.43 (0.22, 0.80; </w:t>
            </w:r>
            <w:r w:rsidRPr="00A62E21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&lt; 0.01)</w:t>
            </w:r>
          </w:p>
        </w:tc>
        <w:tc>
          <w:tcPr>
            <w:tcW w:w="1330" w:type="dxa"/>
            <w:shd w:val="clear" w:color="auto" w:fill="F9FAFF"/>
          </w:tcPr>
          <w:p w14:paraId="3F88728D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1.04</w:t>
            </w:r>
          </w:p>
        </w:tc>
        <w:tc>
          <w:tcPr>
            <w:tcW w:w="2356" w:type="dxa"/>
            <w:shd w:val="clear" w:color="auto" w:fill="F9FAFF"/>
          </w:tcPr>
          <w:p w14:paraId="709F533A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 xml:space="preserve">0.43 (0.17, 0.97; </w:t>
            </w:r>
            <w:r w:rsidRPr="00A62E21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= 0.049)</w:t>
            </w: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2B48C744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1.01</w:t>
            </w:r>
          </w:p>
        </w:tc>
      </w:tr>
      <w:tr w:rsidR="0049288B" w:rsidRPr="009B648C" w14:paraId="2BC12F9B" w14:textId="77777777" w:rsidTr="0049288B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0B7C24A8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94" w:type="dxa"/>
            <w:shd w:val="clear" w:color="auto" w:fill="F9FAFF"/>
          </w:tcPr>
          <w:p w14:paraId="349706F1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F9FAFF"/>
          </w:tcPr>
          <w:p w14:paraId="20F21116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shd w:val="clear" w:color="auto" w:fill="F9FAFF"/>
          </w:tcPr>
          <w:p w14:paraId="0186420D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16A0A406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9288B" w:rsidRPr="009B648C" w14:paraId="315A6ADD" w14:textId="77777777" w:rsidTr="0049288B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2D4C1FD8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0.935 ppm</w:t>
            </w:r>
            <w:r w:rsidRPr="00A62E2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294" w:type="dxa"/>
            <w:shd w:val="clear" w:color="auto" w:fill="F9FAFF"/>
          </w:tcPr>
          <w:p w14:paraId="5C6E6B16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 xml:space="preserve">2.82 (1.47, 6.33; </w:t>
            </w:r>
            <w:r w:rsidRPr="00A62E21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&lt; 0.01)</w:t>
            </w:r>
          </w:p>
        </w:tc>
        <w:tc>
          <w:tcPr>
            <w:tcW w:w="1330" w:type="dxa"/>
            <w:shd w:val="clear" w:color="auto" w:fill="F9FAFF"/>
          </w:tcPr>
          <w:p w14:paraId="130F0360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1.08</w:t>
            </w:r>
          </w:p>
        </w:tc>
        <w:tc>
          <w:tcPr>
            <w:tcW w:w="2356" w:type="dxa"/>
            <w:shd w:val="clear" w:color="auto" w:fill="F9FAFF"/>
          </w:tcPr>
          <w:p w14:paraId="42012389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40BD184F" w14:textId="4AE5CA3E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9288B" w:rsidRPr="009B648C" w14:paraId="21D26241" w14:textId="77777777" w:rsidTr="00C51016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74C263CB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94" w:type="dxa"/>
            <w:shd w:val="clear" w:color="auto" w:fill="F9FAFF"/>
          </w:tcPr>
          <w:p w14:paraId="607B55D6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F9FAFF"/>
          </w:tcPr>
          <w:p w14:paraId="7698CC94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shd w:val="clear" w:color="auto" w:fill="F9FAFF"/>
          </w:tcPr>
          <w:p w14:paraId="5EED41CD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4F022F03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9288B" w:rsidRPr="009B648C" w14:paraId="4D7ECB17" w14:textId="77777777" w:rsidTr="0049288B">
        <w:tc>
          <w:tcPr>
            <w:tcW w:w="1812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1F101B20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8.025 ppm</w:t>
            </w:r>
            <w:r w:rsidRPr="00A62E2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2294" w:type="dxa"/>
            <w:shd w:val="clear" w:color="auto" w:fill="F9FAFF"/>
          </w:tcPr>
          <w:p w14:paraId="47ED675A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F9FAFF"/>
          </w:tcPr>
          <w:p w14:paraId="79A2C188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shd w:val="clear" w:color="auto" w:fill="F9FAFF"/>
          </w:tcPr>
          <w:p w14:paraId="73E77670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 xml:space="preserve">3.89 (1.38, 14.59; </w:t>
            </w:r>
            <w:r w:rsidRPr="00A62E21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= 0.02)</w:t>
            </w:r>
          </w:p>
        </w:tc>
        <w:tc>
          <w:tcPr>
            <w:tcW w:w="1270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11B7A698" w14:textId="6C8C865C" w:rsidR="0049288B" w:rsidRPr="00A62E21" w:rsidRDefault="004F6B8A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1.21</w:t>
            </w:r>
          </w:p>
        </w:tc>
      </w:tr>
      <w:tr w:rsidR="0049288B" w:rsidRPr="009B648C" w14:paraId="3F574692" w14:textId="77777777" w:rsidTr="00C51016">
        <w:tc>
          <w:tcPr>
            <w:tcW w:w="1812" w:type="dxa"/>
            <w:tcBorders>
              <w:left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14422233" w14:textId="77777777" w:rsidR="0049288B" w:rsidRPr="00A62E21" w:rsidRDefault="0049288B" w:rsidP="006704DC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94" w:type="dxa"/>
            <w:tcBorders>
              <w:bottom w:val="single" w:sz="4" w:space="0" w:color="E8E8E8" w:themeColor="background2"/>
            </w:tcBorders>
            <w:shd w:val="clear" w:color="auto" w:fill="F9FAFF"/>
          </w:tcPr>
          <w:p w14:paraId="4826C722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bottom w:val="single" w:sz="4" w:space="0" w:color="E8E8E8" w:themeColor="background2"/>
            </w:tcBorders>
            <w:shd w:val="clear" w:color="auto" w:fill="F9FAFF"/>
          </w:tcPr>
          <w:p w14:paraId="12B23D91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tcBorders>
              <w:bottom w:val="single" w:sz="4" w:space="0" w:color="E8E8E8" w:themeColor="background2"/>
            </w:tcBorders>
            <w:shd w:val="clear" w:color="auto" w:fill="F9FAFF"/>
          </w:tcPr>
          <w:p w14:paraId="5AF0B1D3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9FAFF"/>
          </w:tcPr>
          <w:p w14:paraId="5EE2D6CC" w14:textId="77777777" w:rsidR="0049288B" w:rsidRPr="00A62E21" w:rsidRDefault="0049288B" w:rsidP="006704DC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123B2F8D" w14:textId="77777777" w:rsidR="0049288B" w:rsidRPr="009B648C" w:rsidRDefault="0049288B" w:rsidP="0049288B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039BE5E7" w14:textId="77777777" w:rsidR="0049288B" w:rsidRPr="009B648C" w:rsidRDefault="0049288B" w:rsidP="0049288B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9B648C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9B648C">
        <w:rPr>
          <w:color w:val="000000" w:themeColor="text1"/>
          <w:sz w:val="20"/>
          <w:szCs w:val="20"/>
          <w:lang w:val="en-US"/>
        </w:rPr>
        <w:t xml:space="preserve"> Odds ratio (OR) (95% confidence interval (CI), </w:t>
      </w:r>
      <w:r w:rsidRPr="009B648C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9B648C">
        <w:rPr>
          <w:color w:val="000000" w:themeColor="text1"/>
          <w:sz w:val="20"/>
          <w:szCs w:val="20"/>
          <w:lang w:val="en-US"/>
        </w:rPr>
        <w:t xml:space="preserve"> value)</w:t>
      </w:r>
    </w:p>
    <w:p w14:paraId="0ECF92CE" w14:textId="77777777" w:rsidR="0049288B" w:rsidRPr="009B648C" w:rsidRDefault="0049288B" w:rsidP="0049288B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9B648C">
        <w:rPr>
          <w:color w:val="000000" w:themeColor="text1"/>
          <w:sz w:val="20"/>
          <w:szCs w:val="20"/>
          <w:vertAlign w:val="superscript"/>
          <w:lang w:val="en-US"/>
        </w:rPr>
        <w:t xml:space="preserve">b </w:t>
      </w:r>
      <w:r w:rsidRPr="009B648C">
        <w:rPr>
          <w:color w:val="000000" w:themeColor="text1"/>
          <w:sz w:val="20"/>
          <w:szCs w:val="20"/>
          <w:lang w:val="en-US"/>
        </w:rPr>
        <w:t>R</w:t>
      </w:r>
      <w:r w:rsidRPr="009B648C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9B648C">
        <w:rPr>
          <w:color w:val="000000" w:themeColor="text1"/>
          <w:sz w:val="20"/>
          <w:szCs w:val="20"/>
          <w:lang w:val="en-US"/>
        </w:rPr>
        <w:t xml:space="preserve"> = 0.45</w:t>
      </w:r>
    </w:p>
    <w:p w14:paraId="4C3FB20A" w14:textId="77777777" w:rsidR="0049288B" w:rsidRPr="009B648C" w:rsidRDefault="0049288B" w:rsidP="0049288B">
      <w:pPr>
        <w:spacing w:line="276" w:lineRule="auto"/>
        <w:jc w:val="both"/>
        <w:rPr>
          <w:color w:val="000000" w:themeColor="text1"/>
          <w:sz w:val="20"/>
          <w:szCs w:val="20"/>
          <w:vertAlign w:val="superscript"/>
          <w:lang w:val="en-US"/>
        </w:rPr>
      </w:pPr>
      <w:r w:rsidRPr="009B648C">
        <w:rPr>
          <w:color w:val="000000" w:themeColor="text1"/>
          <w:sz w:val="20"/>
          <w:szCs w:val="20"/>
          <w:vertAlign w:val="superscript"/>
          <w:lang w:val="en-US"/>
        </w:rPr>
        <w:t xml:space="preserve">c </w:t>
      </w:r>
      <w:r w:rsidRPr="009B648C">
        <w:rPr>
          <w:color w:val="000000" w:themeColor="text1"/>
          <w:sz w:val="20"/>
          <w:szCs w:val="20"/>
          <w:lang w:val="en-US"/>
        </w:rPr>
        <w:t>R</w:t>
      </w:r>
      <w:r w:rsidRPr="009B648C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9B648C">
        <w:rPr>
          <w:color w:val="000000" w:themeColor="text1"/>
          <w:sz w:val="20"/>
          <w:szCs w:val="20"/>
          <w:lang w:val="en-US"/>
        </w:rPr>
        <w:t xml:space="preserve"> = 0.52</w:t>
      </w:r>
    </w:p>
    <w:p w14:paraId="429E153B" w14:textId="77777777" w:rsidR="0049288B" w:rsidRPr="009B648C" w:rsidRDefault="0049288B" w:rsidP="0049288B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9B648C">
        <w:rPr>
          <w:color w:val="000000" w:themeColor="text1"/>
          <w:sz w:val="20"/>
          <w:szCs w:val="20"/>
          <w:vertAlign w:val="superscript"/>
          <w:lang w:val="en-US"/>
        </w:rPr>
        <w:t>d</w:t>
      </w:r>
      <w:r w:rsidRPr="009B648C">
        <w:rPr>
          <w:color w:val="000000" w:themeColor="text1"/>
          <w:sz w:val="20"/>
          <w:szCs w:val="20"/>
          <w:lang w:val="en-US"/>
        </w:rPr>
        <w:t xml:space="preserve"> Key feature identified on the basis of urinary NMR profiles in the core dataset (n = 88)</w:t>
      </w:r>
    </w:p>
    <w:p w14:paraId="45A14BFB" w14:textId="77777777" w:rsidR="0049288B" w:rsidRPr="009B648C" w:rsidRDefault="0049288B" w:rsidP="0049288B">
      <w:pPr>
        <w:spacing w:line="276" w:lineRule="auto"/>
        <w:rPr>
          <w:color w:val="000000" w:themeColor="text1"/>
          <w:sz w:val="20"/>
          <w:szCs w:val="20"/>
          <w:vertAlign w:val="superscript"/>
          <w:lang w:val="en-US"/>
        </w:rPr>
      </w:pPr>
      <w:r w:rsidRPr="009B648C">
        <w:rPr>
          <w:color w:val="000000" w:themeColor="text1"/>
          <w:sz w:val="20"/>
          <w:szCs w:val="20"/>
          <w:vertAlign w:val="superscript"/>
          <w:lang w:val="en-US"/>
        </w:rPr>
        <w:t>e</w:t>
      </w:r>
      <w:r w:rsidRPr="009B648C">
        <w:rPr>
          <w:color w:val="000000" w:themeColor="text1"/>
          <w:sz w:val="20"/>
          <w:szCs w:val="20"/>
          <w:lang w:val="en-US"/>
        </w:rPr>
        <w:t xml:space="preserve"> Key feature identified on the basis of urinary NMR profiles in the subset of UHC patients (n = 64)</w:t>
      </w:r>
    </w:p>
    <w:p w14:paraId="57ECA3F7" w14:textId="2CF1C176" w:rsidR="0049288B" w:rsidRPr="00C90F54" w:rsidRDefault="0049288B" w:rsidP="0049288B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9B648C">
        <w:rPr>
          <w:i/>
          <w:iCs/>
          <w:color w:val="000000" w:themeColor="text1"/>
          <w:sz w:val="20"/>
          <w:szCs w:val="20"/>
          <w:lang w:val="en-US"/>
        </w:rPr>
        <w:lastRenderedPageBreak/>
        <w:t>NMR</w:t>
      </w:r>
      <w:r w:rsidRPr="009B648C">
        <w:rPr>
          <w:color w:val="000000" w:themeColor="text1"/>
          <w:sz w:val="20"/>
          <w:szCs w:val="20"/>
          <w:lang w:val="en-US"/>
        </w:rPr>
        <w:t xml:space="preserve"> nuclear magnetic resonance, </w:t>
      </w:r>
      <w:r w:rsidRPr="009B648C">
        <w:rPr>
          <w:i/>
          <w:iCs/>
          <w:color w:val="000000" w:themeColor="text1"/>
          <w:sz w:val="20"/>
          <w:szCs w:val="20"/>
          <w:lang w:val="en-US"/>
        </w:rPr>
        <w:t>ppm</w:t>
      </w:r>
      <w:r w:rsidRPr="009B648C">
        <w:rPr>
          <w:color w:val="000000" w:themeColor="text1"/>
          <w:sz w:val="20"/>
          <w:szCs w:val="20"/>
          <w:lang w:val="en-US"/>
        </w:rPr>
        <w:t xml:space="preserve"> parts per million, </w:t>
      </w:r>
      <w:r w:rsidR="008B5C03" w:rsidRPr="008B5C03">
        <w:rPr>
          <w:i/>
          <w:iCs/>
          <w:color w:val="000000" w:themeColor="text1"/>
          <w:sz w:val="20"/>
          <w:szCs w:val="20"/>
          <w:lang w:val="en-US"/>
        </w:rPr>
        <w:t>AIC</w:t>
      </w:r>
      <w:r w:rsidR="008B5C03">
        <w:rPr>
          <w:color w:val="000000" w:themeColor="text1"/>
          <w:sz w:val="20"/>
          <w:szCs w:val="20"/>
          <w:lang w:val="en-US"/>
        </w:rPr>
        <w:t xml:space="preserve"> </w:t>
      </w:r>
      <w:r w:rsidR="008B5C03" w:rsidRPr="008B5C03">
        <w:rPr>
          <w:color w:val="000000" w:themeColor="text1"/>
          <w:sz w:val="20"/>
          <w:szCs w:val="20"/>
          <w:lang w:val="en-US"/>
        </w:rPr>
        <w:t>Akaike information criterion</w:t>
      </w:r>
      <w:r w:rsidR="008B5C03">
        <w:rPr>
          <w:color w:val="000000" w:themeColor="text1"/>
          <w:sz w:val="20"/>
          <w:szCs w:val="20"/>
          <w:lang w:val="en-US"/>
        </w:rPr>
        <w:t xml:space="preserve">, </w:t>
      </w:r>
      <w:r w:rsidRPr="009B648C">
        <w:rPr>
          <w:i/>
          <w:iCs/>
          <w:color w:val="000000" w:themeColor="text1"/>
          <w:sz w:val="20"/>
          <w:szCs w:val="20"/>
          <w:lang w:val="en-US"/>
        </w:rPr>
        <w:t>VIF</w:t>
      </w:r>
      <w:r w:rsidRPr="009B648C">
        <w:rPr>
          <w:color w:val="000000" w:themeColor="text1"/>
          <w:sz w:val="20"/>
          <w:szCs w:val="20"/>
          <w:lang w:val="en-US"/>
        </w:rPr>
        <w:t xml:space="preserve"> variance inflation factor</w:t>
      </w:r>
    </w:p>
    <w:p w14:paraId="0BEEAB07" w14:textId="77777777" w:rsidR="0049288B" w:rsidRDefault="0049288B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4DFD2ADE" w14:textId="77777777" w:rsidR="0026790A" w:rsidRDefault="0026790A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52B81D1F" w14:textId="1246D683" w:rsidR="00C51016" w:rsidRPr="0049288B" w:rsidRDefault="0026790A" w:rsidP="0026790A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49288B">
        <w:rPr>
          <w:b/>
          <w:bCs/>
          <w:color w:val="000000" w:themeColor="text1"/>
          <w:sz w:val="20"/>
          <w:szCs w:val="20"/>
          <w:lang w:val="en-US"/>
        </w:rPr>
        <w:t>Table S6</w:t>
      </w:r>
      <w:r w:rsidR="002B4F85">
        <w:rPr>
          <w:b/>
          <w:bCs/>
          <w:color w:val="000000" w:themeColor="text1"/>
          <w:sz w:val="20"/>
          <w:szCs w:val="20"/>
          <w:lang w:val="en-US"/>
        </w:rPr>
        <w:t>f</w:t>
      </w:r>
      <w:r w:rsidRPr="0049288B">
        <w:rPr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Pr="00E140D4">
        <w:rPr>
          <w:b/>
          <w:bCs/>
          <w:color w:val="000000" w:themeColor="text1"/>
          <w:sz w:val="20"/>
          <w:szCs w:val="20"/>
          <w:lang w:val="en-US"/>
        </w:rPr>
        <w:t xml:space="preserve">Predictive models including </w:t>
      </w:r>
      <w:r>
        <w:rPr>
          <w:b/>
          <w:bCs/>
          <w:color w:val="000000" w:themeColor="text1"/>
          <w:sz w:val="20"/>
          <w:szCs w:val="20"/>
          <w:lang w:val="en-US"/>
        </w:rPr>
        <w:t>prior antibiotic exposure</w:t>
      </w:r>
      <w:r w:rsidR="002B4F85">
        <w:rPr>
          <w:b/>
          <w:bCs/>
          <w:color w:val="000000" w:themeColor="text1"/>
          <w:sz w:val="20"/>
          <w:szCs w:val="20"/>
          <w:lang w:val="en-US"/>
        </w:rPr>
        <w:t xml:space="preserve">, </w:t>
      </w:r>
      <w:r w:rsidRPr="0026790A">
        <w:rPr>
          <w:b/>
          <w:bCs/>
          <w:i/>
          <w:iCs/>
          <w:color w:val="000000" w:themeColor="text1"/>
          <w:sz w:val="20"/>
          <w:szCs w:val="20"/>
          <w:lang w:val="en-US"/>
        </w:rPr>
        <w:t>Enterococcus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 dominance</w:t>
      </w:r>
      <w:r w:rsidR="002B4F85" w:rsidRPr="002B4F85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2B4F85">
        <w:rPr>
          <w:b/>
          <w:bCs/>
          <w:color w:val="000000" w:themeColor="text1"/>
          <w:sz w:val="20"/>
          <w:szCs w:val="20"/>
          <w:lang w:val="en-US"/>
        </w:rPr>
        <w:t>and urinary metabolomic features</w:t>
      </w:r>
    </w:p>
    <w:tbl>
      <w:tblPr>
        <w:tblStyle w:val="TabellemithellemGitternetz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119"/>
        <w:gridCol w:w="2409"/>
      </w:tblGrid>
      <w:tr w:rsidR="00C51016" w:rsidRPr="009B648C" w14:paraId="40FD6B13" w14:textId="77777777" w:rsidTr="00C51016">
        <w:tc>
          <w:tcPr>
            <w:tcW w:w="3539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1CF9ACAB" w14:textId="77777777" w:rsidR="00C51016" w:rsidRPr="00A62E21" w:rsidRDefault="00C51016" w:rsidP="00CC3252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haracteristic</w:t>
            </w:r>
          </w:p>
          <w:p w14:paraId="3161DB5D" w14:textId="77777777" w:rsidR="00C51016" w:rsidRPr="00A62E21" w:rsidRDefault="00C51016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(at baseline)</w:t>
            </w:r>
          </w:p>
        </w:tc>
        <w:tc>
          <w:tcPr>
            <w:tcW w:w="3119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39437683" w14:textId="77777777" w:rsidR="00C51016" w:rsidRPr="00A62E21" w:rsidRDefault="00C51016" w:rsidP="00CC3252">
            <w:pPr>
              <w:spacing w:line="276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HC subset (UHCS)</w:t>
            </w:r>
          </w:p>
          <w:p w14:paraId="6C2658C1" w14:textId="7AF31526" w:rsidR="00C51016" w:rsidRPr="00A62E21" w:rsidRDefault="00C51016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="00875FC4" w:rsidRPr="00A62E21">
              <w:rPr>
                <w:color w:val="000000" w:themeColor="text1"/>
                <w:sz w:val="18"/>
                <w:szCs w:val="18"/>
                <w:lang w:val="en-US"/>
              </w:rPr>
              <w:t>OR</w:t>
            </w: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 xml:space="preserve"> 95% CI)</w:t>
            </w:r>
            <w:r w:rsidRPr="00A62E2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,b</w:t>
            </w:r>
          </w:p>
          <w:p w14:paraId="1627C3CD" w14:textId="77777777" w:rsidR="00C51016" w:rsidRPr="00A62E21" w:rsidRDefault="00C51016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E8F414E" w14:textId="6529B013" w:rsidR="00C51016" w:rsidRPr="00A62E21" w:rsidRDefault="00C51016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AIC = 51.72</w:t>
            </w:r>
          </w:p>
        </w:tc>
        <w:tc>
          <w:tcPr>
            <w:tcW w:w="2409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9FAFF"/>
          </w:tcPr>
          <w:p w14:paraId="28C8F8CC" w14:textId="77777777" w:rsidR="00C51016" w:rsidRPr="00A62E21" w:rsidRDefault="00C51016" w:rsidP="00CC3252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VIF UHCS</w:t>
            </w:r>
          </w:p>
        </w:tc>
      </w:tr>
      <w:tr w:rsidR="00C51016" w:rsidRPr="009B648C" w14:paraId="122027B3" w14:textId="77777777" w:rsidTr="00C51016">
        <w:tc>
          <w:tcPr>
            <w:tcW w:w="3539" w:type="dxa"/>
            <w:tcBorders>
              <w:top w:val="single" w:sz="4" w:space="0" w:color="E8E8E8" w:themeColor="background2"/>
              <w:left w:val="single" w:sz="4" w:space="0" w:color="E8E8E8" w:themeColor="background2"/>
            </w:tcBorders>
            <w:shd w:val="clear" w:color="auto" w:fill="F9FAFF"/>
          </w:tcPr>
          <w:p w14:paraId="55017DE2" w14:textId="77777777" w:rsidR="00C51016" w:rsidRPr="00A62E21" w:rsidRDefault="00C51016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E8E8E8" w:themeColor="background2"/>
            </w:tcBorders>
            <w:shd w:val="clear" w:color="auto" w:fill="F9FAFF"/>
          </w:tcPr>
          <w:p w14:paraId="56AC7E94" w14:textId="77777777" w:rsidR="00C51016" w:rsidRPr="00A62E21" w:rsidRDefault="00C51016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E8E8E8" w:themeColor="background2"/>
              <w:right w:val="single" w:sz="4" w:space="0" w:color="E8E8E8" w:themeColor="background2"/>
            </w:tcBorders>
            <w:shd w:val="clear" w:color="auto" w:fill="F9FAFF"/>
          </w:tcPr>
          <w:p w14:paraId="3280CC08" w14:textId="77777777" w:rsidR="00C51016" w:rsidRPr="00A62E21" w:rsidRDefault="00C51016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51016" w:rsidRPr="009B648C" w14:paraId="397700F0" w14:textId="77777777" w:rsidTr="00C51016">
        <w:tc>
          <w:tcPr>
            <w:tcW w:w="3539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769FBADE" w14:textId="77777777" w:rsidR="00C51016" w:rsidRPr="00A62E21" w:rsidRDefault="00C51016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rior antibiotic exposure</w:t>
            </w:r>
          </w:p>
        </w:tc>
        <w:tc>
          <w:tcPr>
            <w:tcW w:w="3119" w:type="dxa"/>
            <w:shd w:val="clear" w:color="auto" w:fill="F9FAFF"/>
          </w:tcPr>
          <w:p w14:paraId="5F918456" w14:textId="27B41AB6" w:rsidR="00C51016" w:rsidRPr="00A62E21" w:rsidRDefault="00C51016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 xml:space="preserve">2.31 (0.38, 14.30; </w:t>
            </w:r>
            <w:r w:rsidRPr="00A62E21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= 0.35)</w:t>
            </w:r>
          </w:p>
        </w:tc>
        <w:tc>
          <w:tcPr>
            <w:tcW w:w="2409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6C8EB307" w14:textId="66FE4D21" w:rsidR="00C51016" w:rsidRPr="00A62E21" w:rsidRDefault="00C51016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1.22</w:t>
            </w:r>
          </w:p>
        </w:tc>
      </w:tr>
      <w:tr w:rsidR="00C51016" w:rsidRPr="009B648C" w14:paraId="5161BF21" w14:textId="77777777" w:rsidTr="00C51016">
        <w:tc>
          <w:tcPr>
            <w:tcW w:w="3539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256BD885" w14:textId="77777777" w:rsidR="00C51016" w:rsidRPr="00A62E21" w:rsidRDefault="00C51016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9FAFF"/>
          </w:tcPr>
          <w:p w14:paraId="332A1D04" w14:textId="77777777" w:rsidR="00C51016" w:rsidRPr="00A62E21" w:rsidRDefault="00C51016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71A7E74F" w14:textId="77777777" w:rsidR="00C51016" w:rsidRPr="00A62E21" w:rsidRDefault="00C51016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51016" w:rsidRPr="009B648C" w14:paraId="23BA67E7" w14:textId="77777777" w:rsidTr="00C51016">
        <w:tc>
          <w:tcPr>
            <w:tcW w:w="3539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2DEE3187" w14:textId="0499B6FF" w:rsidR="00C51016" w:rsidRPr="00A62E21" w:rsidRDefault="00C51016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Enterococcus</w:t>
            </w: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dominance</w:t>
            </w:r>
          </w:p>
        </w:tc>
        <w:tc>
          <w:tcPr>
            <w:tcW w:w="3119" w:type="dxa"/>
            <w:shd w:val="clear" w:color="auto" w:fill="F9FAFF"/>
          </w:tcPr>
          <w:p w14:paraId="4FE10D0A" w14:textId="31D7A495" w:rsidR="00C51016" w:rsidRPr="00A62E21" w:rsidRDefault="00C51016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 xml:space="preserve">1.98 (0.36, 10.61; </w:t>
            </w:r>
            <w:r w:rsidRPr="00A62E21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= 0.42)</w:t>
            </w:r>
          </w:p>
        </w:tc>
        <w:tc>
          <w:tcPr>
            <w:tcW w:w="2409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07BE1F10" w14:textId="171A0818" w:rsidR="00C51016" w:rsidRPr="00A62E21" w:rsidRDefault="00C51016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1.04</w:t>
            </w:r>
          </w:p>
        </w:tc>
      </w:tr>
      <w:tr w:rsidR="00C51016" w:rsidRPr="009B648C" w14:paraId="0404836B" w14:textId="77777777" w:rsidTr="00C51016">
        <w:tc>
          <w:tcPr>
            <w:tcW w:w="3539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4130E082" w14:textId="77777777" w:rsidR="00C51016" w:rsidRPr="00A62E21" w:rsidRDefault="00C51016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9FAFF"/>
          </w:tcPr>
          <w:p w14:paraId="683DD34E" w14:textId="77777777" w:rsidR="00C51016" w:rsidRPr="00A62E21" w:rsidRDefault="00C51016" w:rsidP="00CC3252">
            <w:pPr>
              <w:spacing w:line="276" w:lineRule="auto"/>
              <w:jc w:val="both"/>
              <w:rPr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26E04003" w14:textId="77777777" w:rsidR="00C51016" w:rsidRPr="00A62E21" w:rsidRDefault="00C51016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51016" w:rsidRPr="009B648C" w14:paraId="25642C86" w14:textId="77777777" w:rsidTr="00C51016">
        <w:tc>
          <w:tcPr>
            <w:tcW w:w="3539" w:type="dxa"/>
            <w:tcBorders>
              <w:left w:val="single" w:sz="4" w:space="0" w:color="E8E8E8" w:themeColor="background2"/>
            </w:tcBorders>
            <w:shd w:val="clear" w:color="auto" w:fill="F9FAFF"/>
          </w:tcPr>
          <w:p w14:paraId="44264341" w14:textId="0F74A5E4" w:rsidR="00C51016" w:rsidRPr="00A62E21" w:rsidRDefault="00C51016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Urinary NMR feature at 8.025 ppm</w:t>
            </w:r>
            <w:r w:rsidRPr="00A62E2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shd w:val="clear" w:color="auto" w:fill="F9FAFF"/>
          </w:tcPr>
          <w:p w14:paraId="3B886B2D" w14:textId="5A5804AF" w:rsidR="00C51016" w:rsidRPr="00A62E21" w:rsidRDefault="00C51016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 xml:space="preserve">3.94 (1.49, 13.59; </w:t>
            </w:r>
            <w:r w:rsidRPr="00A62E21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 </w:t>
            </w: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= 0.01)</w:t>
            </w:r>
          </w:p>
        </w:tc>
        <w:tc>
          <w:tcPr>
            <w:tcW w:w="2409" w:type="dxa"/>
            <w:tcBorders>
              <w:right w:val="single" w:sz="4" w:space="0" w:color="E8E8E8" w:themeColor="background2"/>
            </w:tcBorders>
            <w:shd w:val="clear" w:color="auto" w:fill="F9FAFF"/>
          </w:tcPr>
          <w:p w14:paraId="7B848160" w14:textId="6A8195F6" w:rsidR="00C51016" w:rsidRPr="00A62E21" w:rsidRDefault="00C51016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62E21">
              <w:rPr>
                <w:color w:val="000000" w:themeColor="text1"/>
                <w:sz w:val="18"/>
                <w:szCs w:val="18"/>
                <w:lang w:val="en-US"/>
              </w:rPr>
              <w:t>1.19</w:t>
            </w:r>
          </w:p>
        </w:tc>
      </w:tr>
      <w:tr w:rsidR="00C51016" w:rsidRPr="009B648C" w14:paraId="03FC9198" w14:textId="77777777" w:rsidTr="00C51016">
        <w:tc>
          <w:tcPr>
            <w:tcW w:w="3539" w:type="dxa"/>
            <w:tcBorders>
              <w:left w:val="single" w:sz="4" w:space="0" w:color="E8E8E8" w:themeColor="background2"/>
              <w:bottom w:val="single" w:sz="4" w:space="0" w:color="E8E8E8" w:themeColor="background2"/>
            </w:tcBorders>
            <w:shd w:val="clear" w:color="auto" w:fill="F9FAFF"/>
          </w:tcPr>
          <w:p w14:paraId="0F0CD2D8" w14:textId="77777777" w:rsidR="00C51016" w:rsidRPr="00A62E21" w:rsidRDefault="00C51016" w:rsidP="00CC3252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E8E8E8" w:themeColor="background2"/>
            </w:tcBorders>
            <w:shd w:val="clear" w:color="auto" w:fill="F9FAFF"/>
          </w:tcPr>
          <w:p w14:paraId="2E11B833" w14:textId="77777777" w:rsidR="00C51016" w:rsidRPr="00A62E21" w:rsidRDefault="00C51016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E8E8E8" w:themeColor="background2"/>
            </w:tcBorders>
            <w:shd w:val="clear" w:color="auto" w:fill="F9FAFF"/>
          </w:tcPr>
          <w:p w14:paraId="78D44F8B" w14:textId="77777777" w:rsidR="00C51016" w:rsidRPr="00A62E21" w:rsidRDefault="00C51016" w:rsidP="00CC3252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B6A1EB5" w14:textId="77777777" w:rsidR="0026790A" w:rsidRPr="009B648C" w:rsidRDefault="0026790A" w:rsidP="0026790A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0128B8DC" w14:textId="77777777" w:rsidR="0026790A" w:rsidRPr="009B648C" w:rsidRDefault="0026790A" w:rsidP="0026790A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9B648C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9B648C">
        <w:rPr>
          <w:color w:val="000000" w:themeColor="text1"/>
          <w:sz w:val="20"/>
          <w:szCs w:val="20"/>
          <w:lang w:val="en-US"/>
        </w:rPr>
        <w:t xml:space="preserve"> Odds ratio (OR) (95% confidence interval (CI), </w:t>
      </w:r>
      <w:r w:rsidRPr="009B648C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9B648C">
        <w:rPr>
          <w:color w:val="000000" w:themeColor="text1"/>
          <w:sz w:val="20"/>
          <w:szCs w:val="20"/>
          <w:lang w:val="en-US"/>
        </w:rPr>
        <w:t xml:space="preserve"> value)</w:t>
      </w:r>
    </w:p>
    <w:p w14:paraId="023379C0" w14:textId="7FCA2730" w:rsidR="0026790A" w:rsidRPr="00133805" w:rsidRDefault="00C51016" w:rsidP="0026790A">
      <w:pPr>
        <w:spacing w:line="276" w:lineRule="auto"/>
        <w:jc w:val="both"/>
        <w:rPr>
          <w:color w:val="000000" w:themeColor="text1"/>
          <w:sz w:val="20"/>
          <w:szCs w:val="20"/>
          <w:vertAlign w:val="superscript"/>
          <w:lang w:val="en-US"/>
        </w:rPr>
      </w:pPr>
      <w:r>
        <w:rPr>
          <w:color w:val="000000" w:themeColor="text1"/>
          <w:sz w:val="20"/>
          <w:szCs w:val="20"/>
          <w:vertAlign w:val="superscript"/>
          <w:lang w:val="en-US"/>
        </w:rPr>
        <w:t>b</w:t>
      </w:r>
      <w:r w:rsidR="0026790A" w:rsidRPr="00133805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26790A" w:rsidRPr="00133805">
        <w:rPr>
          <w:color w:val="000000" w:themeColor="text1"/>
          <w:sz w:val="20"/>
          <w:szCs w:val="20"/>
          <w:lang w:val="en-US"/>
        </w:rPr>
        <w:t>R</w:t>
      </w:r>
      <w:r w:rsidR="0026790A" w:rsidRPr="00133805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26790A" w:rsidRPr="00133805">
        <w:rPr>
          <w:color w:val="000000" w:themeColor="text1"/>
          <w:sz w:val="20"/>
          <w:szCs w:val="20"/>
          <w:lang w:val="en-US"/>
        </w:rPr>
        <w:t xml:space="preserve"> = 0.</w:t>
      </w:r>
      <w:r w:rsidR="00133805" w:rsidRPr="00133805">
        <w:rPr>
          <w:color w:val="000000" w:themeColor="text1"/>
          <w:sz w:val="20"/>
          <w:szCs w:val="20"/>
          <w:lang w:val="en-US"/>
        </w:rPr>
        <w:t>46</w:t>
      </w:r>
    </w:p>
    <w:p w14:paraId="228F4C2C" w14:textId="2FCE9F9D" w:rsidR="0026790A" w:rsidRPr="009B648C" w:rsidRDefault="00C51016" w:rsidP="0026790A">
      <w:pPr>
        <w:spacing w:line="276" w:lineRule="auto"/>
        <w:rPr>
          <w:color w:val="000000" w:themeColor="text1"/>
          <w:sz w:val="20"/>
          <w:szCs w:val="20"/>
          <w:vertAlign w:val="superscript"/>
          <w:lang w:val="en-US"/>
        </w:rPr>
      </w:pPr>
      <w:r>
        <w:rPr>
          <w:color w:val="000000" w:themeColor="text1"/>
          <w:sz w:val="20"/>
          <w:szCs w:val="20"/>
          <w:vertAlign w:val="superscript"/>
          <w:lang w:val="en-US"/>
        </w:rPr>
        <w:t>c</w:t>
      </w:r>
      <w:r w:rsidR="0026790A" w:rsidRPr="009B648C">
        <w:rPr>
          <w:color w:val="000000" w:themeColor="text1"/>
          <w:sz w:val="20"/>
          <w:szCs w:val="20"/>
          <w:lang w:val="en-US"/>
        </w:rPr>
        <w:t xml:space="preserve"> Key feature identified on the basis of urinary NMR profiles in the subset of UHC patients (n = 64)</w:t>
      </w:r>
    </w:p>
    <w:p w14:paraId="6E6A0B4D" w14:textId="77777777" w:rsidR="0026790A" w:rsidRPr="00C90F54" w:rsidRDefault="0026790A" w:rsidP="0026790A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9B648C">
        <w:rPr>
          <w:i/>
          <w:iCs/>
          <w:color w:val="000000" w:themeColor="text1"/>
          <w:sz w:val="20"/>
          <w:szCs w:val="20"/>
          <w:lang w:val="en-US"/>
        </w:rPr>
        <w:t>NMR</w:t>
      </w:r>
      <w:r w:rsidRPr="009B648C">
        <w:rPr>
          <w:color w:val="000000" w:themeColor="text1"/>
          <w:sz w:val="20"/>
          <w:szCs w:val="20"/>
          <w:lang w:val="en-US"/>
        </w:rPr>
        <w:t xml:space="preserve"> nuclear magnetic resonance, </w:t>
      </w:r>
      <w:r w:rsidRPr="009B648C">
        <w:rPr>
          <w:i/>
          <w:iCs/>
          <w:color w:val="000000" w:themeColor="text1"/>
          <w:sz w:val="20"/>
          <w:szCs w:val="20"/>
          <w:lang w:val="en-US"/>
        </w:rPr>
        <w:t>ppm</w:t>
      </w:r>
      <w:r w:rsidRPr="009B648C">
        <w:rPr>
          <w:color w:val="000000" w:themeColor="text1"/>
          <w:sz w:val="20"/>
          <w:szCs w:val="20"/>
          <w:lang w:val="en-US"/>
        </w:rPr>
        <w:t xml:space="preserve"> parts per million, </w:t>
      </w:r>
      <w:r w:rsidRPr="008B5C03">
        <w:rPr>
          <w:i/>
          <w:iCs/>
          <w:color w:val="000000" w:themeColor="text1"/>
          <w:sz w:val="20"/>
          <w:szCs w:val="20"/>
          <w:lang w:val="en-US"/>
        </w:rPr>
        <w:t>AIC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8B5C03">
        <w:rPr>
          <w:color w:val="000000" w:themeColor="text1"/>
          <w:sz w:val="20"/>
          <w:szCs w:val="20"/>
          <w:lang w:val="en-US"/>
        </w:rPr>
        <w:t>Akaike information criterion</w:t>
      </w:r>
      <w:r>
        <w:rPr>
          <w:color w:val="000000" w:themeColor="text1"/>
          <w:sz w:val="20"/>
          <w:szCs w:val="20"/>
          <w:lang w:val="en-US"/>
        </w:rPr>
        <w:t xml:space="preserve">, </w:t>
      </w:r>
      <w:r w:rsidRPr="009B648C">
        <w:rPr>
          <w:i/>
          <w:iCs/>
          <w:color w:val="000000" w:themeColor="text1"/>
          <w:sz w:val="20"/>
          <w:szCs w:val="20"/>
          <w:lang w:val="en-US"/>
        </w:rPr>
        <w:t>VIF</w:t>
      </w:r>
      <w:r w:rsidRPr="009B648C">
        <w:rPr>
          <w:color w:val="000000" w:themeColor="text1"/>
          <w:sz w:val="20"/>
          <w:szCs w:val="20"/>
          <w:lang w:val="en-US"/>
        </w:rPr>
        <w:t xml:space="preserve"> variance inflation factor</w:t>
      </w:r>
    </w:p>
    <w:p w14:paraId="322B2D3B" w14:textId="77777777" w:rsidR="0026790A" w:rsidRPr="004E4837" w:rsidRDefault="0026790A" w:rsidP="004E4837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sectPr w:rsidR="0026790A" w:rsidRPr="004E48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B0991"/>
    <w:multiLevelType w:val="hybridMultilevel"/>
    <w:tmpl w:val="0D1660C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263C9"/>
    <w:multiLevelType w:val="hybridMultilevel"/>
    <w:tmpl w:val="47248F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A841DC"/>
    <w:multiLevelType w:val="hybridMultilevel"/>
    <w:tmpl w:val="3940BD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D74D02"/>
    <w:multiLevelType w:val="hybridMultilevel"/>
    <w:tmpl w:val="5E08C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B47DD"/>
    <w:multiLevelType w:val="hybridMultilevel"/>
    <w:tmpl w:val="53428BD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544611"/>
    <w:multiLevelType w:val="hybridMultilevel"/>
    <w:tmpl w:val="E80C99B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A25FE5"/>
    <w:multiLevelType w:val="hybridMultilevel"/>
    <w:tmpl w:val="BEF8C79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B67E90"/>
    <w:multiLevelType w:val="hybridMultilevel"/>
    <w:tmpl w:val="40E2933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DA3F9A"/>
    <w:multiLevelType w:val="hybridMultilevel"/>
    <w:tmpl w:val="26CA99F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354E28"/>
    <w:multiLevelType w:val="hybridMultilevel"/>
    <w:tmpl w:val="26CA99F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B670B2"/>
    <w:multiLevelType w:val="hybridMultilevel"/>
    <w:tmpl w:val="26CA99F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C24807"/>
    <w:multiLevelType w:val="hybridMultilevel"/>
    <w:tmpl w:val="EA2E94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1C07C6"/>
    <w:multiLevelType w:val="hybridMultilevel"/>
    <w:tmpl w:val="AE407B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141F5B"/>
    <w:multiLevelType w:val="hybridMultilevel"/>
    <w:tmpl w:val="BEF8C79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3A7B0A"/>
    <w:multiLevelType w:val="hybridMultilevel"/>
    <w:tmpl w:val="C924F1A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F919EF"/>
    <w:multiLevelType w:val="hybridMultilevel"/>
    <w:tmpl w:val="A8FC6A4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A43F5C"/>
    <w:multiLevelType w:val="hybridMultilevel"/>
    <w:tmpl w:val="CC92A2A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321156">
    <w:abstractNumId w:val="5"/>
  </w:num>
  <w:num w:numId="2" w16cid:durableId="88740184">
    <w:abstractNumId w:val="1"/>
  </w:num>
  <w:num w:numId="3" w16cid:durableId="62603442">
    <w:abstractNumId w:val="12"/>
  </w:num>
  <w:num w:numId="4" w16cid:durableId="789782477">
    <w:abstractNumId w:val="7"/>
  </w:num>
  <w:num w:numId="5" w16cid:durableId="1736776668">
    <w:abstractNumId w:val="16"/>
  </w:num>
  <w:num w:numId="6" w16cid:durableId="271523932">
    <w:abstractNumId w:val="14"/>
  </w:num>
  <w:num w:numId="7" w16cid:durableId="146211722">
    <w:abstractNumId w:val="11"/>
  </w:num>
  <w:num w:numId="8" w16cid:durableId="799767518">
    <w:abstractNumId w:val="4"/>
  </w:num>
  <w:num w:numId="9" w16cid:durableId="5519680">
    <w:abstractNumId w:val="15"/>
  </w:num>
  <w:num w:numId="10" w16cid:durableId="1829402825">
    <w:abstractNumId w:val="13"/>
  </w:num>
  <w:num w:numId="11" w16cid:durableId="153449833">
    <w:abstractNumId w:val="2"/>
  </w:num>
  <w:num w:numId="12" w16cid:durableId="1535577809">
    <w:abstractNumId w:val="3"/>
  </w:num>
  <w:num w:numId="13" w16cid:durableId="929772862">
    <w:abstractNumId w:val="10"/>
  </w:num>
  <w:num w:numId="14" w16cid:durableId="637879644">
    <w:abstractNumId w:val="6"/>
  </w:num>
  <w:num w:numId="15" w16cid:durableId="857501185">
    <w:abstractNumId w:val="8"/>
  </w:num>
  <w:num w:numId="16" w16cid:durableId="413354668">
    <w:abstractNumId w:val="9"/>
  </w:num>
  <w:num w:numId="17" w16cid:durableId="442968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832"/>
    <w:rsid w:val="00005EF0"/>
    <w:rsid w:val="000162EF"/>
    <w:rsid w:val="00020912"/>
    <w:rsid w:val="00027991"/>
    <w:rsid w:val="0003260B"/>
    <w:rsid w:val="0003484D"/>
    <w:rsid w:val="00037CF0"/>
    <w:rsid w:val="00042E70"/>
    <w:rsid w:val="00046A0B"/>
    <w:rsid w:val="00046F00"/>
    <w:rsid w:val="000701CB"/>
    <w:rsid w:val="00073195"/>
    <w:rsid w:val="00075C94"/>
    <w:rsid w:val="00084A20"/>
    <w:rsid w:val="00087CAD"/>
    <w:rsid w:val="00092C72"/>
    <w:rsid w:val="000B303C"/>
    <w:rsid w:val="000B48FF"/>
    <w:rsid w:val="000B5542"/>
    <w:rsid w:val="000C5897"/>
    <w:rsid w:val="000D56A9"/>
    <w:rsid w:val="000D7226"/>
    <w:rsid w:val="000E4555"/>
    <w:rsid w:val="000E5832"/>
    <w:rsid w:val="000E78C5"/>
    <w:rsid w:val="000F6BBA"/>
    <w:rsid w:val="001006E1"/>
    <w:rsid w:val="00101E5A"/>
    <w:rsid w:val="0011361C"/>
    <w:rsid w:val="001136EA"/>
    <w:rsid w:val="001140F8"/>
    <w:rsid w:val="00133805"/>
    <w:rsid w:val="00145848"/>
    <w:rsid w:val="00152F25"/>
    <w:rsid w:val="0015364F"/>
    <w:rsid w:val="00155784"/>
    <w:rsid w:val="00165FB5"/>
    <w:rsid w:val="00191106"/>
    <w:rsid w:val="001A560A"/>
    <w:rsid w:val="001A5ED6"/>
    <w:rsid w:val="001C2291"/>
    <w:rsid w:val="001C2AD5"/>
    <w:rsid w:val="001D2199"/>
    <w:rsid w:val="001E5570"/>
    <w:rsid w:val="001E6D24"/>
    <w:rsid w:val="001F5105"/>
    <w:rsid w:val="00203F8D"/>
    <w:rsid w:val="002156C8"/>
    <w:rsid w:val="00221B4F"/>
    <w:rsid w:val="00230969"/>
    <w:rsid w:val="00240341"/>
    <w:rsid w:val="002503E6"/>
    <w:rsid w:val="002577A0"/>
    <w:rsid w:val="0026790A"/>
    <w:rsid w:val="00271099"/>
    <w:rsid w:val="00271CAD"/>
    <w:rsid w:val="002747D1"/>
    <w:rsid w:val="00274C23"/>
    <w:rsid w:val="002874B8"/>
    <w:rsid w:val="002879A3"/>
    <w:rsid w:val="00296285"/>
    <w:rsid w:val="00297B9B"/>
    <w:rsid w:val="002B4F85"/>
    <w:rsid w:val="002B5225"/>
    <w:rsid w:val="002B78FF"/>
    <w:rsid w:val="002D19F0"/>
    <w:rsid w:val="002D1B92"/>
    <w:rsid w:val="002D35BB"/>
    <w:rsid w:val="002E46A1"/>
    <w:rsid w:val="002F1199"/>
    <w:rsid w:val="002F141C"/>
    <w:rsid w:val="002F4D08"/>
    <w:rsid w:val="00306ECF"/>
    <w:rsid w:val="00311CC7"/>
    <w:rsid w:val="003123F5"/>
    <w:rsid w:val="003253D1"/>
    <w:rsid w:val="00334A7E"/>
    <w:rsid w:val="00336B47"/>
    <w:rsid w:val="00350BC0"/>
    <w:rsid w:val="00354201"/>
    <w:rsid w:val="00363539"/>
    <w:rsid w:val="00363986"/>
    <w:rsid w:val="003672E1"/>
    <w:rsid w:val="003778BC"/>
    <w:rsid w:val="00385211"/>
    <w:rsid w:val="00386F3C"/>
    <w:rsid w:val="00393C9B"/>
    <w:rsid w:val="003954B5"/>
    <w:rsid w:val="003A0D7A"/>
    <w:rsid w:val="003A1796"/>
    <w:rsid w:val="003A4D0C"/>
    <w:rsid w:val="003C3CE6"/>
    <w:rsid w:val="003D0C21"/>
    <w:rsid w:val="003D46F8"/>
    <w:rsid w:val="00402AED"/>
    <w:rsid w:val="00403986"/>
    <w:rsid w:val="00415955"/>
    <w:rsid w:val="00425D12"/>
    <w:rsid w:val="0042609B"/>
    <w:rsid w:val="00442DFE"/>
    <w:rsid w:val="004455C3"/>
    <w:rsid w:val="00460534"/>
    <w:rsid w:val="00460D8F"/>
    <w:rsid w:val="004751DD"/>
    <w:rsid w:val="0048611A"/>
    <w:rsid w:val="00490750"/>
    <w:rsid w:val="00491409"/>
    <w:rsid w:val="0049288B"/>
    <w:rsid w:val="0049369C"/>
    <w:rsid w:val="004B6334"/>
    <w:rsid w:val="004B6F79"/>
    <w:rsid w:val="004B70C8"/>
    <w:rsid w:val="004C07E9"/>
    <w:rsid w:val="004C4303"/>
    <w:rsid w:val="004D5171"/>
    <w:rsid w:val="004E4837"/>
    <w:rsid w:val="004F00DE"/>
    <w:rsid w:val="004F4B18"/>
    <w:rsid w:val="004F6B49"/>
    <w:rsid w:val="004F6B8A"/>
    <w:rsid w:val="00503B19"/>
    <w:rsid w:val="00507C1F"/>
    <w:rsid w:val="00526CFD"/>
    <w:rsid w:val="00534CBE"/>
    <w:rsid w:val="00542883"/>
    <w:rsid w:val="00544F6B"/>
    <w:rsid w:val="005517B0"/>
    <w:rsid w:val="00570FB4"/>
    <w:rsid w:val="00573376"/>
    <w:rsid w:val="00574307"/>
    <w:rsid w:val="00577E98"/>
    <w:rsid w:val="0058462D"/>
    <w:rsid w:val="0059395B"/>
    <w:rsid w:val="005B6A04"/>
    <w:rsid w:val="005C378D"/>
    <w:rsid w:val="005D5287"/>
    <w:rsid w:val="005E2281"/>
    <w:rsid w:val="005E63BC"/>
    <w:rsid w:val="005E6E0B"/>
    <w:rsid w:val="00621DB6"/>
    <w:rsid w:val="00637AB5"/>
    <w:rsid w:val="00652FEC"/>
    <w:rsid w:val="00655898"/>
    <w:rsid w:val="00673E38"/>
    <w:rsid w:val="00674E0E"/>
    <w:rsid w:val="00676741"/>
    <w:rsid w:val="00680EE1"/>
    <w:rsid w:val="00683580"/>
    <w:rsid w:val="00687CFC"/>
    <w:rsid w:val="00693982"/>
    <w:rsid w:val="006971A8"/>
    <w:rsid w:val="006A4A9B"/>
    <w:rsid w:val="006A69F7"/>
    <w:rsid w:val="006B1CBF"/>
    <w:rsid w:val="006B77E3"/>
    <w:rsid w:val="006C4434"/>
    <w:rsid w:val="006C5044"/>
    <w:rsid w:val="006C5FC5"/>
    <w:rsid w:val="006D7669"/>
    <w:rsid w:val="006E5F05"/>
    <w:rsid w:val="007014BC"/>
    <w:rsid w:val="00707C8F"/>
    <w:rsid w:val="007155E8"/>
    <w:rsid w:val="00717151"/>
    <w:rsid w:val="00724462"/>
    <w:rsid w:val="0072697B"/>
    <w:rsid w:val="00734F07"/>
    <w:rsid w:val="00741267"/>
    <w:rsid w:val="0074716E"/>
    <w:rsid w:val="00757AC7"/>
    <w:rsid w:val="00765B74"/>
    <w:rsid w:val="0078031A"/>
    <w:rsid w:val="00787409"/>
    <w:rsid w:val="00787C8E"/>
    <w:rsid w:val="007A3F9C"/>
    <w:rsid w:val="007A69A1"/>
    <w:rsid w:val="007C3E94"/>
    <w:rsid w:val="007D1754"/>
    <w:rsid w:val="007D1E23"/>
    <w:rsid w:val="007D7E14"/>
    <w:rsid w:val="007E6EE4"/>
    <w:rsid w:val="007F3FCF"/>
    <w:rsid w:val="008023D1"/>
    <w:rsid w:val="0080686C"/>
    <w:rsid w:val="0081131C"/>
    <w:rsid w:val="008151C3"/>
    <w:rsid w:val="00834E4B"/>
    <w:rsid w:val="00847BCC"/>
    <w:rsid w:val="00851E75"/>
    <w:rsid w:val="008556C4"/>
    <w:rsid w:val="00856EE2"/>
    <w:rsid w:val="00867747"/>
    <w:rsid w:val="008757F1"/>
    <w:rsid w:val="00875FC4"/>
    <w:rsid w:val="0087782C"/>
    <w:rsid w:val="00880746"/>
    <w:rsid w:val="0088162F"/>
    <w:rsid w:val="00883227"/>
    <w:rsid w:val="008960C1"/>
    <w:rsid w:val="008A4FC3"/>
    <w:rsid w:val="008A7A40"/>
    <w:rsid w:val="008B5C03"/>
    <w:rsid w:val="008B7A9D"/>
    <w:rsid w:val="008C2C95"/>
    <w:rsid w:val="008D2DFF"/>
    <w:rsid w:val="008E4AA5"/>
    <w:rsid w:val="008F08F3"/>
    <w:rsid w:val="008F53DE"/>
    <w:rsid w:val="00903FD4"/>
    <w:rsid w:val="00905C4C"/>
    <w:rsid w:val="00907517"/>
    <w:rsid w:val="009102DD"/>
    <w:rsid w:val="009136D6"/>
    <w:rsid w:val="00916818"/>
    <w:rsid w:val="00917C1F"/>
    <w:rsid w:val="00920D07"/>
    <w:rsid w:val="00926DD1"/>
    <w:rsid w:val="00943D7D"/>
    <w:rsid w:val="009447F1"/>
    <w:rsid w:val="00944CE7"/>
    <w:rsid w:val="00946B9B"/>
    <w:rsid w:val="009524B9"/>
    <w:rsid w:val="009560C4"/>
    <w:rsid w:val="00960D55"/>
    <w:rsid w:val="00961845"/>
    <w:rsid w:val="009646F8"/>
    <w:rsid w:val="00965631"/>
    <w:rsid w:val="00966153"/>
    <w:rsid w:val="00977EBD"/>
    <w:rsid w:val="00980DF4"/>
    <w:rsid w:val="009951CB"/>
    <w:rsid w:val="0099595C"/>
    <w:rsid w:val="0099602A"/>
    <w:rsid w:val="009A68C5"/>
    <w:rsid w:val="009A730F"/>
    <w:rsid w:val="009B1375"/>
    <w:rsid w:val="009D272D"/>
    <w:rsid w:val="009E4157"/>
    <w:rsid w:val="009F0512"/>
    <w:rsid w:val="009F2ADB"/>
    <w:rsid w:val="00A07C12"/>
    <w:rsid w:val="00A114C3"/>
    <w:rsid w:val="00A17739"/>
    <w:rsid w:val="00A62E21"/>
    <w:rsid w:val="00A83CC7"/>
    <w:rsid w:val="00A91316"/>
    <w:rsid w:val="00A95E7C"/>
    <w:rsid w:val="00AA556A"/>
    <w:rsid w:val="00AC0E5F"/>
    <w:rsid w:val="00AC3B2B"/>
    <w:rsid w:val="00AC705F"/>
    <w:rsid w:val="00AD6B3D"/>
    <w:rsid w:val="00AE16B5"/>
    <w:rsid w:val="00AE67CB"/>
    <w:rsid w:val="00AE6828"/>
    <w:rsid w:val="00B03DD8"/>
    <w:rsid w:val="00B1121B"/>
    <w:rsid w:val="00B260C2"/>
    <w:rsid w:val="00B368AC"/>
    <w:rsid w:val="00B3699D"/>
    <w:rsid w:val="00B409C8"/>
    <w:rsid w:val="00B416EB"/>
    <w:rsid w:val="00B45DE8"/>
    <w:rsid w:val="00B53697"/>
    <w:rsid w:val="00B613C0"/>
    <w:rsid w:val="00B65CE3"/>
    <w:rsid w:val="00B66612"/>
    <w:rsid w:val="00B75196"/>
    <w:rsid w:val="00B76774"/>
    <w:rsid w:val="00B87DFB"/>
    <w:rsid w:val="00B9265E"/>
    <w:rsid w:val="00B93AA0"/>
    <w:rsid w:val="00BA2D28"/>
    <w:rsid w:val="00BA563B"/>
    <w:rsid w:val="00BB2C2B"/>
    <w:rsid w:val="00BD4242"/>
    <w:rsid w:val="00BD51D7"/>
    <w:rsid w:val="00BD7D9D"/>
    <w:rsid w:val="00BE4801"/>
    <w:rsid w:val="00BE739A"/>
    <w:rsid w:val="00C040DE"/>
    <w:rsid w:val="00C045B3"/>
    <w:rsid w:val="00C05785"/>
    <w:rsid w:val="00C05792"/>
    <w:rsid w:val="00C1093C"/>
    <w:rsid w:val="00C13EAE"/>
    <w:rsid w:val="00C321A4"/>
    <w:rsid w:val="00C43CD1"/>
    <w:rsid w:val="00C4613B"/>
    <w:rsid w:val="00C5071C"/>
    <w:rsid w:val="00C51016"/>
    <w:rsid w:val="00C52C04"/>
    <w:rsid w:val="00C62A81"/>
    <w:rsid w:val="00C85650"/>
    <w:rsid w:val="00C90624"/>
    <w:rsid w:val="00C95B65"/>
    <w:rsid w:val="00CA152E"/>
    <w:rsid w:val="00CA36C5"/>
    <w:rsid w:val="00CA6D6B"/>
    <w:rsid w:val="00CB2CAC"/>
    <w:rsid w:val="00CC1654"/>
    <w:rsid w:val="00CC3123"/>
    <w:rsid w:val="00CC48FC"/>
    <w:rsid w:val="00CC77CD"/>
    <w:rsid w:val="00CD024C"/>
    <w:rsid w:val="00CF5B03"/>
    <w:rsid w:val="00D21109"/>
    <w:rsid w:val="00D21C5A"/>
    <w:rsid w:val="00D22214"/>
    <w:rsid w:val="00D3118D"/>
    <w:rsid w:val="00D4336B"/>
    <w:rsid w:val="00D45CBD"/>
    <w:rsid w:val="00D4617D"/>
    <w:rsid w:val="00D55FAD"/>
    <w:rsid w:val="00D71782"/>
    <w:rsid w:val="00D82821"/>
    <w:rsid w:val="00D9282C"/>
    <w:rsid w:val="00D97C83"/>
    <w:rsid w:val="00DB6259"/>
    <w:rsid w:val="00DB6AE1"/>
    <w:rsid w:val="00DC04FD"/>
    <w:rsid w:val="00DC3732"/>
    <w:rsid w:val="00E00DC2"/>
    <w:rsid w:val="00E10BE7"/>
    <w:rsid w:val="00E140D4"/>
    <w:rsid w:val="00E16622"/>
    <w:rsid w:val="00E2139A"/>
    <w:rsid w:val="00E22D6D"/>
    <w:rsid w:val="00E24C03"/>
    <w:rsid w:val="00E319F4"/>
    <w:rsid w:val="00E34F00"/>
    <w:rsid w:val="00E35DBD"/>
    <w:rsid w:val="00E43E5F"/>
    <w:rsid w:val="00E45786"/>
    <w:rsid w:val="00E45FE4"/>
    <w:rsid w:val="00E50A13"/>
    <w:rsid w:val="00E538A0"/>
    <w:rsid w:val="00E71A1C"/>
    <w:rsid w:val="00E75DBB"/>
    <w:rsid w:val="00E76722"/>
    <w:rsid w:val="00E808D6"/>
    <w:rsid w:val="00E80B5B"/>
    <w:rsid w:val="00E906E3"/>
    <w:rsid w:val="00E9678F"/>
    <w:rsid w:val="00EA433D"/>
    <w:rsid w:val="00EC1DDF"/>
    <w:rsid w:val="00EC2491"/>
    <w:rsid w:val="00EC41DF"/>
    <w:rsid w:val="00EE056E"/>
    <w:rsid w:val="00EE0683"/>
    <w:rsid w:val="00F06C8C"/>
    <w:rsid w:val="00F1347C"/>
    <w:rsid w:val="00F171FE"/>
    <w:rsid w:val="00F2633B"/>
    <w:rsid w:val="00F44B1D"/>
    <w:rsid w:val="00F65252"/>
    <w:rsid w:val="00F66DB9"/>
    <w:rsid w:val="00F66FA4"/>
    <w:rsid w:val="00F6701E"/>
    <w:rsid w:val="00F74E50"/>
    <w:rsid w:val="00F82A9F"/>
    <w:rsid w:val="00F87079"/>
    <w:rsid w:val="00F919A5"/>
    <w:rsid w:val="00FA2323"/>
    <w:rsid w:val="00FA2DBB"/>
    <w:rsid w:val="00FB6EA9"/>
    <w:rsid w:val="00FC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A4BE0"/>
  <w15:chartTrackingRefBased/>
  <w15:docId w15:val="{B7A0542A-096E-4B4A-B2F8-C0B434728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2C72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E5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5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5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5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5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58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58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58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58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5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5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5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58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58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58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58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58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58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58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5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58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5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58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5832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0E58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58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5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58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5832"/>
    <w:rPr>
      <w:b/>
      <w:bCs/>
      <w:smallCaps/>
      <w:color w:val="0F4761" w:themeColor="accent1" w:themeShade="BF"/>
      <w:spacing w:val="5"/>
    </w:rPr>
  </w:style>
  <w:style w:type="table" w:customStyle="1" w:styleId="Formatvorlage1">
    <w:name w:val="Formatvorlage1"/>
    <w:basedOn w:val="NormaleTabelle"/>
    <w:uiPriority w:val="99"/>
    <w:rsid w:val="00943D7D"/>
    <w:rPr>
      <w:rFonts w:ascii="Arial" w:hAnsi="Arial"/>
      <w:sz w:val="20"/>
    </w:rPr>
    <w:tblPr/>
  </w:style>
  <w:style w:type="character" w:customStyle="1" w:styleId="ListenabsatzZchn">
    <w:name w:val="Listenabsatz Zchn"/>
    <w:basedOn w:val="Absatz-Standardschriftart"/>
    <w:link w:val="Listenabsatz"/>
    <w:uiPriority w:val="34"/>
    <w:rsid w:val="00943D7D"/>
  </w:style>
  <w:style w:type="character" w:styleId="Hervorhebung">
    <w:name w:val="Emphasis"/>
    <w:basedOn w:val="Absatz-Standardschriftart"/>
    <w:uiPriority w:val="20"/>
    <w:qFormat/>
    <w:rsid w:val="004E4837"/>
    <w:rPr>
      <w:i/>
      <w:iCs/>
    </w:rPr>
  </w:style>
  <w:style w:type="paragraph" w:styleId="berarbeitung">
    <w:name w:val="Revision"/>
    <w:hidden/>
    <w:uiPriority w:val="99"/>
    <w:semiHidden/>
    <w:rsid w:val="0088074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5F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5FE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5FE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5F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5FE4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table" w:styleId="TabellemithellemGitternetz">
    <w:name w:val="Grid Table Light"/>
    <w:basedOn w:val="NormaleTabelle"/>
    <w:uiPriority w:val="40"/>
    <w:rsid w:val="004928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ett">
    <w:name w:val="Strong"/>
    <w:basedOn w:val="Absatz-Standardschriftart"/>
    <w:uiPriority w:val="22"/>
    <w:qFormat/>
    <w:rsid w:val="002309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65</Words>
  <Characters>14902</Characters>
  <Application>Microsoft Office Word</Application>
  <DocSecurity>0</DocSecurity>
  <Lines>124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z</dc:creator>
  <cp:keywords/>
  <dc:description/>
  <cp:lastModifiedBy>Charlotte Linz</cp:lastModifiedBy>
  <cp:revision>59</cp:revision>
  <dcterms:created xsi:type="dcterms:W3CDTF">2025-12-04T10:56:00Z</dcterms:created>
  <dcterms:modified xsi:type="dcterms:W3CDTF">2025-12-09T18:29:00Z</dcterms:modified>
</cp:coreProperties>
</file>